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2E1EA" w14:textId="01A4AEEE" w:rsidR="006A0A78" w:rsidRPr="00F64FD0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0" w:name="_Hlk101382168"/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Supplementary Tables</w:t>
      </w:r>
    </w:p>
    <w:p w14:paraId="2181AED1" w14:textId="77777777" w:rsidR="006A0A78" w:rsidRPr="00F64FD0" w:rsidRDefault="006A0A78" w:rsidP="006A0A7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szCs w:val="21"/>
        </w:rPr>
      </w:pP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Table E1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Result of clinical classification of 111 patients of hilar cholangiocarcinoma</w:t>
      </w:r>
    </w:p>
    <w:tbl>
      <w:tblPr>
        <w:tblW w:w="8259" w:type="dxa"/>
        <w:tblInd w:w="2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7"/>
        <w:gridCol w:w="1276"/>
        <w:gridCol w:w="1383"/>
        <w:gridCol w:w="1408"/>
        <w:gridCol w:w="895"/>
      </w:tblGrid>
      <w:tr w:rsidR="006A0A78" w:rsidRPr="00F64FD0" w14:paraId="7F6B2DB1" w14:textId="77777777" w:rsidTr="0006583E">
        <w:trPr>
          <w:trHeight w:val="360"/>
        </w:trPr>
        <w:tc>
          <w:tcPr>
            <w:tcW w:w="329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1C557B" w14:textId="77777777" w:rsidR="006A0A78" w:rsidRPr="00F64FD0" w:rsidRDefault="006A0A78" w:rsidP="00EC7287">
            <w:pPr>
              <w:widowControl/>
              <w:shd w:val="clear" w:color="auto" w:fill="FFFFFF"/>
              <w:spacing w:before="240" w:line="72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Clinical classification</w:t>
            </w:r>
          </w:p>
        </w:tc>
        <w:tc>
          <w:tcPr>
            <w:tcW w:w="496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508031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Resectability</w:t>
            </w:r>
            <w:proofErr w:type="spellEnd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y three-dimensional visualization evaluation</w:t>
            </w:r>
          </w:p>
        </w:tc>
      </w:tr>
      <w:tr w:rsidR="006A0A78" w:rsidRPr="00F64FD0" w14:paraId="770269D8" w14:textId="77777777" w:rsidTr="0006583E">
        <w:trPr>
          <w:trHeight w:val="21"/>
        </w:trPr>
        <w:tc>
          <w:tcPr>
            <w:tcW w:w="329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C4E32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54C033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238AC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Resectable</w:t>
            </w:r>
            <w:proofErr w:type="spellEnd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roup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E90BB0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Unresectable group</w:t>
            </w:r>
          </w:p>
        </w:tc>
        <w:tc>
          <w:tcPr>
            <w:tcW w:w="8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164E71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 value </w:t>
            </w:r>
          </w:p>
        </w:tc>
      </w:tr>
      <w:tr w:rsidR="006A0A78" w:rsidRPr="00F64FD0" w14:paraId="2CED0327" w14:textId="77777777" w:rsidTr="0006583E">
        <w:trPr>
          <w:trHeight w:val="105"/>
        </w:trPr>
        <w:tc>
          <w:tcPr>
            <w:tcW w:w="3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A3736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o. of patien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8F6B5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16E86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DE05B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8F138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2E6104D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1B9EB23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Bismuth-Corlette class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84AB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1AA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7577B0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772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&lt;0.05</w:t>
            </w:r>
          </w:p>
        </w:tc>
      </w:tr>
      <w:tr w:rsidR="006A0A78" w:rsidRPr="00F64FD0" w14:paraId="14F57C6C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3F0C1A7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06F3" w14:textId="2ACD181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9(17.1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7470" w14:textId="189B6698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8(22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D68F" w14:textId="021002C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3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4B1F1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037C0CB" w14:textId="77777777" w:rsidTr="0006583E">
        <w:trPr>
          <w:trHeight w:val="44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28B2E96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76F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7(24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F988" w14:textId="16133BBB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1(26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D6E8" w14:textId="74007C9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6(19.4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39E6FE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305A0A6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5EBF75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CF5BD" w14:textId="6015014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5(40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166B" w14:textId="549F3CB1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9(36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50101" w14:textId="1136AE78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6(51.6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EA4600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F1B2A28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79F0D68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9553" w14:textId="1BB62A9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0(1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4A53" w14:textId="7B69586D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2(1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41C55" w14:textId="60866BB9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8(25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33FBBF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2EA169B4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102D0D3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MSKCC T st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ADF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1100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D03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4132C9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6A0A78" w:rsidRPr="00F64FD0" w14:paraId="0DF84871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160EC9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3526" w14:textId="22B81C6F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9(44.1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DE526" w14:textId="068DC70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5(56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CA8DC" w14:textId="004FB1E1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(12.9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F96F9C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1CB868C9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8FFDD1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4EA4" w14:textId="7B97A22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9(26.1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D0C1" w14:textId="1C11C950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1(26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5A86" w14:textId="01F58D8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8(25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BD59B6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5E55748B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998A5B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F869" w14:textId="1E875C0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2(28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8A930" w14:textId="1953D61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4(17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767F" w14:textId="218C40C8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8(58.1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5B1BAB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7C79CA4B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F64E5D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ot def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5D4A" w14:textId="2BEDB9A6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0.9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4BBF7" w14:textId="25C3F2A5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0(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FC00" w14:textId="6EA32E4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3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35F5CD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42FB8983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7529AC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AJCC tumor category (8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th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edi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988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DFD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2E2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127E7F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6A0A78" w:rsidRPr="00F64FD0" w14:paraId="0ADA0C4F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6D72DB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0EDF7" w14:textId="55879D7F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(1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5F093" w14:textId="0B143C9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0(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1B0E" w14:textId="79A87D05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(6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CA9D84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2D894417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A16EC3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1F38C" w14:textId="6C6EBDAB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(3.6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005A" w14:textId="1091E8AF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(3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42E8" w14:textId="4FA8DC72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3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0A6795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74E199B3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605DF2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EA8DF" w14:textId="43EC8FD6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8(34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345A" w14:textId="7364A90B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7(46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2327" w14:textId="7AB4BF4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3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97B93C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08DC2A95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DD268C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9059" w14:textId="5D4ACB91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5(31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972C" w14:textId="6AC6ED9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9(36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61F5" w14:textId="2488B37B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6(19.4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2E9A7E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06F62E4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15A56C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7A39" w14:textId="75EC54D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2(28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D9355" w14:textId="320AE285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1(13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F2D1" w14:textId="60E6E58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1(67.7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7D4F95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05ED70A2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3C31933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AJCC node category (8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th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edi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0B9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E16D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FDE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86CEDD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6A0A78" w:rsidRPr="00F64FD0" w14:paraId="4905497C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1069F6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7D11" w14:textId="308494ED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(3.6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E8CA" w14:textId="6312F1A8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1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7D41" w14:textId="63BFAED5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(9.7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3CFE15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C5CEC30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AE0FA5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5204" w14:textId="650FE21B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53(47.7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733B4" w14:textId="63E33B44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8(6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4878" w14:textId="650333B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5(16.1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0419C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24C30154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53DDB69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BD4D" w14:textId="1E0C76BD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2(37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3100" w14:textId="347C06A8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8(3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BAEB" w14:textId="2823473C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4(45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1DBB53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23191889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816B5E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3636" w14:textId="53CDC25C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2(10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808C" w14:textId="2EEE4FD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(3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46EA" w14:textId="544257B5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9(29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DCA408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11C5009B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14CF15C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AJCC metastasis category</w:t>
            </w:r>
          </w:p>
          <w:p w14:paraId="6783ADF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(8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th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edi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BBE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A14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133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F8DE63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6A0A78" w:rsidRPr="00F64FD0" w14:paraId="5B39C52D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DB4F82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B7D8" w14:textId="250E55EB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07(96.4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B99A" w14:textId="78B8ACA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80(10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2481" w14:textId="0491DF5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7(87.1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50A67B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549CE22F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524E263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ED49" w14:textId="5407FD52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(3.6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AC7F0" w14:textId="4CF2EE6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0(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016E" w14:textId="4671FF3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(12.9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994981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20D0286A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219E07E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AJCC tumor stage (8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th</w:t>
            </w: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edi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192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C177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9E8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186860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6A0A78" w:rsidRPr="00F64FD0" w14:paraId="613B3C60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CAB1FA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66DF" w14:textId="2C6BF3EC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(2.7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7984" w14:textId="48829774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3(3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8437" w14:textId="3772747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0(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1D2DB7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5D6A241A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3888134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73EB" w14:textId="436A4350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7(24.3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D223" w14:textId="00171BD3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6(32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8BC4" w14:textId="41B59462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(3.2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3DBAC3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1BDB5B5A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BF7D1C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EBC6" w14:textId="410D8F24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64(57.7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1060" w14:textId="3F49FC9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7(58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A200C" w14:textId="1161B14A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7(54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CBC38C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3798A33A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94C477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F5E4E" w14:textId="2E96E4F8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5(13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8C48" w14:textId="0FEE5931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4(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9DF7" w14:textId="664A6089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11(35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03BF7A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0A78" w:rsidRPr="00F64FD0" w14:paraId="7FF727EC" w14:textId="77777777" w:rsidTr="0006583E">
        <w:trPr>
          <w:trHeight w:val="105"/>
        </w:trPr>
        <w:tc>
          <w:tcPr>
            <w:tcW w:w="3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BAAE9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Not defi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C83AAF" w14:textId="5A2260EF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(1.8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D801A06" w14:textId="4AEA667E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0(0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.0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67338D6" w14:textId="776D03D0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2(6.5</w:t>
            </w:r>
            <w:r w:rsidR="00075C2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Pr="00F64F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84FB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47C38005" w14:textId="05988C72" w:rsidR="006A0A78" w:rsidRPr="00F64FD0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Note. — </w:t>
      </w:r>
      <w:r w:rsidR="00075C27" w:rsidRPr="00075C27">
        <w:rPr>
          <w:rFonts w:ascii="Times New Roman" w:eastAsia="宋体" w:hAnsi="Times New Roman" w:cs="Times New Roman"/>
          <w:bCs/>
          <w:color w:val="000000"/>
          <w:szCs w:val="21"/>
        </w:rPr>
        <w:t>Data are presented as number (%) or mean ± standard deviation</w:t>
      </w:r>
      <w:r w:rsidR="00DA547B"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p w14:paraId="77CF5A1F" w14:textId="6A370C73" w:rsidR="00D73E03" w:rsidRDefault="00D73E03" w:rsidP="006A0A7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p w14:paraId="5CE575A9" w14:textId="44D3B7CB" w:rsidR="00612146" w:rsidRDefault="00612146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br w:type="page"/>
      </w:r>
    </w:p>
    <w:p w14:paraId="15512029" w14:textId="53E713A7" w:rsidR="006A0A78" w:rsidRPr="00F64FD0" w:rsidRDefault="006A0A78" w:rsidP="006A0A7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szCs w:val="21"/>
        </w:rPr>
      </w:pP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Table E2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Resection radicality according to surgical procedures of 111 patients of hilar cholangiocarcinoma</w:t>
      </w:r>
      <w:r w:rsidRPr="00F64FD0">
        <w:rPr>
          <w:rFonts w:ascii="Times New Roman" w:eastAsia="宋体" w:hAnsi="Times New Roman" w:cs="Times New Roman"/>
          <w:b/>
          <w:szCs w:val="21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4"/>
        <w:gridCol w:w="149"/>
        <w:gridCol w:w="150"/>
        <w:gridCol w:w="148"/>
        <w:gridCol w:w="741"/>
        <w:gridCol w:w="222"/>
        <w:gridCol w:w="447"/>
        <w:gridCol w:w="741"/>
        <w:gridCol w:w="222"/>
        <w:gridCol w:w="447"/>
        <w:gridCol w:w="741"/>
        <w:gridCol w:w="222"/>
        <w:gridCol w:w="447"/>
        <w:gridCol w:w="651"/>
        <w:gridCol w:w="222"/>
        <w:gridCol w:w="447"/>
        <w:gridCol w:w="741"/>
      </w:tblGrid>
      <w:tr w:rsidR="006A0A78" w:rsidRPr="00F64FD0" w14:paraId="286BED8E" w14:textId="77777777" w:rsidTr="00EC7287">
        <w:trPr>
          <w:trHeight w:val="351"/>
        </w:trPr>
        <w:tc>
          <w:tcPr>
            <w:tcW w:w="10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4B8DB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Bismuth-Corlette Classification</w:t>
            </w:r>
          </w:p>
        </w:tc>
        <w:tc>
          <w:tcPr>
            <w:tcW w:w="697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88E153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39154E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3173F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CF916B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AA54A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Ⅲa</w:t>
            </w:r>
            <w:proofErr w:type="spellEnd"/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73E58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39E148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Ⅲb</w:t>
            </w:r>
            <w:proofErr w:type="spellEnd"/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84748E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78268D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Ⅳ</w:t>
            </w:r>
          </w:p>
        </w:tc>
      </w:tr>
      <w:tr w:rsidR="006A0A78" w:rsidRPr="00F64FD0" w14:paraId="329B3CB4" w14:textId="77777777" w:rsidTr="00EC7287">
        <w:trPr>
          <w:trHeight w:val="256"/>
        </w:trPr>
        <w:tc>
          <w:tcPr>
            <w:tcW w:w="10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51DA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urgical procedures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CF6AEE" w14:textId="77777777" w:rsidR="006A0A78" w:rsidRPr="00F64FD0" w:rsidRDefault="006A0A78" w:rsidP="00EC728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60F70" w14:textId="77777777" w:rsidR="006A0A78" w:rsidRPr="00F64FD0" w:rsidRDefault="006A0A78" w:rsidP="00EC728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CB39DE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7CEFD" w14:textId="77777777" w:rsidR="006A0A78" w:rsidRPr="00F64FD0" w:rsidRDefault="006A0A78" w:rsidP="00EC728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4CBBD8" w14:textId="77777777" w:rsidR="006A0A78" w:rsidRPr="00F64FD0" w:rsidRDefault="006A0A78" w:rsidP="00EC728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CF11BA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7F89F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99C64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317DBE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1E4E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81829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3C259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3A7E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BDEF8A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0</w:t>
            </w:r>
          </w:p>
        </w:tc>
      </w:tr>
      <w:tr w:rsidR="006A0A78" w:rsidRPr="00F64FD0" w14:paraId="5FDDF994" w14:textId="77777777" w:rsidTr="00EC7287">
        <w:trPr>
          <w:trHeight w:val="287"/>
        </w:trPr>
        <w:tc>
          <w:tcPr>
            <w:tcW w:w="10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748861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Minor hepatectomy</w:t>
            </w:r>
          </w:p>
        </w:tc>
        <w:tc>
          <w:tcPr>
            <w:tcW w:w="26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A0B38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14F88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  <w:p w14:paraId="308FE1E9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72.2)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DA7353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86FC29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8495E6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  <w:p w14:paraId="2B776CB3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80.0)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91E832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857F7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78902B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2B3F661D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3D2B9F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BF385E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E26489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37B54F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3373D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0A8CD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648866D6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</w:tr>
      <w:tr w:rsidR="006A0A78" w:rsidRPr="00F64FD0" w14:paraId="46B1CA89" w14:textId="77777777" w:rsidTr="00EC7287">
        <w:trPr>
          <w:trHeight w:val="27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C9ACD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emihepatectomy</w:t>
            </w:r>
            <w:proofErr w:type="spellEnd"/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B83DD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8382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80458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B6FF3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277C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5EAAA1A0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77321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8AA6E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17F4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C16A4E2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0699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07B02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BE6F3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7CF58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A3F5C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D5E7A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60DE2EAF" w14:textId="77777777" w:rsidR="006A0A78" w:rsidRPr="00F64FD0" w:rsidRDefault="006A0A78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</w:tr>
      <w:tr w:rsidR="006A0A78" w:rsidRPr="00F64FD0" w14:paraId="069D78D1" w14:textId="77777777" w:rsidTr="00EC7287">
        <w:trPr>
          <w:trHeight w:val="272"/>
        </w:trPr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3D73E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emihepatectomy</w:t>
            </w:r>
            <w:proofErr w:type="spellEnd"/>
          </w:p>
        </w:tc>
        <w:tc>
          <w:tcPr>
            <w:tcW w:w="1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5277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7ADB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002C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72FB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F15E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8988AF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7570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989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0BC6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538B16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83.3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A60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CFE9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F823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  <w:p w14:paraId="5D12EA3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87.5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F49D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FC5F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A9C4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  <w:p w14:paraId="675A19D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75.0)</w:t>
            </w:r>
          </w:p>
        </w:tc>
      </w:tr>
      <w:tr w:rsidR="006A0A78" w:rsidRPr="00F64FD0" w14:paraId="2B2AF0B0" w14:textId="77777777" w:rsidTr="00EC7287">
        <w:trPr>
          <w:trHeight w:val="272"/>
        </w:trPr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09023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risegmentectomy</w:t>
            </w:r>
            <w:proofErr w:type="spellEnd"/>
          </w:p>
        </w:tc>
        <w:tc>
          <w:tcPr>
            <w:tcW w:w="1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680F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F71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A52B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4587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30EE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03BF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9507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C7F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4F7D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414F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64F1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4A74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32A8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3A36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753FC9B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</w:tr>
      <w:tr w:rsidR="006A0A78" w:rsidRPr="00F64FD0" w14:paraId="430BC8F0" w14:textId="77777777" w:rsidTr="00EC7287">
        <w:trPr>
          <w:trHeight w:val="27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05D31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pecial hepatectomy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3DEB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3077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0A3227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F451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B67B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6ACD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09A0F03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C7ED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9F60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0968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640AA78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9F02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E3F7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670E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64D9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BADD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8E0F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0A78" w:rsidRPr="00F64FD0" w14:paraId="1590FE92" w14:textId="77777777" w:rsidTr="00EC7287">
        <w:trPr>
          <w:trHeight w:val="27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86B2A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Liver transplantation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40B2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C389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41B3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54B3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3AAA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7173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39D7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D707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07DF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C520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2C6E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5844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F80A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C58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A0A78" w:rsidRPr="00F64FD0" w14:paraId="118F68E9" w14:textId="77777777" w:rsidTr="00EC7287">
        <w:trPr>
          <w:trHeight w:val="27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2E18E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Internal/external biliary drainage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3FF7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C743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4133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2E52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DC26A" w14:textId="77777777" w:rsidR="006A0A78" w:rsidRPr="00F64FD0" w:rsidRDefault="006A0A78" w:rsidP="00EC7287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82DA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C550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F29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83B9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1B95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FF0A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043C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447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26A2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A0A78" w:rsidRPr="00F64FD0" w14:paraId="08361D96" w14:textId="77777777" w:rsidTr="00EC7287">
        <w:trPr>
          <w:trHeight w:val="27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86718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xploratory laparotomy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7E34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5FEC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C84D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116C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4A97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6F34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FE6F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BD14A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8FBF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81FA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253F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BAA2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AA2C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4AB8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A0A78" w:rsidRPr="00F64FD0" w14:paraId="0C4B881D" w14:textId="77777777" w:rsidTr="00EC7287">
        <w:trPr>
          <w:trHeight w:val="27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9C369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alliative resection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A5B4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D13C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C1B5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0FFD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2C56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BB73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FA44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CEFB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5D9E2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4A42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AE33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B3D13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2E40D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3B1D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A0A78" w:rsidRPr="00F64FD0" w14:paraId="05E481FF" w14:textId="77777777" w:rsidTr="0006583E">
        <w:trPr>
          <w:trHeight w:val="241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17AAE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C3D4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6AA7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7B9B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C19F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DD27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F9A5C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19CA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4903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D28A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D81F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068EF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637C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65B14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10F4B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6A0A78" w:rsidRPr="00F64FD0" w14:paraId="646EBF53" w14:textId="77777777" w:rsidTr="0006583E">
        <w:trPr>
          <w:trHeight w:val="302"/>
        </w:trPr>
        <w:tc>
          <w:tcPr>
            <w:tcW w:w="122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5BCDA2" w14:textId="77777777" w:rsidR="006A0A78" w:rsidRPr="00F64FD0" w:rsidRDefault="006A0A78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adical resection rate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（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%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EC89F5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754821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5D08C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27B98E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0633A8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F8A147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FF430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57B5A6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05D79" w14:textId="77777777" w:rsidR="006A0A78" w:rsidRPr="00F64FD0" w:rsidRDefault="006A0A7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.0</w:t>
            </w:r>
          </w:p>
        </w:tc>
      </w:tr>
    </w:tbl>
    <w:p w14:paraId="07AEC13A" w14:textId="77777777" w:rsidR="006A0A78" w:rsidRPr="00F64FD0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>Note. — Unless otherwise indicated, data are number of patients and data in parentheses are percentages.</w:t>
      </w:r>
    </w:p>
    <w:p w14:paraId="5301C417" w14:textId="77777777" w:rsidR="00D73E03" w:rsidRPr="00F64FD0" w:rsidRDefault="00D73E03" w:rsidP="006A0A7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487E2EAE" w14:textId="2972081A" w:rsidR="00612146" w:rsidRDefault="00612146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br w:type="page"/>
      </w:r>
    </w:p>
    <w:p w14:paraId="2BD1AE97" w14:textId="77777777" w:rsidR="006A0A78" w:rsidRPr="00F64FD0" w:rsidRDefault="006A0A78" w:rsidP="006A0A7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Table E3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Evaluation of tumor longitudinal infiltration by CT/3DVE and intraoperative findings combined with pathological examination</w:t>
      </w:r>
    </w:p>
    <w:tbl>
      <w:tblPr>
        <w:tblW w:w="9215" w:type="dxa"/>
        <w:tblInd w:w="2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100"/>
        <w:gridCol w:w="1228"/>
        <w:gridCol w:w="966"/>
        <w:gridCol w:w="943"/>
        <w:gridCol w:w="971"/>
        <w:gridCol w:w="866"/>
        <w:gridCol w:w="1405"/>
      </w:tblGrid>
      <w:tr w:rsidR="00637125" w:rsidRPr="00F64FD0" w14:paraId="5BF63623" w14:textId="7466FBBF" w:rsidTr="0006583E">
        <w:trPr>
          <w:trHeight w:val="22"/>
        </w:trPr>
        <w:tc>
          <w:tcPr>
            <w:tcW w:w="17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3A77B" w14:textId="77777777" w:rsidR="00637125" w:rsidRPr="00F64FD0" w:rsidRDefault="00637125" w:rsidP="00EC7287">
            <w:pPr>
              <w:shd w:val="clear" w:color="auto" w:fill="FFFFFF"/>
              <w:spacing w:line="72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CT evaluation</w:t>
            </w:r>
          </w:p>
        </w:tc>
        <w:tc>
          <w:tcPr>
            <w:tcW w:w="5208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0DCDE3E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Intraoperative findings combined with pathological examination (Bismuth-Corlette types)</w:t>
            </w:r>
          </w:p>
        </w:tc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46D214" w14:textId="77777777" w:rsidR="00637125" w:rsidRPr="00F64FD0" w:rsidRDefault="00637125" w:rsidP="00EC7287">
            <w:pPr>
              <w:shd w:val="clear" w:color="auto" w:fill="FFFFFF"/>
              <w:spacing w:line="72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40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DD4B39E" w14:textId="28C4F4A2" w:rsidR="00637125" w:rsidRPr="00F64FD0" w:rsidRDefault="00676F68" w:rsidP="0006583E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Interobserver agreemen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κ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lu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</w:p>
        </w:tc>
      </w:tr>
      <w:tr w:rsidR="00637125" w:rsidRPr="00F64FD0" w14:paraId="62144DF9" w14:textId="53FB7729" w:rsidTr="0006583E">
        <w:trPr>
          <w:trHeight w:val="103"/>
        </w:trPr>
        <w:tc>
          <w:tcPr>
            <w:tcW w:w="173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87B3B6" w14:textId="77777777" w:rsidR="00637125" w:rsidRPr="00F64FD0" w:rsidRDefault="00637125" w:rsidP="00EC72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405FC2C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4A8008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C28D4AB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a</w:t>
            </w:r>
            <w:proofErr w:type="spellEnd"/>
          </w:p>
        </w:tc>
        <w:tc>
          <w:tcPr>
            <w:tcW w:w="94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573829B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b</w:t>
            </w:r>
            <w:proofErr w:type="spellEnd"/>
          </w:p>
        </w:tc>
        <w:tc>
          <w:tcPr>
            <w:tcW w:w="97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B66500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86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18B63F" w14:textId="77777777" w:rsidR="00637125" w:rsidRPr="00F64FD0" w:rsidRDefault="00637125" w:rsidP="00EC72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11733A9" w14:textId="77777777" w:rsidR="00637125" w:rsidRPr="00F64FD0" w:rsidRDefault="00637125" w:rsidP="00EC72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4A5B1B93" w14:textId="2225DD72" w:rsidTr="0006583E">
        <w:trPr>
          <w:trHeight w:val="174"/>
        </w:trPr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004769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C06DF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46BED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144DD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FA339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9A6B4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12051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AD2C6B" w14:textId="79551B9A" w:rsidR="00637125" w:rsidRPr="007B5FF9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68E47FA5" w14:textId="0B8DBBB9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43DC1C7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ADEE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6007DF8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ED6C5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DF89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BC9388D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18B5263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7675A2F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66B9837C" w14:textId="32FB9CD5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101DB6C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8916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FD6FC70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59F40A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637E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D75B947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851D733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9BC7676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5AEA85DA" w14:textId="4E1979F6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5F62295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959A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50D2F4D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8EA4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F21C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44CEF6B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689AE2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268BE30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59E18CCD" w14:textId="47551FE3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21DCFD0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53AC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328EA18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A950E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212E" w14:textId="77777777" w:rsidR="00637125" w:rsidRPr="00F64FD0" w:rsidRDefault="00637125" w:rsidP="00EC7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7B2C033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8419E1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7B52940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72209D0C" w14:textId="6BFC314C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CE379ED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C950AF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F2956B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F17297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CC5F434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1365790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CCA25FF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4FC2187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44187370" w14:textId="179F07B2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35C779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Accuracy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325F5F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89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81A75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66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E6B56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78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687FD4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CF40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6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BA9A8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74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6EE5D" w14:textId="367C9F41" w:rsidR="00637125" w:rsidRPr="00F64FD0" w:rsidRDefault="007B5FF9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5FF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F90E8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17</w:t>
            </w:r>
          </w:p>
        </w:tc>
      </w:tr>
      <w:tr w:rsidR="00637125" w:rsidRPr="00F64FD0" w14:paraId="7E7E311A" w14:textId="7E23302F" w:rsidTr="0006583E">
        <w:trPr>
          <w:trHeight w:val="666"/>
        </w:trPr>
        <w:tc>
          <w:tcPr>
            <w:tcW w:w="17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116E9E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2CCDA8EC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DVE evaluation</w:t>
            </w:r>
          </w:p>
        </w:tc>
        <w:tc>
          <w:tcPr>
            <w:tcW w:w="5208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D63395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Intraoperative findings combined with pathological examination (Bismuth-Corlette type)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85D0C3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14:paraId="34A6CFC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FC8971" w14:textId="1824FB1F" w:rsidR="00637125" w:rsidRPr="00F64FD0" w:rsidRDefault="00676F68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Interobserver agreemen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κ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lu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</w:p>
        </w:tc>
      </w:tr>
      <w:tr w:rsidR="00637125" w:rsidRPr="00F64FD0" w14:paraId="0DFCF6AC" w14:textId="41316C06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2E9F8A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9AB5CF4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E19E517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276854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a</w:t>
            </w:r>
            <w:proofErr w:type="spellEnd"/>
          </w:p>
        </w:tc>
        <w:tc>
          <w:tcPr>
            <w:tcW w:w="94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7E42ADF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b</w:t>
            </w:r>
            <w:proofErr w:type="spellEnd"/>
          </w:p>
        </w:tc>
        <w:tc>
          <w:tcPr>
            <w:tcW w:w="97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74D6F54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B4AA7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9EFF5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6C1C69A4" w14:textId="3847524F" w:rsidTr="0006583E">
        <w:trPr>
          <w:trHeight w:val="103"/>
        </w:trPr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FCAA0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5D210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CA1A7C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66DF64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94B8B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7F704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03B3FB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2D8568" w14:textId="32AEC4F6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13D66D80" w14:textId="24639F0E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90DA108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6B7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B12EA4E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FB39B0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926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953BB8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C4F28A0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CD99F60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6C3C0F74" w14:textId="63C3DDB2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4338624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E738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58C4EE0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2BAA0B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A4C8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2C5578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7BB01AC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C1CDBDD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5398EE9B" w14:textId="2A2BA433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729CB87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Ⅲ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D394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ECED74B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1BE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6DF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1CBAE8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DF2B866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746F631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4A986362" w14:textId="285FA273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D068A13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C59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608A8D1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5414E23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8A5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D4B7F6E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464658A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7E7D7C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7125" w:rsidRPr="00F64FD0" w14:paraId="6C7E46E2" w14:textId="144E3B33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3297101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otal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E11B5C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1E39D1F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40F7C1C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11933CF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EE56CC7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28B13AA" w14:textId="77777777" w:rsidR="00637125" w:rsidRPr="002162BB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583E">
              <w:rPr>
                <w:rFonts w:ascii="Times New Roman" w:eastAsia="宋体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841CCB3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37125" w:rsidRPr="00F64FD0" w14:paraId="22BC6DCD" w14:textId="2F56B935" w:rsidTr="0006583E">
        <w:trPr>
          <w:trHeight w:val="103"/>
        </w:trPr>
        <w:tc>
          <w:tcPr>
            <w:tcW w:w="17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723C0B" w14:textId="77777777" w:rsidR="00637125" w:rsidRPr="00F64FD0" w:rsidRDefault="00637125" w:rsidP="00EC7287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Accuracy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765A3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89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700996" w14:textId="77777777" w:rsidR="00637125" w:rsidRPr="00F64FD0" w:rsidRDefault="00637125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59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2C80E8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87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5A0DB7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CCD942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65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B78029" w14:textId="77777777" w:rsidR="00637125" w:rsidRPr="00F64FD0" w:rsidRDefault="00637125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78.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0BF95A" w14:textId="2C9EB037" w:rsidR="00637125" w:rsidRPr="00F64FD0" w:rsidRDefault="007B5FF9" w:rsidP="00EC7287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CC1C0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46</w:t>
            </w:r>
          </w:p>
        </w:tc>
      </w:tr>
    </w:tbl>
    <w:p w14:paraId="31CD2133" w14:textId="77777777" w:rsidR="006A0A78" w:rsidRPr="00F64FD0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>Note. — Unless otherwise indicated, data are number of patients.</w:t>
      </w:r>
    </w:p>
    <w:p w14:paraId="61673AB3" w14:textId="0D1B0AB0" w:rsidR="00D73E03" w:rsidRDefault="00D73E03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6175BB08" w14:textId="44BFC781" w:rsidR="00612146" w:rsidRDefault="00612146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br w:type="page"/>
      </w:r>
    </w:p>
    <w:p w14:paraId="63B48D0A" w14:textId="117BC9E7" w:rsidR="006A0A78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Table E4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 xml:space="preserve">CT evaluation of </w:t>
      </w:r>
      <w:proofErr w:type="spellStart"/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resectability</w:t>
      </w:r>
      <w:proofErr w:type="spellEnd"/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 xml:space="preserve"> factors in hilar cholangiocarcinoma</w:t>
      </w:r>
    </w:p>
    <w:tbl>
      <w:tblPr>
        <w:tblpPr w:leftFromText="180" w:rightFromText="180" w:vertAnchor="text" w:tblpY="1"/>
        <w:tblOverlap w:val="never"/>
        <w:tblW w:w="5637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257"/>
        <w:gridCol w:w="477"/>
        <w:gridCol w:w="194"/>
        <w:gridCol w:w="127"/>
        <w:gridCol w:w="321"/>
        <w:gridCol w:w="108"/>
        <w:gridCol w:w="115"/>
        <w:gridCol w:w="257"/>
        <w:gridCol w:w="1115"/>
        <w:gridCol w:w="1126"/>
        <w:gridCol w:w="724"/>
        <w:gridCol w:w="1045"/>
        <w:gridCol w:w="1653"/>
        <w:gridCol w:w="1336"/>
      </w:tblGrid>
      <w:tr w:rsidR="00237AA4" w:rsidRPr="00F64FD0" w14:paraId="333275B3" w14:textId="77777777" w:rsidTr="00EC493C">
        <w:trPr>
          <w:trHeight w:val="110"/>
        </w:trPr>
        <w:tc>
          <w:tcPr>
            <w:tcW w:w="39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B57C06" w14:textId="418FA2EB" w:rsidR="00237AA4" w:rsidRPr="00F64FD0" w:rsidRDefault="00237AA4" w:rsidP="00EC493C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T</w:t>
            </w:r>
          </w:p>
        </w:tc>
        <w:tc>
          <w:tcPr>
            <w:tcW w:w="966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63B96F" w14:textId="77777777" w:rsidR="00237AA4" w:rsidRPr="00F64FD0" w:rsidRDefault="00237AA4" w:rsidP="00EC493C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traoperative diagnosis</w:t>
            </w:r>
          </w:p>
        </w:tc>
        <w:tc>
          <w:tcPr>
            <w:tcW w:w="58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CDCD90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nsitivity (%)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53D911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ecificity (%)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BB2D28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V (%)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C0120D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V (%)</w:t>
            </w:r>
          </w:p>
        </w:tc>
        <w:tc>
          <w:tcPr>
            <w:tcW w:w="86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81513E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curacy (95%CI)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3168D2B" w14:textId="77777777" w:rsidR="00237AA4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Interobserver agreemen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κ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lu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</w:p>
        </w:tc>
      </w:tr>
      <w:tr w:rsidR="00237AA4" w:rsidRPr="00F64FD0" w14:paraId="3D118035" w14:textId="77777777" w:rsidTr="00EC493C">
        <w:trPr>
          <w:trHeight w:val="110"/>
        </w:trPr>
        <w:tc>
          <w:tcPr>
            <w:tcW w:w="392" w:type="pct"/>
            <w:vMerge/>
            <w:tcBorders>
              <w:left w:val="nil"/>
              <w:bottom w:val="nil"/>
              <w:right w:val="nil"/>
            </w:tcBorders>
          </w:tcPr>
          <w:p w14:paraId="31DA2E04" w14:textId="77777777" w:rsidR="00237AA4" w:rsidRPr="00F64FD0" w:rsidRDefault="00237AA4" w:rsidP="00EC493C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42F10" w14:textId="77777777" w:rsidR="00237AA4" w:rsidRPr="00F64FD0" w:rsidRDefault="00237AA4" w:rsidP="00EC493C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nt</w:t>
            </w:r>
          </w:p>
        </w:tc>
        <w:tc>
          <w:tcPr>
            <w:tcW w:w="48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E49F5" w14:textId="77777777" w:rsidR="00237AA4" w:rsidRPr="00F64FD0" w:rsidRDefault="00237AA4" w:rsidP="00EC493C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bsent</w:t>
            </w:r>
          </w:p>
        </w:tc>
        <w:tc>
          <w:tcPr>
            <w:tcW w:w="58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D83157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E9C1D4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BDB928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7516E2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FBD6C2" w14:textId="77777777" w:rsidR="00237AA4" w:rsidRPr="00F64FD0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bottom w:val="nil"/>
              <w:right w:val="nil"/>
            </w:tcBorders>
          </w:tcPr>
          <w:p w14:paraId="746AB793" w14:textId="77777777" w:rsidR="00237AA4" w:rsidRDefault="00237AA4" w:rsidP="00EC49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348279E6" w14:textId="77777777" w:rsidTr="00EC493C">
        <w:trPr>
          <w:trHeight w:val="110"/>
        </w:trPr>
        <w:tc>
          <w:tcPr>
            <w:tcW w:w="77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704A31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P poin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olvement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DB2AF1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17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B4408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F17FAA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9BB8A3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/19</w:t>
            </w:r>
          </w:p>
          <w:p w14:paraId="20FBF759" w14:textId="7AB2BB5E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68.4)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56FB28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6EE0008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0</w:t>
            </w:r>
          </w:p>
          <w:p w14:paraId="160378F2" w14:textId="7383E5DB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6.7)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6FF9F8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DD55903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/16</w:t>
            </w:r>
          </w:p>
          <w:p w14:paraId="1BE42604" w14:textId="2CC4B19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1.3)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FDCFA1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8131820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3</w:t>
            </w:r>
          </w:p>
          <w:p w14:paraId="1D62E0BF" w14:textId="4F9145C9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3.5)</w:t>
            </w:r>
          </w:p>
        </w:tc>
        <w:tc>
          <w:tcPr>
            <w:tcW w:w="86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3A49D0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22E880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0/109</w:t>
            </w:r>
          </w:p>
          <w:p w14:paraId="54A7656D" w14:textId="4E24673A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1.7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84.5-95.9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EAF33F" w14:textId="680B58F1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017D5A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4</w:t>
            </w:r>
          </w:p>
        </w:tc>
      </w:tr>
      <w:tr w:rsidR="00237AA4" w:rsidRPr="00F64FD0" w14:paraId="7DB8E1F3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B475F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C0AE" w14:textId="0464BDF6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15C3C2" w14:textId="2C1BF18F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9635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59F4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B24A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BA1E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E6D8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5E1AD0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5BB11DD9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12EC0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2B3ECF" w14:textId="1B01095B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157AD8" w14:textId="0D7B0AF5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7CAB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A1E8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2FCD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A23D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E509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2CA732B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6C8A6829" w14:textId="77777777" w:rsidTr="00EC493C">
        <w:trPr>
          <w:trHeight w:val="110"/>
        </w:trPr>
        <w:tc>
          <w:tcPr>
            <w:tcW w:w="77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D2F6F5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U poin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olvement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θ</w:t>
            </w:r>
            <w:proofErr w:type="spellEnd"/>
          </w:p>
        </w:tc>
        <w:tc>
          <w:tcPr>
            <w:tcW w:w="1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8E8C7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E6D09E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6DA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BDCE527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7/19</w:t>
            </w:r>
          </w:p>
          <w:p w14:paraId="7B241026" w14:textId="544FC20A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9.5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616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46B046F9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5/90</w:t>
            </w:r>
          </w:p>
          <w:p w14:paraId="62FD9639" w14:textId="739F9718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4.4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5195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7DE5969E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7/22</w:t>
            </w:r>
          </w:p>
          <w:p w14:paraId="3F75F74D" w14:textId="6BD03544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7.3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AFA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5C65CDEA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5/87</w:t>
            </w:r>
          </w:p>
          <w:p w14:paraId="59FCBB89" w14:textId="489971B5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7.7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31AC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51F4D2E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2/109</w:t>
            </w:r>
          </w:p>
          <w:p w14:paraId="47594108" w14:textId="3CE0B24F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3.6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86.8-97.1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6209F41" w14:textId="7106042E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017D5A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37</w:t>
            </w:r>
          </w:p>
        </w:tc>
      </w:tr>
      <w:tr w:rsidR="00237AA4" w:rsidRPr="00F64FD0" w14:paraId="0171B514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AEE26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1EE805" w14:textId="6E9DF49D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B7D4D7" w14:textId="652C04BD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31D1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067B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515C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048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6051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524D7A5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4C9991A1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C7578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732EB8" w14:textId="014832DB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D4420A" w14:textId="587EA2FC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5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4829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0E29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F663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1658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1AD7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5A38105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61E6C451" w14:textId="77777777" w:rsidTr="00EC493C">
        <w:trPr>
          <w:trHeight w:val="110"/>
        </w:trPr>
        <w:tc>
          <w:tcPr>
            <w:tcW w:w="116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74AE25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Hepatic artery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asion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ε</w:t>
            </w:r>
            <w:proofErr w:type="spellEnd"/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9A76C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66E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4E3B1997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/57</w:t>
            </w:r>
          </w:p>
          <w:p w14:paraId="189044DB" w14:textId="4C5195FD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4.2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6B2F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BC4C7E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/52</w:t>
            </w:r>
          </w:p>
          <w:p w14:paraId="71B74B4C" w14:textId="773512D3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5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470D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42FC0C6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/61</w:t>
            </w:r>
          </w:p>
          <w:p w14:paraId="66770B96" w14:textId="570339EE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8.7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0069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76ED9B3A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/48</w:t>
            </w:r>
          </w:p>
          <w:p w14:paraId="02A4FEFB" w14:textId="1468ED2B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1.3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F8A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4CFF87B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109</w:t>
            </w:r>
          </w:p>
          <w:p w14:paraId="77238501" w14:textId="02058DC3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9.8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70.8-86.7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8B2795E" w14:textId="4AC1C8DF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017D5A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721</w:t>
            </w:r>
          </w:p>
        </w:tc>
      </w:tr>
      <w:tr w:rsidR="00237AA4" w:rsidRPr="00F64FD0" w14:paraId="7C822133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647F7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03C831" w14:textId="3B0DB23A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23C436" w14:textId="6925E8CB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1F3E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35EA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01D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6C6C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51C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F6C6596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1B12A0A0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0AF85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A3CE2" w14:textId="0CA83CB0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1E9373" w14:textId="2FA01EDE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8B99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7149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A501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0D0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99BC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DBD87E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709D5C43" w14:textId="77777777" w:rsidTr="00EC493C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8E488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Portal vein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asion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ζ</w:t>
            </w:r>
            <w:proofErr w:type="spellEnd"/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3F70B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06393F56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3B01" w14:textId="77777777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  <w:p w14:paraId="76CC66CF" w14:textId="215C889D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 w:rsidR="00A22C99" w:rsidRPr="000F5D91">
              <w:rPr>
                <w:rFonts w:ascii="Times New Roman" w:eastAsia="宋体" w:hAnsi="Times New Roman" w:cs="Times New Roman" w:hint="eastAsia"/>
                <w:bCs/>
                <w:szCs w:val="21"/>
              </w:rPr>
              <w:t>4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/5</w:t>
            </w:r>
            <w:r w:rsidR="00A22C99" w:rsidRPr="000F5D91">
              <w:rPr>
                <w:rFonts w:ascii="Times New Roman" w:eastAsia="宋体" w:hAnsi="Times New Roman" w:cs="Times New Roman" w:hint="eastAsia"/>
                <w:bCs/>
                <w:szCs w:val="21"/>
              </w:rPr>
              <w:t>5</w:t>
            </w:r>
          </w:p>
          <w:p w14:paraId="77875DF1" w14:textId="39624079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  <w:highlight w:val="yellow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(8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0.0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9E9B" w14:textId="77777777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  <w:p w14:paraId="1D7C7308" w14:textId="72354BEC" w:rsidR="00237AA4" w:rsidRPr="000F5D91" w:rsidRDefault="00CF3295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48</w:t>
            </w:r>
            <w:r w:rsidR="00237AA4" w:rsidRPr="000F5D91">
              <w:rPr>
                <w:rFonts w:ascii="Times New Roman" w:eastAsia="宋体" w:hAnsi="Times New Roman" w:cs="Times New Roman"/>
                <w:bCs/>
                <w:szCs w:val="21"/>
              </w:rPr>
              <w:t>/5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</w:p>
          <w:p w14:paraId="39459048" w14:textId="731F36E2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  <w:highlight w:val="yellow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87.2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65AB" w14:textId="77777777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  <w:p w14:paraId="612E1E12" w14:textId="66B187E1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/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  <w:p w14:paraId="4B62B6D8" w14:textId="7146F99F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  <w:highlight w:val="yellow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86.3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A810" w14:textId="77777777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  <w:p w14:paraId="41256ED7" w14:textId="2C3FFA14" w:rsidR="00237AA4" w:rsidRPr="000F5D91" w:rsidRDefault="00CF3295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48</w:t>
            </w:r>
            <w:r w:rsidR="00237AA4" w:rsidRPr="000F5D91">
              <w:rPr>
                <w:rFonts w:ascii="Times New Roman" w:eastAsia="宋体" w:hAnsi="Times New Roman" w:cs="Times New Roman"/>
                <w:bCs/>
                <w:szCs w:val="21"/>
              </w:rPr>
              <w:t>/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59</w:t>
            </w:r>
          </w:p>
          <w:p w14:paraId="1E88619A" w14:textId="46AE40D2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  <w:highlight w:val="yellow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(81.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CE26" w14:textId="77777777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  <w:p w14:paraId="14CB5E33" w14:textId="08409004" w:rsidR="00237AA4" w:rsidRPr="000F5D91" w:rsidRDefault="00CF3295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92</w:t>
            </w:r>
            <w:r w:rsidR="00237AA4" w:rsidRPr="000F5D91">
              <w:rPr>
                <w:rFonts w:ascii="Times New Roman" w:eastAsia="宋体" w:hAnsi="Times New Roman" w:cs="Times New Roman"/>
                <w:bCs/>
                <w:szCs w:val="21"/>
              </w:rPr>
              <w:t>/1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10</w:t>
            </w:r>
          </w:p>
          <w:p w14:paraId="6C0AE926" w14:textId="113438F7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  <w:highlight w:val="yellow"/>
              </w:rPr>
            </w:pP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83.6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75.1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-8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9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.</w:t>
            </w:r>
            <w:r w:rsidR="00CF3295" w:rsidRPr="000F5D91"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99F556E" w14:textId="085BD918" w:rsidR="00237AA4" w:rsidRPr="000F5D91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F5D91">
              <w:rPr>
                <w:rFonts w:ascii="Times New Roman" w:eastAsia="宋体" w:hAnsi="Times New Roman" w:cs="Times New Roman" w:hint="eastAsia"/>
                <w:bCs/>
                <w:szCs w:val="21"/>
              </w:rPr>
              <w:t>0</w:t>
            </w:r>
            <w:r w:rsidRPr="000F5D91">
              <w:rPr>
                <w:rFonts w:ascii="Times New Roman" w:eastAsia="宋体" w:hAnsi="Times New Roman" w:cs="Times New Roman"/>
                <w:bCs/>
                <w:szCs w:val="21"/>
              </w:rPr>
              <w:t>.</w:t>
            </w:r>
            <w:r w:rsidR="00017D5A" w:rsidRPr="000F5D91">
              <w:rPr>
                <w:rFonts w:ascii="Times New Roman" w:eastAsia="宋体" w:hAnsi="Times New Roman" w:cs="Times New Roman" w:hint="eastAsia"/>
                <w:bCs/>
                <w:szCs w:val="21"/>
              </w:rPr>
              <w:t>655</w:t>
            </w:r>
          </w:p>
        </w:tc>
      </w:tr>
      <w:tr w:rsidR="00237AA4" w:rsidRPr="00F64FD0" w14:paraId="0A869570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9678E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369E1C" w14:textId="777DCC3D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5C64C1" w14:textId="226BAFB0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E5A7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1195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70C5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2822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6FD9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E39CD51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237AA4" w:rsidRPr="00F64FD0" w14:paraId="7BB8C7C1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FAAA6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E28EA7" w14:textId="5EDCCB4A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1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87692C" w14:textId="728FBF8F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81EB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F268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580C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9D27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9E03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1739F72" w14:textId="77777777" w:rsidR="00237AA4" w:rsidRPr="000F5D91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237AA4" w:rsidRPr="00F64FD0" w14:paraId="1A5E7E63" w14:textId="77777777" w:rsidTr="00EC493C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D43451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Hepatic lobar atrophy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7F559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2BC1CCB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9057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DFB2B95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/21</w:t>
            </w:r>
          </w:p>
          <w:p w14:paraId="50735A4E" w14:textId="77C39BA9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66.7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D706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03CDC5F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0</w:t>
            </w:r>
          </w:p>
          <w:p w14:paraId="3DF76BAE" w14:textId="39DEDE29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6.7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2C98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4F083F5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/17</w:t>
            </w:r>
          </w:p>
          <w:p w14:paraId="4827D641" w14:textId="0A032573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2.4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BC55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4D4D23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4</w:t>
            </w:r>
          </w:p>
          <w:p w14:paraId="13658EC5" w14:textId="53921AF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2.6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8A3C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3E4F36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1/111</w:t>
            </w:r>
          </w:p>
          <w:p w14:paraId="2D187B87" w14:textId="215B1E9F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1.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83.7-95.4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F47A3AA" w14:textId="2A71C879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 w:rsidR="008C438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.517</w:t>
            </w:r>
          </w:p>
        </w:tc>
      </w:tr>
      <w:tr w:rsidR="00237AA4" w:rsidRPr="00F64FD0" w14:paraId="25C089F6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35656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3E7D4" w14:textId="583E3AE2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D1678B" w14:textId="6906DF79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E376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06E7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8816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885D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1F7D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73EF818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63BB64A4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962A7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CA9B06" w14:textId="7AA233AA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AA26C5" w14:textId="41F22842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3B7E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2823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BEF9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44D4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1D8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533EA96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4D13BF45" w14:textId="77777777" w:rsidTr="00EC493C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710D400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Lymph node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tastasis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η</w:t>
            </w:r>
            <w:proofErr w:type="spellEnd"/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1D778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AD3FDC6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93A9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E4EC65C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/54</w:t>
            </w:r>
          </w:p>
          <w:p w14:paraId="1AB469DD" w14:textId="5F1C9CF3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7.0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B36E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448693C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1/56</w:t>
            </w:r>
          </w:p>
          <w:p w14:paraId="6FF84E93" w14:textId="48FA20AD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3.2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3451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B25CD4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/62</w:t>
            </w:r>
          </w:p>
          <w:p w14:paraId="6C3B8F3D" w14:textId="244041E8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5.8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5D96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41B7F937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1/48</w:t>
            </w:r>
          </w:p>
          <w:p w14:paraId="77C5B157" w14:textId="49E095E3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5.4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2B19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3143B72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8/110</w:t>
            </w:r>
          </w:p>
          <w:p w14:paraId="6ECFFD48" w14:textId="3A394454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0.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71.1-86.8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C34B515" w14:textId="5FA4B78A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8C438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722</w:t>
            </w:r>
          </w:p>
        </w:tc>
      </w:tr>
      <w:tr w:rsidR="00237AA4" w:rsidRPr="00F64FD0" w14:paraId="58C5E43C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D8F57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90A4D7" w14:textId="38E1D0C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10BAB3" w14:textId="60442705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5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42C4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1598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517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308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92F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2BC318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5E8F17A1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1AEDC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2DF854" w14:textId="76224FC8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9C7028" w14:textId="60C5E9B4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1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668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30A4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CC0A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418D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6E41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B978325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7AA4" w:rsidRPr="00F64FD0" w14:paraId="27322420" w14:textId="77777777" w:rsidTr="00EC493C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8A58A0" w14:textId="77777777" w:rsidR="00237AA4" w:rsidRPr="00F64FD0" w:rsidRDefault="00237AA4" w:rsidP="00237AA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Distant metastasis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6C380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6736C304" w14:textId="77777777" w:rsidR="00237AA4" w:rsidRPr="00F64FD0" w:rsidRDefault="00237AA4" w:rsidP="00237AA4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E44F2A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3BDD3F9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/5</w:t>
            </w:r>
          </w:p>
          <w:p w14:paraId="0479EFDF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60.0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F3ED84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CEBC0F0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5/106</w:t>
            </w:r>
          </w:p>
          <w:p w14:paraId="6B5584D0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9.1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D5004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8792A44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/4</w:t>
            </w:r>
          </w:p>
          <w:p w14:paraId="0B57578F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5.0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6CF29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560612F0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5/107</w:t>
            </w:r>
          </w:p>
          <w:p w14:paraId="4211601F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8.1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1646C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5D9650EF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8/111</w:t>
            </w:r>
          </w:p>
          <w:p w14:paraId="6AABC886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7.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91.7-99.3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</w:tcPr>
          <w:p w14:paraId="5B38A581" w14:textId="6FBF92DE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6</w:t>
            </w:r>
            <w:r w:rsidR="008C438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5</w:t>
            </w:r>
          </w:p>
        </w:tc>
      </w:tr>
      <w:tr w:rsidR="00237AA4" w:rsidRPr="00F64FD0" w14:paraId="5D10AD0E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0A66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DBCC1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DEF615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933F6D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F4EA2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C6A9EF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244A4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C00325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right w:val="nil"/>
            </w:tcBorders>
          </w:tcPr>
          <w:p w14:paraId="4E458BCA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37AA4" w:rsidRPr="00F64FD0" w14:paraId="5133226E" w14:textId="77777777" w:rsidTr="00EC493C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BE8C5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DC2FB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DE2DC" w14:textId="77777777" w:rsidR="00237AA4" w:rsidRPr="00F64FD0" w:rsidRDefault="00237AA4" w:rsidP="00237A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5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4FD4C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C60B40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AA6A66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C07DDB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A91A3E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16094A3" w14:textId="77777777" w:rsidR="00237AA4" w:rsidRPr="00F64FD0" w:rsidRDefault="00237AA4" w:rsidP="00237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54FD5352" w14:textId="77777777" w:rsidR="00237AA4" w:rsidRPr="00F64FD0" w:rsidRDefault="00237AA4" w:rsidP="006A0A78">
      <w:pPr>
        <w:widowControl/>
        <w:shd w:val="clear" w:color="auto" w:fill="FFFFFF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0B4B1447" w14:textId="77777777" w:rsidR="006A0A78" w:rsidRPr="00F64FD0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>Note. — Unless otherwise indicated, data are number of patients and data in parentheses are percentages.</w:t>
      </w:r>
    </w:p>
    <w:p w14:paraId="5A55AA1A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δ 2 cases were not detected the presence of P point involvement in CT without pathological confirmation.</w:t>
      </w:r>
    </w:p>
    <w:p w14:paraId="236B9E22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θ 1 case was detected the presence of U point involvement and the other one was detected the absence of U point involvement in CT without pathological confirmation.</w:t>
      </w:r>
    </w:p>
    <w:p w14:paraId="729E4D66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ε 2 cases were detected the presence of hepatic artery involvement in CT without pathological confirmation.</w:t>
      </w:r>
    </w:p>
    <w:p w14:paraId="3E0C3419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ζ 1 case was detected the presence of portal vein involvement in CT without pathological confirmation.</w:t>
      </w:r>
    </w:p>
    <w:p w14:paraId="7537683D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η 1 case was detected the absence of lymph node metastasis in CT without pathological confirmation.</w:t>
      </w:r>
    </w:p>
    <w:p w14:paraId="1088E150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6E3869CA" w14:textId="673F6617" w:rsidR="00612146" w:rsidRDefault="00612146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br w:type="page"/>
      </w:r>
    </w:p>
    <w:p w14:paraId="2EB18529" w14:textId="7ABC53FD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 xml:space="preserve">Table E5: 3D visualization </w:t>
      </w:r>
      <w:r w:rsidR="00186478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and </w:t>
      </w: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evaluation of </w:t>
      </w:r>
      <w:proofErr w:type="spellStart"/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t>resectability</w:t>
      </w:r>
      <w:proofErr w:type="spellEnd"/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factors in hilar cholangiocarcinoma</w:t>
      </w:r>
    </w:p>
    <w:tbl>
      <w:tblPr>
        <w:tblpPr w:leftFromText="180" w:rightFromText="180" w:vertAnchor="text" w:tblpY="1"/>
        <w:tblOverlap w:val="never"/>
        <w:tblW w:w="5637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257"/>
        <w:gridCol w:w="477"/>
        <w:gridCol w:w="194"/>
        <w:gridCol w:w="127"/>
        <w:gridCol w:w="321"/>
        <w:gridCol w:w="108"/>
        <w:gridCol w:w="115"/>
        <w:gridCol w:w="257"/>
        <w:gridCol w:w="1115"/>
        <w:gridCol w:w="1126"/>
        <w:gridCol w:w="724"/>
        <w:gridCol w:w="1045"/>
        <w:gridCol w:w="1653"/>
        <w:gridCol w:w="1336"/>
      </w:tblGrid>
      <w:tr w:rsidR="00B66016" w:rsidRPr="00F64FD0" w14:paraId="10BBB09A" w14:textId="77777777" w:rsidTr="0006583E">
        <w:trPr>
          <w:trHeight w:val="110"/>
        </w:trPr>
        <w:tc>
          <w:tcPr>
            <w:tcW w:w="39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FE3FF90" w14:textId="31B006B4" w:rsidR="00B66016" w:rsidRPr="00F64FD0" w:rsidRDefault="00B66016" w:rsidP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DVE</w:t>
            </w:r>
          </w:p>
        </w:tc>
        <w:tc>
          <w:tcPr>
            <w:tcW w:w="966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39DFEB" w14:textId="0B3B02DA" w:rsidR="00B66016" w:rsidRPr="00F64FD0" w:rsidRDefault="00B66016" w:rsidP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traoperative diagnosis</w:t>
            </w:r>
          </w:p>
        </w:tc>
        <w:tc>
          <w:tcPr>
            <w:tcW w:w="58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4FF111" w14:textId="50CB13DC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nsitivity (%)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E009F1" w14:textId="5F03E920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ecificity (%)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EA4AA1" w14:textId="43AEA6EF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V (%)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3DC16D" w14:textId="3EEC9548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V (%)</w:t>
            </w:r>
          </w:p>
        </w:tc>
        <w:tc>
          <w:tcPr>
            <w:tcW w:w="86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32629D" w14:textId="28A5107E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curacy (95%CI)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FFE1014" w14:textId="55D9BF50" w:rsidR="00B66016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Interobserver agreemen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κ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lu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</w:p>
        </w:tc>
      </w:tr>
      <w:tr w:rsidR="00B66016" w:rsidRPr="00F64FD0" w14:paraId="5E48876C" w14:textId="77777777" w:rsidTr="00B66016">
        <w:trPr>
          <w:trHeight w:val="110"/>
        </w:trPr>
        <w:tc>
          <w:tcPr>
            <w:tcW w:w="392" w:type="pct"/>
            <w:vMerge/>
            <w:tcBorders>
              <w:left w:val="nil"/>
              <w:bottom w:val="nil"/>
              <w:right w:val="nil"/>
            </w:tcBorders>
          </w:tcPr>
          <w:p w14:paraId="3B26B621" w14:textId="77777777" w:rsidR="00B66016" w:rsidRPr="00F64FD0" w:rsidRDefault="00B66016" w:rsidP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726A8" w14:textId="11182EE7" w:rsidR="00B66016" w:rsidRPr="00F64FD0" w:rsidRDefault="00B66016" w:rsidP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nt</w:t>
            </w:r>
          </w:p>
        </w:tc>
        <w:tc>
          <w:tcPr>
            <w:tcW w:w="48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1D293" w14:textId="6772B073" w:rsidR="00B66016" w:rsidRPr="00F64FD0" w:rsidRDefault="00B66016" w:rsidP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bsent</w:t>
            </w:r>
          </w:p>
        </w:tc>
        <w:tc>
          <w:tcPr>
            <w:tcW w:w="58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982E3D" w14:textId="77777777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32B606" w14:textId="77777777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7DD22E" w14:textId="77777777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F50BEB" w14:textId="77777777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D73513" w14:textId="77777777" w:rsidR="00B66016" w:rsidRPr="00F64FD0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bottom w:val="nil"/>
              <w:right w:val="nil"/>
            </w:tcBorders>
          </w:tcPr>
          <w:p w14:paraId="3A1BF9BC" w14:textId="77777777" w:rsidR="00B66016" w:rsidRDefault="00B66016" w:rsidP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53D5DD3C" w14:textId="68BF1540" w:rsidTr="00B66016">
        <w:trPr>
          <w:trHeight w:val="110"/>
        </w:trPr>
        <w:tc>
          <w:tcPr>
            <w:tcW w:w="77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BB06D9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bookmarkStart w:id="1" w:name="_Hlk100000370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P poin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olvement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026FD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17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88C5F2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1EBC0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761FBCE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/19</w:t>
            </w:r>
          </w:p>
          <w:p w14:paraId="3A9E760F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68.4)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23E168" w14:textId="62B1E86A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78B4952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8/90</w:t>
            </w:r>
          </w:p>
          <w:p w14:paraId="7588900C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7.8)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0B249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D87244C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/15</w:t>
            </w:r>
          </w:p>
          <w:p w14:paraId="34884BF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6.7)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D7A3E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4AB7352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8/94</w:t>
            </w:r>
          </w:p>
          <w:p w14:paraId="717ECC0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3.6)</w:t>
            </w:r>
          </w:p>
        </w:tc>
        <w:tc>
          <w:tcPr>
            <w:tcW w:w="86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66A8A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560BC7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1/109</w:t>
            </w:r>
          </w:p>
          <w:p w14:paraId="6B2A60F1" w14:textId="44A1F728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2.7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85.6-96.6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9F2666" w14:textId="4850A770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8C438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30</w:t>
            </w:r>
          </w:p>
        </w:tc>
      </w:tr>
      <w:tr w:rsidR="00B66016" w:rsidRPr="00F64FD0" w14:paraId="2B0FF342" w14:textId="4590CAFB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51EFD" w14:textId="59344C1A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A1B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936A43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5253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06A7" w14:textId="2915BD3A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1FF6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24C4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B8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EC7D44D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13D6613A" w14:textId="33287500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E3B3" w14:textId="4658682C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7310C3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56CE4C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8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221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7B3A" w14:textId="72C66998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61D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8C62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818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21D517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26A16E4E" w14:textId="29CB6BF2" w:rsidTr="00B66016">
        <w:trPr>
          <w:trHeight w:val="110"/>
        </w:trPr>
        <w:tc>
          <w:tcPr>
            <w:tcW w:w="77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5CBC99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U point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olvement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θ</w:t>
            </w:r>
            <w:proofErr w:type="spellEnd"/>
          </w:p>
        </w:tc>
        <w:tc>
          <w:tcPr>
            <w:tcW w:w="1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BFAD8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931252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DC89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3433A4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5/19</w:t>
            </w:r>
          </w:p>
          <w:p w14:paraId="251F8CB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8.9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F091" w14:textId="35B78B35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4FCACB5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0</w:t>
            </w:r>
          </w:p>
          <w:p w14:paraId="31E761DC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6.7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F09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396B4A2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5/18</w:t>
            </w:r>
          </w:p>
          <w:p w14:paraId="679C690A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3.3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9BB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F3FC73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1</w:t>
            </w:r>
          </w:p>
          <w:p w14:paraId="0CC9803D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5.6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6B0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09C586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2/109</w:t>
            </w:r>
          </w:p>
          <w:p w14:paraId="08F7D48A" w14:textId="56DEB5C4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3.6</w:t>
            </w:r>
            <w:r w:rsidRPr="00406E7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86.8-97.1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BF8E659" w14:textId="48A13AF2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7</w:t>
            </w:r>
            <w:r w:rsidR="00B41AEC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5</w:t>
            </w:r>
          </w:p>
        </w:tc>
      </w:tr>
      <w:tr w:rsidR="00B66016" w:rsidRPr="00F64FD0" w14:paraId="0C926EA6" w14:textId="16A9D075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15FD9" w14:textId="6C5F4362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6B7D3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5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16ED62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B4F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0AC1" w14:textId="6B672D4B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5478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6EF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C3E2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BAED02E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799AF772" w14:textId="4C75269D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B9CF6" w14:textId="1DA8EEE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B16E39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DE46EB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606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A172" w14:textId="1DB73CCD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4B36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2451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1F2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5572DD3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5AC70A13" w14:textId="3C85DADC" w:rsidTr="0006583E">
        <w:trPr>
          <w:trHeight w:val="110"/>
        </w:trPr>
        <w:tc>
          <w:tcPr>
            <w:tcW w:w="116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913D509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Hepatic artery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asion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ε</w:t>
            </w:r>
            <w:proofErr w:type="spellEnd"/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0A798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2637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7E90E6E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3/57</w:t>
            </w:r>
          </w:p>
          <w:p w14:paraId="02DB74F2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3.0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195E" w14:textId="4FB20C88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F34007F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/52</w:t>
            </w:r>
          </w:p>
          <w:p w14:paraId="5903CE58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5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E76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72C2CCF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3/66</w:t>
            </w:r>
          </w:p>
          <w:p w14:paraId="34BFE05D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0.3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0E2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1C9DC04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/43</w:t>
            </w:r>
          </w:p>
          <w:p w14:paraId="6AE58DA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0.7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115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9DFE9F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2/109</w:t>
            </w:r>
          </w:p>
          <w:p w14:paraId="6E1FF356" w14:textId="7E101990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4.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75.9-90.4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629F047" w14:textId="28DCA2AF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37223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</w:t>
            </w:r>
            <w:r w:rsidR="00B41AEC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74</w:t>
            </w:r>
          </w:p>
        </w:tc>
      </w:tr>
      <w:tr w:rsidR="00B66016" w:rsidRPr="00F64FD0" w14:paraId="2AD1D9AB" w14:textId="41F3C323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A6108" w14:textId="74E1E7C3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C9397C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3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AF321F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B4A3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C833" w14:textId="5D27EDDA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3773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1856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61C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F91EC8F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45D18BDE" w14:textId="5C2CF16E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84392" w14:textId="1985077F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518B3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714AA5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5797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DF72" w14:textId="30A9EE49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FCF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86C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E546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336EDBD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06110F7C" w14:textId="2D4B5144" w:rsidTr="0006583E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8A89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Portal vein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vasion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ζ</w:t>
            </w:r>
            <w:proofErr w:type="spellEnd"/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256CE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10E8D6AF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B3BE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177C546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2/55</w:t>
            </w:r>
          </w:p>
          <w:p w14:paraId="17BE6E67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6.4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125F" w14:textId="3242501E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E33C61D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/55</w:t>
            </w:r>
          </w:p>
          <w:p w14:paraId="53442D4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7.3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3E6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12ADD5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2/49</w:t>
            </w:r>
          </w:p>
          <w:p w14:paraId="04792A6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5.7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207C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4570CF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/61</w:t>
            </w:r>
          </w:p>
          <w:p w14:paraId="7A982F7F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8.7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12F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2DAB8D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0/110</w:t>
            </w:r>
          </w:p>
          <w:p w14:paraId="7BF1CB4C" w14:textId="67C70993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1.8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73.1-88.3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D795CDE" w14:textId="1F7D5D18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 w:rsidR="00B41AEC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726</w:t>
            </w:r>
          </w:p>
        </w:tc>
      </w:tr>
      <w:tr w:rsidR="00B66016" w:rsidRPr="00F64FD0" w14:paraId="30F0A762" w14:textId="73EC8F35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BB8AD" w14:textId="27691FE9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389A45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2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82FF3D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AD84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5914" w14:textId="1ED50145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099D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B277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3E52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53EC6EF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204789D8" w14:textId="6462A134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21B0B" w14:textId="06F9FE59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43091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27EDA9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5512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63DD" w14:textId="1427EEF9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E455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82E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5CE4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6CF34B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5F3C11FA" w14:textId="462513E3" w:rsidTr="0006583E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7FF656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Hepatic lobar atrophy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A3D67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7CB24B24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A328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9F511C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0/21</w:t>
            </w:r>
          </w:p>
          <w:p w14:paraId="39B77D0C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5.2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FDF7" w14:textId="49CF0CA2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4CFC6F2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90</w:t>
            </w:r>
          </w:p>
          <w:p w14:paraId="5210001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6.7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50F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7431BD7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0/23</w:t>
            </w:r>
          </w:p>
          <w:p w14:paraId="333E5EBD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7.0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50B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7EB5CD4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/88</w:t>
            </w:r>
          </w:p>
          <w:p w14:paraId="1F90E62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8.9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130E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0D19ABFF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7/111</w:t>
            </w:r>
          </w:p>
          <w:p w14:paraId="2CE81A0C" w14:textId="1A1A4FF1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6.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90.5-98.8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778BE0A" w14:textId="3F9F417F" w:rsidR="00B66016" w:rsidRPr="00F64FD0" w:rsidRDefault="00B41A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.661</w:t>
            </w:r>
          </w:p>
        </w:tc>
      </w:tr>
      <w:tr w:rsidR="00B66016" w:rsidRPr="00F64FD0" w14:paraId="4802221E" w14:textId="0E1F3F8E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A98F0" w14:textId="5BA08292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9DEFE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0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8C8BC4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C1B5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1EFD" w14:textId="3D9CA64D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886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D5F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8348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FD5EDB8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31D16503" w14:textId="2D0DA275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3C53F" w14:textId="37BE0849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12CE65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849743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C35F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1D9B" w14:textId="71D34F68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9428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9BFF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5AD4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F1E2A95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14B66727" w14:textId="43548C4A" w:rsidTr="0006583E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1CF071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Lymph node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tastasis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η</w:t>
            </w:r>
            <w:proofErr w:type="spellEnd"/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0FC69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36202E6C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BCD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56D5D17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/54</w:t>
            </w:r>
          </w:p>
          <w:p w14:paraId="63D13112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7.0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68E3" w14:textId="7FD2ACA0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048B52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2/56</w:t>
            </w:r>
          </w:p>
          <w:p w14:paraId="2059F67A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5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7C57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F1BDD29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/61</w:t>
            </w:r>
          </w:p>
          <w:p w14:paraId="1B0059A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7.0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CA3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63094717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2/49</w:t>
            </w:r>
          </w:p>
          <w:p w14:paraId="75F936A9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5.7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F48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105B675D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9/110</w:t>
            </w:r>
          </w:p>
          <w:p w14:paraId="1D99148F" w14:textId="49B461D0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highlight w:val="yellow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0.9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72.1-87.5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D96DDF5" w14:textId="1050ABEB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6</w:t>
            </w:r>
            <w:r w:rsidR="003B233D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7</w:t>
            </w:r>
          </w:p>
        </w:tc>
      </w:tr>
      <w:tr w:rsidR="00B66016" w:rsidRPr="00F64FD0" w14:paraId="4AFB34BD" w14:textId="3FCDC922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FF54C" w14:textId="01E01038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22BF0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AC9365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514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C9A3" w14:textId="2B154834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2D55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FBC8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02B3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4AA01F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5A9AE4E5" w14:textId="191AD1DA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31AD7" w14:textId="0BDAF084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97E53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001649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2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CA15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601E" w14:textId="3F7FC5EA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4C97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3A0F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3F5F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4F15F9A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B66016" w:rsidRPr="00F64FD0" w14:paraId="021779C0" w14:textId="2AED74C2" w:rsidTr="0006583E">
        <w:trPr>
          <w:trHeight w:val="110"/>
        </w:trPr>
        <w:tc>
          <w:tcPr>
            <w:tcW w:w="110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34C06AD" w14:textId="77777777" w:rsidR="00B66016" w:rsidRPr="00F64FD0" w:rsidRDefault="00B6601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Distant metastasis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8DA64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14:paraId="66CEE301" w14:textId="77777777" w:rsidR="00B66016" w:rsidRPr="00F64FD0" w:rsidRDefault="00B66016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7827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184042A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/5</w:t>
            </w:r>
          </w:p>
          <w:p w14:paraId="30A0944D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60.0)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62E09" w14:textId="41C97460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3A00BD80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5/106</w:t>
            </w:r>
          </w:p>
          <w:p w14:paraId="4972B41C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9.1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74837E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0E55324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/4</w:t>
            </w:r>
          </w:p>
          <w:p w14:paraId="18B341CE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75.0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F03861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2DAFB21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5/107</w:t>
            </w:r>
          </w:p>
          <w:p w14:paraId="484FCF75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8.1)</w:t>
            </w:r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690B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14:paraId="1A79EAA9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8/111</w:t>
            </w:r>
          </w:p>
          <w:p w14:paraId="522C21BF" w14:textId="7FE65C02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7.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91.7-99.3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</w:tcPr>
          <w:p w14:paraId="72A4F9D6" w14:textId="6949A5F6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6</w:t>
            </w:r>
            <w:r w:rsidR="003B233D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5</w:t>
            </w:r>
          </w:p>
        </w:tc>
      </w:tr>
      <w:tr w:rsidR="00B66016" w:rsidRPr="00F64FD0" w14:paraId="01A15022" w14:textId="3E116BE5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67AAA" w14:textId="4970AD11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Pre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BCA346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D0AB43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472CB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8A45D0" w14:textId="6EBC2785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5094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6235B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3CBE0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right w:val="nil"/>
            </w:tcBorders>
          </w:tcPr>
          <w:p w14:paraId="3D65126C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66016" w:rsidRPr="00F64FD0" w14:paraId="6E3057F9" w14:textId="69809817" w:rsidTr="00B66016">
        <w:trPr>
          <w:trHeight w:val="110"/>
        </w:trPr>
        <w:tc>
          <w:tcPr>
            <w:tcW w:w="5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BD04A" w14:textId="02AC4683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2799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C002AB" w14:textId="77777777" w:rsidR="00B66016" w:rsidRPr="00F64FD0" w:rsidRDefault="00B660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5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323A9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EC022B" w14:textId="4847EAA9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BFFEA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59B1B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6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8C589D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57A8EA" w14:textId="77777777" w:rsidR="00B66016" w:rsidRPr="00F64FD0" w:rsidRDefault="00B660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bookmarkEnd w:id="1"/>
    <w:p w14:paraId="4FABDC99" w14:textId="41A443F2" w:rsidR="006A0A78" w:rsidRPr="00F64FD0" w:rsidRDefault="00B66016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textWrapping" w:clear="all"/>
      </w:r>
      <w:r w:rsidR="006A0A78" w:rsidRPr="00F64FD0">
        <w:rPr>
          <w:rFonts w:ascii="Times New Roman" w:eastAsia="宋体" w:hAnsi="Times New Roman" w:cs="Times New Roman"/>
          <w:bCs/>
          <w:color w:val="000000"/>
          <w:szCs w:val="21"/>
        </w:rPr>
        <w:t>Note. — Unless otherwise indicated, data are number of patients and data in parentheses are percentages.</w:t>
      </w:r>
    </w:p>
    <w:p w14:paraId="0F3ABE37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δ 2 cases were detected the absence of P point involvement in 3DVE without pathological confirmation.</w:t>
      </w:r>
    </w:p>
    <w:p w14:paraId="5B9FF548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θ 1 case was detected the presence of U point involvement and the other one was detected the absence of U point involvement in 3DVE without pathological confirmation.</w:t>
      </w:r>
    </w:p>
    <w:p w14:paraId="2291B8EE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ε 2 cases were detected the presence of hepatic artery involvement in 3DVE without pathological confirmation.</w:t>
      </w:r>
    </w:p>
    <w:p w14:paraId="4B7039E8" w14:textId="77777777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ζ 1 case was detected the presence of portal vein involvement in 3DVE without pathological confirmation.</w:t>
      </w:r>
    </w:p>
    <w:p w14:paraId="2B6A6302" w14:textId="77777777" w:rsidR="006A0A78" w:rsidRPr="00F64FD0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color w:val="000000"/>
          <w:szCs w:val="21"/>
        </w:rPr>
        <w:t>η</w:t>
      </w: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Pr="00F64FD0">
        <w:rPr>
          <w:rFonts w:ascii="Times New Roman" w:eastAsia="宋体" w:hAnsi="Times New Roman" w:cs="Times New Roman"/>
          <w:color w:val="000000"/>
          <w:szCs w:val="21"/>
        </w:rPr>
        <w:t>1 case was detected the absence of lymph node metastasis in 3DVE without pathological confirmation.</w:t>
      </w:r>
    </w:p>
    <w:p w14:paraId="2B650285" w14:textId="20624C6A" w:rsidR="00B03E68" w:rsidRDefault="00B03E6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br w:type="page"/>
      </w:r>
    </w:p>
    <w:p w14:paraId="3225FE3C" w14:textId="3C8BF68C" w:rsidR="006A0A78" w:rsidRDefault="006A0A78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Table E6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Contents of classification systems of hilar cholangiocarcinoma</w:t>
      </w:r>
    </w:p>
    <w:tbl>
      <w:tblPr>
        <w:tblStyle w:val="af1"/>
        <w:tblW w:w="992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17"/>
        <w:gridCol w:w="1293"/>
        <w:gridCol w:w="992"/>
        <w:gridCol w:w="993"/>
        <w:gridCol w:w="992"/>
        <w:gridCol w:w="1134"/>
        <w:gridCol w:w="1134"/>
        <w:gridCol w:w="850"/>
      </w:tblGrid>
      <w:tr w:rsidR="00323D19" w14:paraId="2B9FFCCE" w14:textId="77777777" w:rsidTr="0006583E"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CA25F7A" w14:textId="3EEA56F9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Classification</w:t>
            </w:r>
          </w:p>
        </w:tc>
        <w:tc>
          <w:tcPr>
            <w:tcW w:w="8505" w:type="dxa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14:paraId="3EC013FE" w14:textId="1926693C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Evaluating Comments</w:t>
            </w:r>
          </w:p>
        </w:tc>
      </w:tr>
      <w:tr w:rsidR="00323D19" w14:paraId="0344BB0E" w14:textId="77777777" w:rsidTr="0006583E">
        <w:tc>
          <w:tcPr>
            <w:tcW w:w="1418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14:paraId="25AEC75A" w14:textId="77777777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op w:val="single" w:sz="8" w:space="0" w:color="auto"/>
              <w:bottom w:val="single" w:sz="12" w:space="0" w:color="auto"/>
            </w:tcBorders>
          </w:tcPr>
          <w:p w14:paraId="55BD7BFD" w14:textId="4CFE41FB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Biliary infiltration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12" w:space="0" w:color="auto"/>
            </w:tcBorders>
          </w:tcPr>
          <w:p w14:paraId="614A8B06" w14:textId="6773E4FE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/U point involvemen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03C45786" w14:textId="5DB50DC4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 invas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</w:tcPr>
          <w:p w14:paraId="1E5E6A33" w14:textId="090D7840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V invas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271CFB0C" w14:textId="65F4FE4C" w:rsidR="00B03E68" w:rsidRPr="00F64FD0" w:rsidRDefault="00323D19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epatic atroph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1DD7D101" w14:textId="21301179" w:rsidR="00B03E68" w:rsidRPr="00F64FD0" w:rsidRDefault="00323D19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LN </w:t>
            </w:r>
            <w:r w:rsidR="00B03E68">
              <w:rPr>
                <w:rFonts w:ascii="Times New Roman" w:hAnsi="Times New Roman"/>
                <w:bCs/>
                <w:color w:val="000000"/>
                <w:szCs w:val="21"/>
              </w:rPr>
              <w:t>metasta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7B79DE70" w14:textId="0381E109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istant metastasi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0D576F0B" w14:textId="3ECEBDDA" w:rsidR="00B03E68" w:rsidRPr="00F64FD0" w:rsidRDefault="00B03E68" w:rsidP="0006583E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LR volume</w:t>
            </w:r>
          </w:p>
        </w:tc>
      </w:tr>
      <w:tr w:rsidR="00323D19" w14:paraId="4BF285AF" w14:textId="77777777" w:rsidTr="0006583E">
        <w:tc>
          <w:tcPr>
            <w:tcW w:w="1418" w:type="dxa"/>
            <w:tcBorders>
              <w:top w:val="single" w:sz="12" w:space="0" w:color="auto"/>
            </w:tcBorders>
          </w:tcPr>
          <w:p w14:paraId="498CC971" w14:textId="0E50DEB5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Bismuth-Corlette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14:paraId="3918D310" w14:textId="18C99B9D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0865CC95" w14:textId="2FDA9D2B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4661358" w14:textId="5B6A1776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B00FF0C" w14:textId="1813E6A5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0452E4D" w14:textId="5722DF25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90E09A0" w14:textId="70F7DDB6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A942E2B" w14:textId="754C6C12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1BC08CD" w14:textId="37C6948F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</w:tr>
      <w:tr w:rsidR="00323D19" w14:paraId="14998D76" w14:textId="77777777" w:rsidTr="0006583E">
        <w:tc>
          <w:tcPr>
            <w:tcW w:w="1418" w:type="dxa"/>
          </w:tcPr>
          <w:p w14:paraId="1F7626C7" w14:textId="13E0C6D6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MSKCC T</w:t>
            </w:r>
          </w:p>
        </w:tc>
        <w:tc>
          <w:tcPr>
            <w:tcW w:w="1117" w:type="dxa"/>
          </w:tcPr>
          <w:p w14:paraId="12BA6C59" w14:textId="5D941322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293" w:type="dxa"/>
          </w:tcPr>
          <w:p w14:paraId="14DB53D3" w14:textId="6E2E2367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992" w:type="dxa"/>
          </w:tcPr>
          <w:p w14:paraId="3D2B6FB0" w14:textId="2ED61C2B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993" w:type="dxa"/>
          </w:tcPr>
          <w:p w14:paraId="466888F5" w14:textId="6CDDF601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992" w:type="dxa"/>
          </w:tcPr>
          <w:p w14:paraId="335AE690" w14:textId="1EE71B09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134" w:type="dxa"/>
          </w:tcPr>
          <w:p w14:paraId="414BE7B2" w14:textId="31240353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1134" w:type="dxa"/>
          </w:tcPr>
          <w:p w14:paraId="18047926" w14:textId="476374CA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850" w:type="dxa"/>
          </w:tcPr>
          <w:p w14:paraId="7EA86657" w14:textId="01DDF287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</w:tr>
      <w:tr w:rsidR="00323D19" w14:paraId="62EABBBA" w14:textId="77777777" w:rsidTr="0006583E">
        <w:tc>
          <w:tcPr>
            <w:tcW w:w="1418" w:type="dxa"/>
          </w:tcPr>
          <w:p w14:paraId="32588F86" w14:textId="0E1FB4E5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AJCC TNM staging system (8</w:t>
            </w:r>
            <w:r w:rsidRPr="00F64FD0">
              <w:rPr>
                <w:rFonts w:ascii="Times New Roman" w:hAnsi="Times New Roman"/>
                <w:bCs/>
                <w:color w:val="000000"/>
                <w:szCs w:val="21"/>
                <w:vertAlign w:val="superscript"/>
              </w:rPr>
              <w:t>th</w:t>
            </w: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 xml:space="preserve"> edition)</w:t>
            </w:r>
          </w:p>
        </w:tc>
        <w:tc>
          <w:tcPr>
            <w:tcW w:w="1117" w:type="dxa"/>
          </w:tcPr>
          <w:p w14:paraId="0A86D7C8" w14:textId="2F125CC4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293" w:type="dxa"/>
          </w:tcPr>
          <w:p w14:paraId="7210CDCC" w14:textId="42D8FA36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992" w:type="dxa"/>
          </w:tcPr>
          <w:p w14:paraId="09B40984" w14:textId="719F678E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993" w:type="dxa"/>
          </w:tcPr>
          <w:p w14:paraId="5ADDD0E9" w14:textId="17E75029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992" w:type="dxa"/>
          </w:tcPr>
          <w:p w14:paraId="0AA4712F" w14:textId="31E653C0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  <w:tc>
          <w:tcPr>
            <w:tcW w:w="1134" w:type="dxa"/>
          </w:tcPr>
          <w:p w14:paraId="6196D92F" w14:textId="290932CF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134" w:type="dxa"/>
          </w:tcPr>
          <w:p w14:paraId="7316DA5B" w14:textId="57CFFB00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850" w:type="dxa"/>
          </w:tcPr>
          <w:p w14:paraId="4EC3BFAE" w14:textId="4707E3F3" w:rsidR="00B03E68" w:rsidRDefault="00172023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/</w:t>
            </w:r>
          </w:p>
        </w:tc>
      </w:tr>
      <w:tr w:rsidR="00323D19" w14:paraId="6E88B81E" w14:textId="77777777" w:rsidTr="0006583E">
        <w:tc>
          <w:tcPr>
            <w:tcW w:w="1418" w:type="dxa"/>
            <w:tcBorders>
              <w:bottom w:val="single" w:sz="12" w:space="0" w:color="auto"/>
            </w:tcBorders>
          </w:tcPr>
          <w:p w14:paraId="0141ED68" w14:textId="689F03CF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4FD0">
              <w:rPr>
                <w:rFonts w:ascii="Times New Roman" w:hAnsi="Times New Roman"/>
                <w:bCs/>
                <w:color w:val="000000"/>
                <w:szCs w:val="21"/>
              </w:rPr>
              <w:t>3DVE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14:paraId="593D6554" w14:textId="4DB343D4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23652A59" w14:textId="50B58DBC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B166DAC" w14:textId="21DF11C0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67A5B6B" w14:textId="64090E97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F11DC22" w14:textId="1AD5817F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36CA09" w14:textId="156931A4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FF19242" w14:textId="63ABCACA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184E9C3" w14:textId="010D1CF3" w:rsidR="00B03E68" w:rsidRDefault="00B03E68" w:rsidP="0006583E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√</w:t>
            </w:r>
          </w:p>
        </w:tc>
      </w:tr>
    </w:tbl>
    <w:p w14:paraId="7BC89517" w14:textId="4E12DC72" w:rsidR="00B03E68" w:rsidRPr="0006583E" w:rsidRDefault="00323D19" w:rsidP="006A0A7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06583E">
        <w:rPr>
          <w:rFonts w:ascii="Times New Roman" w:eastAsia="宋体" w:hAnsi="Times New Roman" w:cs="Times New Roman"/>
          <w:color w:val="000000"/>
          <w:szCs w:val="21"/>
        </w:rPr>
        <w:t>Note- LN means lymph node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56A92C70" w14:textId="77777777" w:rsidR="00612146" w:rsidRDefault="00612146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44F1255" w14:textId="51CA7892" w:rsidR="003576D2" w:rsidRDefault="003576D2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3D29436B" w14:textId="61901304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/>
          <w:bCs/>
          <w:szCs w:val="21"/>
        </w:rPr>
        <w:lastRenderedPageBreak/>
        <w:t>Table E</w:t>
      </w:r>
      <w:r w:rsidR="00375088">
        <w:rPr>
          <w:rFonts w:ascii="Times New Roman" w:eastAsia="宋体" w:hAnsi="Times New Roman" w:cs="Times New Roman"/>
          <w:b/>
          <w:bCs/>
          <w:szCs w:val="21"/>
        </w:rPr>
        <w:t>7</w:t>
      </w:r>
      <w:r w:rsidRPr="00F64FD0">
        <w:rPr>
          <w:rFonts w:ascii="Times New Roman" w:eastAsia="宋体" w:hAnsi="Times New Roman" w:cs="Times New Roman"/>
          <w:b/>
          <w:bCs/>
          <w:szCs w:val="21"/>
        </w:rPr>
        <w:t>:</w:t>
      </w:r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 xml:space="preserve"> Clinical 3DVE classification of hilar cholangiocarcinoma</w:t>
      </w:r>
    </w:p>
    <w:tbl>
      <w:tblPr>
        <w:tblW w:w="0" w:type="auto"/>
        <w:tblInd w:w="213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425"/>
        <w:gridCol w:w="4103"/>
        <w:gridCol w:w="2499"/>
      </w:tblGrid>
      <w:tr w:rsidR="006A0A78" w:rsidRPr="00F64FD0" w14:paraId="7C12E778" w14:textId="77777777" w:rsidTr="00EC7287">
        <w:trPr>
          <w:trHeight w:val="50"/>
        </w:trPr>
        <w:tc>
          <w:tcPr>
            <w:tcW w:w="15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0C43E6" w14:textId="77777777" w:rsidR="006A0A78" w:rsidRPr="00F64FD0" w:rsidRDefault="006A0A78" w:rsidP="00EC7287">
            <w:pPr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Classification</w:t>
            </w:r>
          </w:p>
        </w:tc>
        <w:tc>
          <w:tcPr>
            <w:tcW w:w="4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95BB34" w14:textId="77777777" w:rsidR="006A0A78" w:rsidRPr="00F64FD0" w:rsidRDefault="006A0A78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Revised Criteria</w:t>
            </w:r>
          </w:p>
        </w:tc>
        <w:tc>
          <w:tcPr>
            <w:tcW w:w="2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3B7C0D" w14:textId="77777777" w:rsidR="006A0A78" w:rsidRPr="00F64FD0" w:rsidRDefault="006A0A78" w:rsidP="00EC72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color w:val="000000"/>
                <w:szCs w:val="21"/>
              </w:rPr>
              <w:t>Recommend surgical procedures</w:t>
            </w:r>
          </w:p>
        </w:tc>
      </w:tr>
      <w:tr w:rsidR="006A0A78" w:rsidRPr="00F64FD0" w14:paraId="7029C073" w14:textId="77777777" w:rsidTr="00EC7287">
        <w:trPr>
          <w:trHeight w:val="3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C46E43F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ype Ⅰ</w:t>
            </w:r>
          </w:p>
        </w:tc>
        <w:tc>
          <w:tcPr>
            <w:tcW w:w="45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F3641" w14:textId="1B202FE5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Tumor infiltrating common hepatic duct or tumor involving unilateral or bilateral hepatic ducts but not involving P point and U point, and without involvement of hepatic artery or portal vein, and without hepatic lobe atrophy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4AC12EB5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Minor hepatectomy + S1 </w:t>
            </w:r>
          </w:p>
        </w:tc>
      </w:tr>
      <w:tr w:rsidR="006A0A78" w:rsidRPr="00F64FD0" w14:paraId="38A685B5" w14:textId="77777777" w:rsidTr="00EC7287">
        <w:trPr>
          <w:trHeight w:val="3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CC8EECC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ype Ⅱ</w:t>
            </w:r>
          </w:p>
        </w:tc>
        <w:tc>
          <w:tcPr>
            <w:tcW w:w="45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DB4B2" w14:textId="3CDA18CB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umor mainly involving unilateral limit of bile duct dissection, or unilateral hepatic arterial or portal vein invasion, or hepatic atroph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5889C710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A0A78" w:rsidRPr="00F64FD0" w14:paraId="7CFD2BAE" w14:textId="77777777" w:rsidTr="00EC7287">
        <w:trPr>
          <w:trHeight w:val="3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76442E0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Type </w:t>
            </w:r>
            <w:proofErr w:type="spellStart"/>
            <w:r w:rsidRPr="00F64FD0">
              <w:rPr>
                <w:rFonts w:ascii="Times New Roman" w:eastAsia="宋体" w:hAnsi="Times New Roman" w:cs="Times New Roman"/>
                <w:szCs w:val="21"/>
              </w:rPr>
              <w:t>ⅡA</w:t>
            </w:r>
            <w:proofErr w:type="spellEnd"/>
          </w:p>
        </w:tc>
        <w:tc>
          <w:tcPr>
            <w:tcW w:w="45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66837" w14:textId="15F5EADB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umor involvement of P point, or right vascular invasion or right hepatic lobar atrophy, and without U point involvement, left vascular invasion, or left hepatic atroph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4FB8BB7B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Right hepatectomy/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risegmentectomy</w:t>
            </w:r>
            <w:proofErr w:type="spellEnd"/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 + S1</w:t>
            </w:r>
          </w:p>
        </w:tc>
      </w:tr>
      <w:tr w:rsidR="006A0A78" w:rsidRPr="00F64FD0" w14:paraId="38E0A0CC" w14:textId="77777777" w:rsidTr="00EC7287">
        <w:trPr>
          <w:trHeight w:val="843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781B5CA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Type </w:t>
            </w:r>
            <w:proofErr w:type="spellStart"/>
            <w:r w:rsidRPr="00F64FD0">
              <w:rPr>
                <w:rFonts w:ascii="Times New Roman" w:eastAsia="宋体" w:hAnsi="Times New Roman" w:cs="Times New Roman"/>
                <w:szCs w:val="21"/>
              </w:rPr>
              <w:t>ⅡB</w:t>
            </w:r>
            <w:proofErr w:type="spellEnd"/>
          </w:p>
        </w:tc>
        <w:tc>
          <w:tcPr>
            <w:tcW w:w="45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7B85C" w14:textId="163F9580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Tumor involvement of U point, or left vascular invasion or left hepatic lobar atrophy, and without P point involvement, right vascular invasion, or right hepatic atrophy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CD8812F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Left hepatectomy/ </w:t>
            </w:r>
            <w:proofErr w:type="spellStart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risegmentectomy</w:t>
            </w:r>
            <w:proofErr w:type="spellEnd"/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 + S1</w:t>
            </w:r>
          </w:p>
        </w:tc>
      </w:tr>
      <w:tr w:rsidR="006A0A78" w:rsidRPr="00F64FD0" w14:paraId="06F765F4" w14:textId="77777777" w:rsidTr="00EC7287">
        <w:trPr>
          <w:trHeight w:val="37"/>
        </w:trPr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578D8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ype Ⅲ</w:t>
            </w:r>
          </w:p>
        </w:tc>
        <w:tc>
          <w:tcPr>
            <w:tcW w:w="4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9BBED" w14:textId="67E5FAA0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umor extension to both P point and U point or bilateral vascular invasion, or hepatic atrophy</w:t>
            </w:r>
            <w:r w:rsidR="003A1C6A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242B5B8D" w14:textId="7CCCAFDA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umor extension to P point and left vascular invasion or left hepatic lobe atrophy;</w:t>
            </w:r>
          </w:p>
          <w:p w14:paraId="2E63EBA4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Tumor extension to U point and right vascular invasion or right hepatic lobe atrophy;</w:t>
            </w:r>
          </w:p>
          <w:p w14:paraId="4A53CDFE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" w:name="_Hlk96939658"/>
            <w:r w:rsidRPr="00F64FD0">
              <w:rPr>
                <w:rFonts w:ascii="Times New Roman" w:eastAsia="宋体" w:hAnsi="Times New Roman" w:cs="Times New Roman"/>
                <w:szCs w:val="21"/>
              </w:rPr>
              <w:t>Main portal venous involvement or main hepatic arterial involvemen</w:t>
            </w:r>
            <w:bookmarkEnd w:id="2"/>
            <w:r w:rsidRPr="00F64FD0">
              <w:rPr>
                <w:rFonts w:ascii="Times New Roman" w:eastAsia="宋体" w:hAnsi="Times New Roman" w:cs="Times New Roman"/>
                <w:szCs w:val="21"/>
              </w:rPr>
              <w:t xml:space="preserve">t; </w:t>
            </w:r>
          </w:p>
          <w:p w14:paraId="0C1253D5" w14:textId="057D3945" w:rsidR="003A1C6A" w:rsidRPr="00F64FD0" w:rsidRDefault="00F12F05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nsufficient FLR volume.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6BB97" w14:textId="77777777" w:rsidR="006A0A78" w:rsidRPr="00F64FD0" w:rsidRDefault="006A0A78" w:rsidP="00EC72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Neoadjuvant radiotherapy or chemotherapy</w:t>
            </w:r>
          </w:p>
        </w:tc>
      </w:tr>
    </w:tbl>
    <w:p w14:paraId="07A6433A" w14:textId="5F995EAE" w:rsidR="00D73E03" w:rsidRDefault="00D73E03" w:rsidP="006A0A78">
      <w:pPr>
        <w:widowControl/>
        <w:shd w:val="clear" w:color="auto" w:fill="FFFFFF"/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0B2A277E" w14:textId="1481CF73" w:rsidR="00612146" w:rsidRDefault="00612146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page"/>
      </w:r>
    </w:p>
    <w:p w14:paraId="63FA2650" w14:textId="50DA47A4" w:rsidR="006A0A78" w:rsidRPr="00F64FD0" w:rsidRDefault="006A0A78" w:rsidP="006A0A78">
      <w:pPr>
        <w:widowControl/>
        <w:shd w:val="clear" w:color="auto" w:fill="FFFFFF"/>
        <w:rPr>
          <w:rFonts w:ascii="Times New Roman" w:eastAsia="宋体" w:hAnsi="Times New Roman" w:cs="Times New Roman"/>
          <w:b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Table E</w:t>
      </w:r>
      <w:r w:rsidR="00375088">
        <w:rPr>
          <w:rFonts w:ascii="Times New Roman" w:eastAsia="宋体" w:hAnsi="Times New Roman" w:cs="Times New Roman"/>
          <w:b/>
          <w:bCs/>
          <w:color w:val="000000"/>
          <w:szCs w:val="21"/>
        </w:rPr>
        <w:t>8</w:t>
      </w: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t>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bookmarkStart w:id="3" w:name="_Hlk123073120"/>
      <w:r w:rsidRPr="00F64FD0">
        <w:rPr>
          <w:rFonts w:ascii="Times New Roman" w:eastAsia="宋体" w:hAnsi="Times New Roman" w:cs="Times New Roman"/>
          <w:b/>
          <w:color w:val="000000"/>
          <w:szCs w:val="21"/>
        </w:rPr>
        <w:t>Percentage of R0 resection according to different staging systems of 111 patients of hilar cholangiocarcinoma</w:t>
      </w:r>
      <w:bookmarkEnd w:id="3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7"/>
        <w:gridCol w:w="1148"/>
        <w:gridCol w:w="1904"/>
        <w:gridCol w:w="2046"/>
        <w:gridCol w:w="827"/>
      </w:tblGrid>
      <w:tr w:rsidR="006A0A78" w:rsidRPr="00F64FD0" w14:paraId="213C1989" w14:textId="77777777" w:rsidTr="00EC7287">
        <w:trPr>
          <w:trHeight w:val="149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E9CB5B0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linical stag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F2E69F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traoperative findings combined with pathological examin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D8638C0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 value</w:t>
            </w:r>
          </w:p>
        </w:tc>
      </w:tr>
      <w:tr w:rsidR="006A0A78" w:rsidRPr="00F64FD0" w14:paraId="68766441" w14:textId="77777777" w:rsidTr="00EC7287">
        <w:trPr>
          <w:trHeight w:val="21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9AC52F2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2F6CDE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145F567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1/R2/ Unresectab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03E44C23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0 resection rate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（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8498B6B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3315F846" w14:textId="77777777" w:rsidTr="00EC7287">
        <w:trPr>
          <w:trHeight w:val="105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0F1106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o. of patient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B0EB30E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DF7FB0C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D66E8D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4.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FFEF551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5DB460BB" w14:textId="77777777" w:rsidTr="00EC7287">
        <w:trPr>
          <w:trHeight w:val="105"/>
        </w:trPr>
        <w:tc>
          <w:tcPr>
            <w:tcW w:w="0" w:type="auto"/>
            <w:tcBorders>
              <w:top w:val="nil"/>
            </w:tcBorders>
          </w:tcPr>
          <w:p w14:paraId="6CE252B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Bismuth-Corlette classific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8C4D03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E7342C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6D5D290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3FBCB5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288</w:t>
            </w:r>
          </w:p>
        </w:tc>
      </w:tr>
      <w:tr w:rsidR="006A0A78" w:rsidRPr="00F64FD0" w14:paraId="2D973DEC" w14:textId="77777777" w:rsidTr="00EC7287">
        <w:trPr>
          <w:trHeight w:val="105"/>
        </w:trPr>
        <w:tc>
          <w:tcPr>
            <w:tcW w:w="0" w:type="auto"/>
          </w:tcPr>
          <w:p w14:paraId="6BEFD281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Ⅰ</w:t>
            </w:r>
          </w:p>
        </w:tc>
        <w:tc>
          <w:tcPr>
            <w:tcW w:w="0" w:type="auto"/>
          </w:tcPr>
          <w:p w14:paraId="6A6B8045" w14:textId="1E1B9F02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4 (19.7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924B600" w14:textId="05D89669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5 (12.5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066FD29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3.7</w:t>
            </w:r>
          </w:p>
        </w:tc>
        <w:tc>
          <w:tcPr>
            <w:tcW w:w="0" w:type="auto"/>
          </w:tcPr>
          <w:p w14:paraId="1A0ADB99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546CC649" w14:textId="77777777" w:rsidTr="00EC7287">
        <w:trPr>
          <w:trHeight w:val="44"/>
        </w:trPr>
        <w:tc>
          <w:tcPr>
            <w:tcW w:w="0" w:type="auto"/>
          </w:tcPr>
          <w:p w14:paraId="1E2F4933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Ⅱ</w:t>
            </w:r>
          </w:p>
        </w:tc>
        <w:tc>
          <w:tcPr>
            <w:tcW w:w="0" w:type="auto"/>
          </w:tcPr>
          <w:p w14:paraId="1717E16D" w14:textId="3DB9C014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9 (26.8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A2FD969" w14:textId="06A08FA4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8 (20.0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8B4373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0.4</w:t>
            </w:r>
          </w:p>
        </w:tc>
        <w:tc>
          <w:tcPr>
            <w:tcW w:w="0" w:type="auto"/>
          </w:tcPr>
          <w:p w14:paraId="64B6D09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74A2669B" w14:textId="77777777" w:rsidTr="00EC7287">
        <w:trPr>
          <w:trHeight w:val="105"/>
        </w:trPr>
        <w:tc>
          <w:tcPr>
            <w:tcW w:w="0" w:type="auto"/>
          </w:tcPr>
          <w:p w14:paraId="6BFFB66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Ⅲ</w:t>
            </w:r>
          </w:p>
        </w:tc>
        <w:tc>
          <w:tcPr>
            <w:tcW w:w="0" w:type="auto"/>
          </w:tcPr>
          <w:p w14:paraId="4C05B675" w14:textId="0CF69D55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5 (35.2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23577F4" w14:textId="5AE33650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0 (50.0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8479020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5.6</w:t>
            </w:r>
          </w:p>
        </w:tc>
        <w:tc>
          <w:tcPr>
            <w:tcW w:w="0" w:type="auto"/>
          </w:tcPr>
          <w:p w14:paraId="5C70F63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0AB1A1C5" w14:textId="77777777" w:rsidTr="00EC7287">
        <w:trPr>
          <w:trHeight w:val="105"/>
        </w:trPr>
        <w:tc>
          <w:tcPr>
            <w:tcW w:w="0" w:type="auto"/>
          </w:tcPr>
          <w:p w14:paraId="1547453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Ⅳ</w:t>
            </w:r>
          </w:p>
        </w:tc>
        <w:tc>
          <w:tcPr>
            <w:tcW w:w="0" w:type="auto"/>
          </w:tcPr>
          <w:p w14:paraId="6A372106" w14:textId="4977AC02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3 (18.3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FFADF69" w14:textId="60881551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7 (17.5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6599F21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5.0</w:t>
            </w:r>
          </w:p>
        </w:tc>
        <w:tc>
          <w:tcPr>
            <w:tcW w:w="0" w:type="auto"/>
          </w:tcPr>
          <w:p w14:paraId="273A829E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36D6367B" w14:textId="77777777" w:rsidTr="00EC7287">
        <w:trPr>
          <w:trHeight w:val="105"/>
        </w:trPr>
        <w:tc>
          <w:tcPr>
            <w:tcW w:w="0" w:type="auto"/>
          </w:tcPr>
          <w:p w14:paraId="5B97C92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SKCC T staging</w:t>
            </w:r>
          </w:p>
        </w:tc>
        <w:tc>
          <w:tcPr>
            <w:tcW w:w="0" w:type="auto"/>
          </w:tcPr>
          <w:p w14:paraId="690C94B0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2B114A2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E71458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A84E1C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5</w:t>
            </w:r>
          </w:p>
        </w:tc>
      </w:tr>
      <w:tr w:rsidR="006A0A78" w:rsidRPr="00F64FD0" w14:paraId="70106405" w14:textId="77777777" w:rsidTr="00EC7287">
        <w:trPr>
          <w:trHeight w:val="105"/>
        </w:trPr>
        <w:tc>
          <w:tcPr>
            <w:tcW w:w="0" w:type="auto"/>
            <w:tcBorders>
              <w:bottom w:val="nil"/>
            </w:tcBorders>
          </w:tcPr>
          <w:p w14:paraId="52F4E672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1</w:t>
            </w:r>
          </w:p>
        </w:tc>
        <w:tc>
          <w:tcPr>
            <w:tcW w:w="0" w:type="auto"/>
            <w:tcBorders>
              <w:bottom w:val="nil"/>
            </w:tcBorders>
          </w:tcPr>
          <w:p w14:paraId="1839947C" w14:textId="276FB193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36 (50.7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4021031" w14:textId="69FC94ED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3 (32.5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E341C0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3.5</w:t>
            </w:r>
          </w:p>
        </w:tc>
        <w:tc>
          <w:tcPr>
            <w:tcW w:w="0" w:type="auto"/>
            <w:tcBorders>
              <w:bottom w:val="nil"/>
            </w:tcBorders>
          </w:tcPr>
          <w:p w14:paraId="002394CE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7634308A" w14:textId="77777777" w:rsidTr="00EC7287">
        <w:trPr>
          <w:trHeight w:val="105"/>
        </w:trPr>
        <w:tc>
          <w:tcPr>
            <w:tcW w:w="0" w:type="auto"/>
            <w:tcBorders>
              <w:top w:val="nil"/>
              <w:bottom w:val="nil"/>
            </w:tcBorders>
          </w:tcPr>
          <w:p w14:paraId="3FDA1512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72224" w14:textId="048DBC7D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0 (28.2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58750" w14:textId="2A2DC825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9 (22.5</w:t>
            </w:r>
            <w:r w:rsidR="00BF53C7" w:rsidRPr="00075C2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4BF70" w14:textId="77777777" w:rsidR="006A0A78" w:rsidRPr="00F64FD0" w:rsidRDefault="006A0A78" w:rsidP="00EC7287">
            <w:pPr>
              <w:widowControl/>
              <w:shd w:val="clear" w:color="auto" w:fill="FFFFFF"/>
              <w:tabs>
                <w:tab w:val="center" w:pos="945"/>
              </w:tabs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0E81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2CCCE759" w14:textId="77777777" w:rsidTr="00EC7287">
        <w:trPr>
          <w:trHeight w:val="105"/>
        </w:trPr>
        <w:tc>
          <w:tcPr>
            <w:tcW w:w="0" w:type="auto"/>
            <w:tcBorders>
              <w:top w:val="nil"/>
            </w:tcBorders>
          </w:tcPr>
          <w:p w14:paraId="4B3716D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</w:tcBorders>
          </w:tcPr>
          <w:p w14:paraId="1B7427ED" w14:textId="19B32CCA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5 (21.1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22C5F33" w14:textId="5384F591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7 (42.5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B4D18E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6.9</w:t>
            </w:r>
          </w:p>
        </w:tc>
        <w:tc>
          <w:tcPr>
            <w:tcW w:w="0" w:type="auto"/>
            <w:tcBorders>
              <w:top w:val="nil"/>
            </w:tcBorders>
          </w:tcPr>
          <w:p w14:paraId="27C0DC37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4042AD01" w14:textId="77777777" w:rsidTr="00EC7287">
        <w:trPr>
          <w:trHeight w:val="105"/>
        </w:trPr>
        <w:tc>
          <w:tcPr>
            <w:tcW w:w="0" w:type="auto"/>
          </w:tcPr>
          <w:p w14:paraId="4BD4121B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ot defined</w:t>
            </w:r>
          </w:p>
        </w:tc>
        <w:tc>
          <w:tcPr>
            <w:tcW w:w="0" w:type="auto"/>
          </w:tcPr>
          <w:p w14:paraId="21C7684F" w14:textId="6DA76D34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0 (0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.0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9F951A6" w14:textId="3ACD3B4B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 (2.5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CBE3AEC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</w:tcPr>
          <w:p w14:paraId="58E7660C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3F770266" w14:textId="77777777" w:rsidTr="00EC7287">
        <w:trPr>
          <w:trHeight w:val="105"/>
        </w:trPr>
        <w:tc>
          <w:tcPr>
            <w:tcW w:w="0" w:type="auto"/>
          </w:tcPr>
          <w:p w14:paraId="58F3E69D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JCC TNM staging (8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th</w:t>
            </w: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edition)</w:t>
            </w:r>
          </w:p>
        </w:tc>
        <w:tc>
          <w:tcPr>
            <w:tcW w:w="0" w:type="auto"/>
          </w:tcPr>
          <w:p w14:paraId="1FE2FA6A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1AD8521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8D92DE9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EC3253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209</w:t>
            </w:r>
          </w:p>
        </w:tc>
      </w:tr>
      <w:tr w:rsidR="006A0A78" w:rsidRPr="00F64FD0" w14:paraId="635C4F87" w14:textId="77777777" w:rsidTr="00EC7287">
        <w:trPr>
          <w:trHeight w:val="105"/>
        </w:trPr>
        <w:tc>
          <w:tcPr>
            <w:tcW w:w="0" w:type="auto"/>
          </w:tcPr>
          <w:p w14:paraId="53A3D9F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Ⅰ</w:t>
            </w:r>
          </w:p>
        </w:tc>
        <w:tc>
          <w:tcPr>
            <w:tcW w:w="0" w:type="auto"/>
          </w:tcPr>
          <w:p w14:paraId="4FEDF3E8" w14:textId="45B9E574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3 (4.2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6B2EBF0" w14:textId="71B28364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0 (0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.0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9123C2A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0.0</w:t>
            </w:r>
          </w:p>
        </w:tc>
        <w:tc>
          <w:tcPr>
            <w:tcW w:w="0" w:type="auto"/>
          </w:tcPr>
          <w:p w14:paraId="5B9AF95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6A8F62E3" w14:textId="77777777" w:rsidTr="00EC7287">
        <w:trPr>
          <w:trHeight w:val="105"/>
        </w:trPr>
        <w:tc>
          <w:tcPr>
            <w:tcW w:w="0" w:type="auto"/>
          </w:tcPr>
          <w:p w14:paraId="6763CE79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Ⅱ</w:t>
            </w:r>
          </w:p>
        </w:tc>
        <w:tc>
          <w:tcPr>
            <w:tcW w:w="0" w:type="auto"/>
          </w:tcPr>
          <w:p w14:paraId="7AF4EF64" w14:textId="5899F495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0 (28.2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190BDB3" w14:textId="170E9501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7 (17.5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8CA44EF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4.1</w:t>
            </w:r>
          </w:p>
        </w:tc>
        <w:tc>
          <w:tcPr>
            <w:tcW w:w="0" w:type="auto"/>
          </w:tcPr>
          <w:p w14:paraId="12C3548D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27E936BC" w14:textId="77777777" w:rsidTr="00EC7287">
        <w:trPr>
          <w:trHeight w:val="105"/>
        </w:trPr>
        <w:tc>
          <w:tcPr>
            <w:tcW w:w="0" w:type="auto"/>
          </w:tcPr>
          <w:p w14:paraId="19D18B1D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Ⅲ</w:t>
            </w:r>
          </w:p>
        </w:tc>
        <w:tc>
          <w:tcPr>
            <w:tcW w:w="0" w:type="auto"/>
          </w:tcPr>
          <w:p w14:paraId="16D2998D" w14:textId="238B5F23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38 (53.5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8596AAD" w14:textId="6ED4454A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6 (65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95E280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9.4</w:t>
            </w:r>
          </w:p>
        </w:tc>
        <w:tc>
          <w:tcPr>
            <w:tcW w:w="0" w:type="auto"/>
          </w:tcPr>
          <w:p w14:paraId="7C3211FE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3F0F9DE8" w14:textId="77777777" w:rsidTr="00EC7287">
        <w:trPr>
          <w:trHeight w:val="105"/>
        </w:trPr>
        <w:tc>
          <w:tcPr>
            <w:tcW w:w="0" w:type="auto"/>
            <w:tcBorders>
              <w:bottom w:val="nil"/>
            </w:tcBorders>
          </w:tcPr>
          <w:p w14:paraId="38E58EB5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Ⅳ</w:t>
            </w:r>
          </w:p>
        </w:tc>
        <w:tc>
          <w:tcPr>
            <w:tcW w:w="0" w:type="auto"/>
            <w:tcBorders>
              <w:bottom w:val="nil"/>
            </w:tcBorders>
          </w:tcPr>
          <w:p w14:paraId="59A0895F" w14:textId="1B534F45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0 (14.1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EC2F69F" w14:textId="3EB818F6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5 (12.</w:t>
            </w:r>
            <w:r w:rsidR="00BF53C7" w:rsidRPr="00F64FD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187C2E4C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6.7</w:t>
            </w:r>
          </w:p>
        </w:tc>
        <w:tc>
          <w:tcPr>
            <w:tcW w:w="0" w:type="auto"/>
            <w:tcBorders>
              <w:bottom w:val="nil"/>
            </w:tcBorders>
          </w:tcPr>
          <w:p w14:paraId="6F08C8E3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63517C54" w14:textId="77777777" w:rsidTr="00EC7287">
        <w:trPr>
          <w:trHeight w:val="105"/>
        </w:trPr>
        <w:tc>
          <w:tcPr>
            <w:tcW w:w="0" w:type="auto"/>
            <w:tcBorders>
              <w:top w:val="nil"/>
              <w:bottom w:val="nil"/>
            </w:tcBorders>
          </w:tcPr>
          <w:p w14:paraId="5529A76B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ot defin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8A16B" w14:textId="2EF9FD8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0 (0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.0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54EC6" w14:textId="4D02A842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 (5.0</w:t>
            </w:r>
            <w:r w:rsidR="00BF53C7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BF80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6957B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4C799D2D" w14:textId="77777777" w:rsidTr="00EC7287">
        <w:trPr>
          <w:trHeight w:val="105"/>
        </w:trPr>
        <w:tc>
          <w:tcPr>
            <w:tcW w:w="0" w:type="auto"/>
            <w:tcBorders>
              <w:top w:val="nil"/>
              <w:bottom w:val="nil"/>
            </w:tcBorders>
          </w:tcPr>
          <w:p w14:paraId="481B8AE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DVE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AC27A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99E1C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388B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0A793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6A0A78" w:rsidRPr="00F64FD0" w14:paraId="55780D69" w14:textId="77777777" w:rsidTr="00EC7287">
        <w:trPr>
          <w:trHeight w:val="105"/>
        </w:trPr>
        <w:tc>
          <w:tcPr>
            <w:tcW w:w="0" w:type="auto"/>
            <w:tcBorders>
              <w:top w:val="nil"/>
            </w:tcBorders>
          </w:tcPr>
          <w:p w14:paraId="708F9AF7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Ⅰ</w:t>
            </w:r>
          </w:p>
        </w:tc>
        <w:tc>
          <w:tcPr>
            <w:tcW w:w="0" w:type="auto"/>
            <w:tcBorders>
              <w:top w:val="nil"/>
            </w:tcBorders>
          </w:tcPr>
          <w:p w14:paraId="5038EAD8" w14:textId="4781554D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6 (36.6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29636B6" w14:textId="0F25E670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5 (12.5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7BDC094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3.9</w:t>
            </w:r>
          </w:p>
        </w:tc>
        <w:tc>
          <w:tcPr>
            <w:tcW w:w="0" w:type="auto"/>
            <w:tcBorders>
              <w:top w:val="nil"/>
            </w:tcBorders>
          </w:tcPr>
          <w:p w14:paraId="5591CD26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351EFED6" w14:textId="77777777" w:rsidTr="00EC7287">
        <w:trPr>
          <w:trHeight w:val="264"/>
        </w:trPr>
        <w:tc>
          <w:tcPr>
            <w:tcW w:w="0" w:type="auto"/>
          </w:tcPr>
          <w:p w14:paraId="79A7507B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Ⅱ</w:t>
            </w:r>
          </w:p>
        </w:tc>
        <w:tc>
          <w:tcPr>
            <w:tcW w:w="0" w:type="auto"/>
          </w:tcPr>
          <w:p w14:paraId="22C768A2" w14:textId="77AB4B73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36 (50.7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705E2B2" w14:textId="181F2876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13 (32.5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7D6AA52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3.5</w:t>
            </w:r>
          </w:p>
        </w:tc>
        <w:tc>
          <w:tcPr>
            <w:tcW w:w="0" w:type="auto"/>
          </w:tcPr>
          <w:p w14:paraId="2150D598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6A0A78" w:rsidRPr="00F64FD0" w14:paraId="4EED4E36" w14:textId="77777777" w:rsidTr="00EC7287">
        <w:trPr>
          <w:trHeight w:val="90"/>
        </w:trPr>
        <w:tc>
          <w:tcPr>
            <w:tcW w:w="0" w:type="auto"/>
            <w:tcBorders>
              <w:bottom w:val="single" w:sz="12" w:space="0" w:color="auto"/>
            </w:tcBorders>
          </w:tcPr>
          <w:p w14:paraId="012330B0" w14:textId="1CDF4FE2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bookmarkStart w:id="4" w:name="OLE_LINK1"/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Ⅲ</w:t>
            </w:r>
            <w:bookmarkEnd w:id="4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E0F745A" w14:textId="7DD1D828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9 (12.7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1EF852C" w14:textId="18C56D10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szCs w:val="21"/>
              </w:rPr>
              <w:t>22 (55.0</w:t>
            </w:r>
            <w:r w:rsidR="00BF53C7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F64FD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D4E48B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64FD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9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507033" w14:textId="77777777" w:rsidR="006A0A78" w:rsidRPr="00F64FD0" w:rsidRDefault="006A0A78" w:rsidP="00EC7287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4AE00103" w14:textId="5423664D" w:rsidR="00612146" w:rsidRDefault="006A0A78" w:rsidP="00DA547B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Note. — </w:t>
      </w:r>
      <w:r w:rsidR="00DA547B" w:rsidRPr="00075C27">
        <w:rPr>
          <w:rFonts w:ascii="Times New Roman" w:eastAsia="宋体" w:hAnsi="Times New Roman" w:cs="Times New Roman"/>
          <w:bCs/>
          <w:color w:val="000000"/>
          <w:szCs w:val="21"/>
        </w:rPr>
        <w:t>Data are presented as number (%) or mean ± standard deviation</w:t>
      </w:r>
      <w:r w:rsidR="00DA547B">
        <w:rPr>
          <w:rFonts w:ascii="Times New Roman" w:eastAsia="宋体" w:hAnsi="Times New Roman" w:cs="Times New Roman" w:hint="eastAsia"/>
          <w:bCs/>
          <w:color w:val="000000"/>
          <w:szCs w:val="21"/>
        </w:rPr>
        <w:t>.</w:t>
      </w:r>
      <w:bookmarkEnd w:id="0"/>
      <w:r w:rsidR="00612146">
        <w:rPr>
          <w:rFonts w:ascii="Times New Roman" w:eastAsia="宋体" w:hAnsi="Times New Roman" w:cs="Times New Roman"/>
          <w:b/>
          <w:color w:val="000000"/>
          <w:szCs w:val="21"/>
        </w:rPr>
        <w:br w:type="page"/>
      </w:r>
    </w:p>
    <w:p w14:paraId="047023F9" w14:textId="7C83CB4D" w:rsidR="00804511" w:rsidRDefault="00804511" w:rsidP="0006583E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szCs w:val="21"/>
        </w:rPr>
      </w:pPr>
      <w:bookmarkStart w:id="5" w:name="_Hlk121175967"/>
      <w:r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Table E</w:t>
      </w:r>
      <w:r w:rsidR="00375088">
        <w:rPr>
          <w:rFonts w:ascii="Times New Roman" w:eastAsia="宋体" w:hAnsi="Times New Roman" w:cs="Times New Roman"/>
          <w:b/>
          <w:color w:val="000000"/>
          <w:szCs w:val="21"/>
        </w:rPr>
        <w:t>9</w:t>
      </w:r>
      <w:r>
        <w:rPr>
          <w:rFonts w:ascii="Times New Roman" w:eastAsia="宋体" w:hAnsi="Times New Roman" w:cs="Times New Roman"/>
          <w:b/>
          <w:color w:val="000000"/>
          <w:szCs w:val="21"/>
        </w:rPr>
        <w:t>: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bookmarkStart w:id="6" w:name="_Hlk123073099"/>
      <w:r>
        <w:rPr>
          <w:rFonts w:ascii="Times New Roman" w:eastAsia="宋体" w:hAnsi="Times New Roman" w:cs="Times New Roman"/>
          <w:b/>
          <w:color w:val="000000"/>
          <w:szCs w:val="21"/>
        </w:rPr>
        <w:t>Clinicopathological features of validat</w:t>
      </w:r>
      <w:r w:rsidR="001D537D">
        <w:rPr>
          <w:rFonts w:ascii="Times New Roman" w:eastAsia="宋体" w:hAnsi="Times New Roman" w:cs="Times New Roman"/>
          <w:b/>
          <w:color w:val="000000"/>
          <w:szCs w:val="21"/>
        </w:rPr>
        <w:t>i</w:t>
      </w:r>
      <w:r w:rsidR="00EB55D2">
        <w:rPr>
          <w:rFonts w:ascii="Times New Roman" w:eastAsia="宋体" w:hAnsi="Times New Roman" w:cs="Times New Roman" w:hint="eastAsia"/>
          <w:b/>
          <w:color w:val="000000"/>
          <w:szCs w:val="21"/>
        </w:rPr>
        <w:t>on</w:t>
      </w: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 cohort</w:t>
      </w:r>
      <w:bookmarkEnd w:id="6"/>
    </w:p>
    <w:tbl>
      <w:tblPr>
        <w:tblW w:w="8506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8"/>
        <w:gridCol w:w="1387"/>
        <w:gridCol w:w="1560"/>
        <w:gridCol w:w="1518"/>
        <w:gridCol w:w="993"/>
      </w:tblGrid>
      <w:tr w:rsidR="009546A2" w14:paraId="37A1ED84" w14:textId="77777777" w:rsidTr="009601C5">
        <w:trPr>
          <w:trHeight w:val="149"/>
        </w:trPr>
        <w:tc>
          <w:tcPr>
            <w:tcW w:w="3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A71F48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458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67FEAC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esectabili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y three-dimensional visualization evaluation</w:t>
            </w:r>
          </w:p>
        </w:tc>
      </w:tr>
      <w:tr w:rsidR="009546A2" w14:paraId="1AAD052E" w14:textId="77777777" w:rsidTr="009601C5">
        <w:trPr>
          <w:trHeight w:val="21"/>
        </w:trPr>
        <w:tc>
          <w:tcPr>
            <w:tcW w:w="3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1C368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linicopathological features</w:t>
            </w:r>
          </w:p>
        </w:tc>
        <w:tc>
          <w:tcPr>
            <w:tcW w:w="138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C52608B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4EA6AF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esectab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roup</w:t>
            </w:r>
          </w:p>
        </w:tc>
        <w:tc>
          <w:tcPr>
            <w:tcW w:w="15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75D80E2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nresectable group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9263ADE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 value </w:t>
            </w:r>
          </w:p>
        </w:tc>
      </w:tr>
      <w:tr w:rsidR="009546A2" w14:paraId="6985CB60" w14:textId="77777777" w:rsidTr="009601C5">
        <w:trPr>
          <w:trHeight w:val="105"/>
        </w:trPr>
        <w:tc>
          <w:tcPr>
            <w:tcW w:w="3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AC87D4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. of patients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E3D337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2AC0EC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37CC57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A6FEB1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546A2" w14:paraId="04DA8E88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CD82479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 (y)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AFC26CD" w14:textId="7F44A43A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="00BA0DDA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±1</w:t>
            </w:r>
            <w:r w:rsidR="00BA0DDA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4F14" w14:textId="10DD2525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="009E46D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10B8C7B" w14:textId="67B77265" w:rsidR="009546A2" w:rsidRDefault="009E46DB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8D5" w14:textId="43CBC4DB" w:rsidR="009546A2" w:rsidRDefault="009E46DB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34</w:t>
            </w:r>
          </w:p>
        </w:tc>
      </w:tr>
      <w:tr w:rsidR="009546A2" w14:paraId="5701703B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F9AA124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ex (M/F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A24C295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CC88" w14:textId="77777777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D3867BA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F0412E" w14:textId="746F4815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9E46D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30</w:t>
            </w:r>
          </w:p>
        </w:tc>
      </w:tr>
      <w:tr w:rsidR="009546A2" w14:paraId="32F696F5" w14:textId="77777777" w:rsidTr="009601C5">
        <w:trPr>
          <w:trHeight w:val="44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D3B5E46" w14:textId="238199E8" w:rsidR="009546A2" w:rsidRDefault="00EB55D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reoperative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iliary drain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99C9147" w14:textId="01D372B4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  <w:r w:rsidR="009E46D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="009E46DB">
              <w:rPr>
                <w:rFonts w:ascii="Times New Roman" w:eastAsia="宋体" w:hAnsi="Times New Roman" w:cs="Times New Roman"/>
                <w:color w:val="000000"/>
                <w:szCs w:val="21"/>
              </w:rPr>
              <w:t>6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7E0F5C" w14:textId="77643488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="009E46DB">
              <w:rPr>
                <w:rFonts w:ascii="Times New Roman" w:eastAsia="宋体" w:hAnsi="Times New Roman" w:cs="Times New Roman"/>
                <w:color w:val="000000"/>
                <w:szCs w:val="21"/>
              </w:rPr>
              <w:t>(27.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200999" w14:textId="70FC24CE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="009E46DB">
              <w:rPr>
                <w:rFonts w:ascii="Times New Roman" w:eastAsia="宋体" w:hAnsi="Times New Roman" w:cs="Times New Roman"/>
                <w:color w:val="000000"/>
                <w:szCs w:val="21"/>
              </w:rPr>
              <w:t>(6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D0FDE" w14:textId="415822F6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9E46D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2</w:t>
            </w:r>
          </w:p>
        </w:tc>
      </w:tr>
      <w:tr w:rsidR="009546A2" w14:paraId="46F898CE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90A10A4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umor siz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≤1/1~3cm/≥3c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22D4309" w14:textId="4D90DB0D" w:rsidR="009546A2" w:rsidRDefault="006F70D7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9546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7199D8" w14:textId="7858476B" w:rsidR="009546A2" w:rsidRDefault="006F70D7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9546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A27CAAF" w14:textId="20DC2E30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6F70D7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9785E5" w14:textId="4E1F3F7E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54720C">
              <w:rPr>
                <w:rFonts w:ascii="Times New Roman" w:eastAsia="宋体" w:hAnsi="Times New Roman" w:cs="Times New Roman"/>
                <w:color w:val="000000"/>
                <w:szCs w:val="21"/>
              </w:rPr>
              <w:t>450</w:t>
            </w:r>
          </w:p>
        </w:tc>
      </w:tr>
      <w:tr w:rsidR="009546A2" w14:paraId="6E25E056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A0ADEEB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umor for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E16AD2C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FE359E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5BD6EC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51047B" w14:textId="7B362F79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</w:t>
            </w:r>
            <w:r w:rsidR="0054720C">
              <w:rPr>
                <w:rFonts w:ascii="Times New Roman" w:eastAsia="宋体" w:hAnsi="Times New Roman" w:cs="Times New Roman"/>
                <w:color w:val="000000"/>
                <w:szCs w:val="21"/>
              </w:rPr>
              <w:t>06</w:t>
            </w:r>
          </w:p>
        </w:tc>
      </w:tr>
      <w:tr w:rsidR="009546A2" w14:paraId="70133596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E1C349C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Sclero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B1B17C4" w14:textId="67D4099A" w:rsidR="009546A2" w:rsidRDefault="006F70D7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A4E7" w14:textId="3923AD01" w:rsidR="009546A2" w:rsidRDefault="006F70D7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A1FE91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FF9E8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546A2" w14:paraId="15342B42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BFBA285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Mas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F9698DD" w14:textId="2BF8FBEC" w:rsidR="009546A2" w:rsidRDefault="006F70D7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33A3C" w14:textId="6D705E9C" w:rsidR="009546A2" w:rsidRDefault="006F70D7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28E1BFE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48D0F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546A2" w14:paraId="4EA73D26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D6C2CF1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Polypoi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A04C23E" w14:textId="4BB88DAA" w:rsidR="009546A2" w:rsidRDefault="006F70D7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9C69D6" w14:textId="38AD52EE" w:rsidR="009546A2" w:rsidRDefault="006F70D7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295221D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4A979D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546A2" w14:paraId="4730C0F3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0E1AFDA" w14:textId="77777777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Mix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D23F7E3" w14:textId="746DD2EC" w:rsidR="009546A2" w:rsidRDefault="006F70D7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BA6D" w14:textId="67574CA2" w:rsidR="009546A2" w:rsidRDefault="006F70D7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A1A975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EE0BE" w14:textId="77777777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546A2" w14:paraId="1CF90CBD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46701A5" w14:textId="0306CAEA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umor differentiation (well/moderately/poorly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EB6E8D6" w14:textId="6D0D57D2" w:rsidR="009546A2" w:rsidRDefault="000E1F10" w:rsidP="009601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9546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5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4809" w14:textId="4C521037" w:rsidR="009546A2" w:rsidRDefault="000E1F10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9546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  <w:r w:rsidR="009546A2"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9546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74B697F" w14:textId="77BDCCB5" w:rsidR="009546A2" w:rsidRDefault="009546A2" w:rsidP="009601C5">
            <w:pPr>
              <w:widowControl/>
              <w:shd w:val="clear" w:color="auto" w:fill="FFFFFF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</w:t>
            </w:r>
            <w:r w:rsidR="000E1F10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1AFA16" w14:textId="58D23D1A" w:rsidR="009546A2" w:rsidRDefault="009546A2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 w:rsidR="0054720C">
              <w:rPr>
                <w:rFonts w:ascii="Times New Roman" w:eastAsia="宋体" w:hAnsi="Times New Roman" w:cs="Times New Roman"/>
                <w:color w:val="000000"/>
                <w:szCs w:val="21"/>
              </w:rPr>
              <w:t>172</w:t>
            </w:r>
            <w:r w:rsidR="00EA49F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9546A2" w14:paraId="75F55C49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46CB26C" w14:textId="060DBBB9" w:rsidR="009546A2" w:rsidRDefault="009546A2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epatic artery involvemen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905CB0D" w14:textId="786FC7D8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8831" w14:textId="36716FCA" w:rsidR="009546A2" w:rsidRDefault="009546A2" w:rsidP="00960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2</w:t>
            </w:r>
            <w:r w:rsidR="006F70D7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6F70D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2B48ACE" w14:textId="56E77C3B" w:rsidR="009546A2" w:rsidRDefault="009546A2" w:rsidP="00374B7F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="000E1F10">
              <w:rPr>
                <w:rFonts w:ascii="Times New Roman" w:eastAsia="宋体" w:hAnsi="Times New Roman" w:cs="Times New Roman"/>
                <w:color w:val="000000"/>
                <w:szCs w:val="21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DD3DC" w14:textId="10A72C8A" w:rsidR="009546A2" w:rsidRDefault="009546A2" w:rsidP="009E46DB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  <w:r w:rsidR="000E1F10">
              <w:rPr>
                <w:rFonts w:ascii="Times New Roman" w:eastAsia="宋体" w:hAnsi="Times New Roman" w:cs="Times New Roman"/>
                <w:color w:val="000000"/>
                <w:szCs w:val="21"/>
              </w:rPr>
              <w:t>03</w:t>
            </w:r>
          </w:p>
        </w:tc>
      </w:tr>
      <w:tr w:rsidR="009546A2" w14:paraId="66E31B43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8C59C69" w14:textId="442FD046" w:rsidR="009546A2" w:rsidRDefault="009546A2" w:rsidP="00374B7F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ortal vein involvemen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00E2FEC" w14:textId="6A046EDD" w:rsidR="009546A2" w:rsidRDefault="009546A2" w:rsidP="00374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 (3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7162" w14:textId="54E59B7C" w:rsidR="009546A2" w:rsidRDefault="009546A2" w:rsidP="00374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2</w:t>
            </w:r>
            <w:r w:rsidR="006F70D7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E77B829" w14:textId="6B4F2C3E" w:rsidR="009546A2" w:rsidRDefault="009546A2" w:rsidP="00374B7F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="000E1F10">
              <w:rPr>
                <w:rFonts w:ascii="Times New Roman" w:eastAsia="宋体" w:hAnsi="Times New Roman" w:cs="Times New Roman"/>
                <w:color w:val="000000"/>
                <w:szCs w:val="21"/>
              </w:rPr>
              <w:t>10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0C49A" w14:textId="1D931781" w:rsidR="009546A2" w:rsidRDefault="009546A2" w:rsidP="009E46DB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</w:t>
            </w:r>
            <w:r w:rsidR="000E1F10">
              <w:rPr>
                <w:rFonts w:ascii="Times New Roman" w:eastAsia="宋体" w:hAnsi="Times New Roman" w:cs="Times New Roman"/>
                <w:color w:val="000000"/>
                <w:szCs w:val="21"/>
              </w:rPr>
              <w:t>05</w:t>
            </w:r>
          </w:p>
        </w:tc>
      </w:tr>
      <w:tr w:rsidR="007B5FF9" w14:paraId="770AC9EC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1CDE1EE" w14:textId="46FDFF4A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patic vein involvemen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26139A8" w14:textId="252ED05E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6.0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C5D6" w14:textId="2D7AEE24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3.4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ACB7A7C" w14:textId="7E7D8710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="000E1F10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26B56C" w14:textId="4739B4D3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54720C">
              <w:rPr>
                <w:rFonts w:ascii="Times New Roman" w:eastAsia="宋体" w:hAnsi="Times New Roman" w:cs="Times New Roman"/>
                <w:color w:val="000000"/>
                <w:szCs w:val="21"/>
              </w:rPr>
              <w:t>09</w:t>
            </w:r>
            <w:r w:rsidR="008A623B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B5FF9" w14:paraId="0AEF2640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0E253A8" w14:textId="1263616D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ymph node metastasi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5B03D9A" w14:textId="4007461B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3A87" w14:textId="4CEFE57B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4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92A1101" w14:textId="37AFC112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B2389" w14:textId="2BF1B299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6</w:t>
            </w:r>
          </w:p>
        </w:tc>
      </w:tr>
      <w:tr w:rsidR="007B5FF9" w14:paraId="635E0E92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39B12E2" w14:textId="597085DE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istant metastasi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F303354" w14:textId="5A4BB68B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0571" w14:textId="331EEC18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 (6.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B93976A" w14:textId="2478149D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2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4B5C4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40</w:t>
            </w:r>
          </w:p>
        </w:tc>
      </w:tr>
      <w:tr w:rsidR="007B5FF9" w14:paraId="23160DA5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A61E63C" w14:textId="492AA526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erineural invasion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8CA548E" w14:textId="292683FE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 (6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8D5F" w14:textId="4AEC135E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62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6AE61C8" w14:textId="5D13E56F" w:rsidR="007B5FF9" w:rsidRDefault="007B5FF9" w:rsidP="0006583E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7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EA218E" w14:textId="77777777" w:rsidR="007B5FF9" w:rsidRDefault="007B5FF9" w:rsidP="0006583E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14</w:t>
            </w:r>
          </w:p>
        </w:tc>
      </w:tr>
      <w:tr w:rsidR="007B5FF9" w14:paraId="0A2D6E4C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0162A3E" w14:textId="4DECEBFD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epatic lobe atroph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D5F41F3" w14:textId="45F9049A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71CE50" w14:textId="12561DF2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34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B048E09" w14:textId="681CB066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="0040451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9A0E0" w14:textId="5DDC0A49" w:rsidR="007B5FF9" w:rsidRDefault="007B5FF9" w:rsidP="0006583E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0</w:t>
            </w:r>
          </w:p>
        </w:tc>
      </w:tr>
      <w:tr w:rsidR="007B5FF9" w14:paraId="3DAE74F1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BED0093" w14:textId="77777777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esection stat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E3BCC44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17FD67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E615B2A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F3591D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B5FF9" w14:paraId="0ECB9AA1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8C91F5C" w14:textId="6237B422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6C4F626" w14:textId="73451C96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8.</w:t>
            </w:r>
            <w:r w:rsidR="008A623B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CE98" w14:textId="77777777" w:rsidR="007B5FF9" w:rsidRDefault="007B5FF9" w:rsidP="007B5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4.1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B97F4C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557DE4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5FF9" w14:paraId="65AB4D86" w14:textId="77777777" w:rsidTr="009601C5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3F7BD46" w14:textId="770C9259" w:rsidR="007B5FF9" w:rsidRDefault="007B5FF9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224F568" w14:textId="2E809B2A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E75B7E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.2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CADB9E8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(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C1B78D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5FF9" w14:paraId="64F47C3F" w14:textId="77777777" w:rsidTr="0006583E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7C9FB72" w14:textId="77777777" w:rsidR="007B5FF9" w:rsidRDefault="007B5FF9" w:rsidP="0006583E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AC04897" w14:textId="0FC804C1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AD8C37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5E8FF22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09D6F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5FF9" w14:paraId="2412D6F9" w14:textId="77777777" w:rsidTr="0006583E">
        <w:trPr>
          <w:trHeight w:val="105"/>
        </w:trPr>
        <w:tc>
          <w:tcPr>
            <w:tcW w:w="30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4F5D53" w14:textId="217B9FA0" w:rsidR="007B5FF9" w:rsidRDefault="00EB55D2" w:rsidP="007B5FF9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</w:t>
            </w:r>
            <w:r w:rsidR="007B5FF9">
              <w:rPr>
                <w:rFonts w:ascii="Times New Roman" w:eastAsia="宋体" w:hAnsi="Times New Roman" w:cs="Times New Roman"/>
                <w:color w:val="000000"/>
                <w:szCs w:val="21"/>
              </w:rPr>
              <w:t>nresectabl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BBE3DD" w14:textId="2D590405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215D4C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7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04CF15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(100.0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88FB05" w14:textId="77777777" w:rsidR="007B5FF9" w:rsidRDefault="007B5FF9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3A51CD3A" w14:textId="7B76151C" w:rsidR="00804511" w:rsidRDefault="00804511" w:rsidP="00804511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Note. — </w:t>
      </w:r>
      <w:r w:rsidR="00612146" w:rsidRPr="00612146">
        <w:rPr>
          <w:rFonts w:ascii="Times New Roman" w:eastAsia="宋体" w:hAnsi="Times New Roman" w:cs="Times New Roman"/>
          <w:bCs/>
          <w:color w:val="000000"/>
          <w:szCs w:val="21"/>
        </w:rPr>
        <w:t>Data are presented as number (%) or mean ± standard deviation</w:t>
      </w:r>
      <w:r w:rsidR="00DA547B"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p w14:paraId="2F2C3013" w14:textId="6ED23FA5" w:rsidR="00804511" w:rsidRDefault="00BF53C7" w:rsidP="00804511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A </w:t>
      </w:r>
      <w:r>
        <w:rPr>
          <w:rFonts w:ascii="Times New Roman" w:eastAsia="宋体" w:hAnsi="Times New Roman" w:cs="Times New Roman" w:hint="eastAsia"/>
          <w:bCs/>
          <w:color w:val="000000"/>
          <w:szCs w:val="21"/>
        </w:rPr>
        <w:t>pati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ent </w:t>
      </w:r>
      <w:r w:rsidRPr="00F64FD0">
        <w:rPr>
          <w:rFonts w:ascii="Times New Roman" w:eastAsia="宋体" w:hAnsi="Times New Roman" w:cs="Times New Roman"/>
          <w:color w:val="000000"/>
          <w:szCs w:val="21"/>
        </w:rPr>
        <w:t xml:space="preserve">belonged to unresectable group </w:t>
      </w:r>
      <w:r>
        <w:rPr>
          <w:rFonts w:ascii="Times New Roman" w:eastAsia="宋体" w:hAnsi="Times New Roman" w:cs="Times New Roman"/>
          <w:color w:val="000000"/>
          <w:szCs w:val="21"/>
        </w:rPr>
        <w:t>due to distant metastasis</w:t>
      </w:r>
      <w:r w:rsidR="009546A2">
        <w:rPr>
          <w:rFonts w:ascii="Times New Roman" w:eastAsia="宋体" w:hAnsi="Times New Roman" w:cs="Times New Roman"/>
          <w:color w:val="000000"/>
          <w:szCs w:val="21"/>
        </w:rPr>
        <w:t>, and</w:t>
      </w:r>
      <w:r w:rsidRPr="00F64FD0">
        <w:rPr>
          <w:rFonts w:ascii="Times New Roman" w:eastAsia="宋体" w:hAnsi="Times New Roman" w:cs="Times New Roman"/>
          <w:color w:val="000000"/>
          <w:szCs w:val="21"/>
        </w:rPr>
        <w:t xml:space="preserve"> the </w:t>
      </w:r>
      <w:r>
        <w:rPr>
          <w:rFonts w:ascii="Times New Roman" w:eastAsia="宋体" w:hAnsi="Times New Roman" w:cs="Times New Roman"/>
          <w:color w:val="000000"/>
          <w:szCs w:val="21"/>
        </w:rPr>
        <w:t>cl</w:t>
      </w:r>
      <w:r w:rsidR="00573C97">
        <w:rPr>
          <w:rFonts w:ascii="Times New Roman" w:eastAsia="宋体" w:hAnsi="Times New Roman" w:cs="Times New Roman"/>
          <w:color w:val="000000"/>
          <w:szCs w:val="21"/>
        </w:rPr>
        <w:t>i</w:t>
      </w:r>
      <w:r>
        <w:rPr>
          <w:rFonts w:ascii="Times New Roman" w:eastAsia="宋体" w:hAnsi="Times New Roman" w:cs="Times New Roman"/>
          <w:color w:val="000000"/>
          <w:szCs w:val="21"/>
        </w:rPr>
        <w:t>nic</w:t>
      </w:r>
      <w:r w:rsidR="00573C97">
        <w:rPr>
          <w:rFonts w:ascii="Times New Roman" w:eastAsia="宋体" w:hAnsi="Times New Roman" w:cs="Times New Roman"/>
          <w:color w:val="000000"/>
          <w:szCs w:val="21"/>
        </w:rPr>
        <w:t>o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pathological </w:t>
      </w:r>
      <w:r w:rsidRPr="00F64FD0">
        <w:rPr>
          <w:rFonts w:ascii="Times New Roman" w:eastAsia="宋体" w:hAnsi="Times New Roman" w:cs="Times New Roman"/>
          <w:color w:val="000000"/>
          <w:szCs w:val="21"/>
        </w:rPr>
        <w:t xml:space="preserve">information of </w:t>
      </w:r>
      <w:r w:rsidR="00573C97">
        <w:rPr>
          <w:rFonts w:ascii="Times New Roman" w:eastAsia="宋体" w:hAnsi="Times New Roman" w:cs="Times New Roman"/>
          <w:color w:val="000000"/>
          <w:szCs w:val="21"/>
        </w:rPr>
        <w:t>HA</w:t>
      </w:r>
      <w:r w:rsidRPr="00F64FD0">
        <w:rPr>
          <w:rFonts w:ascii="Times New Roman" w:eastAsia="宋体" w:hAnsi="Times New Roman" w:cs="Times New Roman"/>
          <w:color w:val="000000"/>
          <w:szCs w:val="21"/>
        </w:rPr>
        <w:t xml:space="preserve"> involvement</w:t>
      </w:r>
      <w:r w:rsidR="00573C97">
        <w:rPr>
          <w:rFonts w:ascii="Times New Roman" w:eastAsia="宋体" w:hAnsi="Times New Roman" w:cs="Times New Roman"/>
          <w:color w:val="000000"/>
          <w:szCs w:val="21"/>
        </w:rPr>
        <w:t>, PV involvement,</w:t>
      </w:r>
      <w:r w:rsidR="00404517">
        <w:rPr>
          <w:rFonts w:ascii="Times New Roman" w:eastAsia="宋体" w:hAnsi="Times New Roman" w:cs="Times New Roman"/>
          <w:color w:val="000000"/>
          <w:szCs w:val="21"/>
        </w:rPr>
        <w:t xml:space="preserve"> hepatic vein involvement,</w:t>
      </w:r>
      <w:r w:rsidR="00573C97">
        <w:rPr>
          <w:rFonts w:ascii="Times New Roman" w:eastAsia="宋体" w:hAnsi="Times New Roman" w:cs="Times New Roman"/>
          <w:color w:val="000000"/>
          <w:szCs w:val="21"/>
        </w:rPr>
        <w:t xml:space="preserve"> lymph node metastasis, perineural invasion and hepatic lobe atrophy</w:t>
      </w:r>
      <w:r w:rsidR="009546A2">
        <w:rPr>
          <w:rFonts w:ascii="Times New Roman" w:eastAsia="宋体" w:hAnsi="Times New Roman" w:cs="Times New Roman"/>
          <w:color w:val="000000"/>
          <w:szCs w:val="21"/>
        </w:rPr>
        <w:t xml:space="preserve"> was not documented.</w:t>
      </w:r>
      <w:r w:rsidR="00FE7B05">
        <w:rPr>
          <w:rFonts w:ascii="Times New Roman" w:eastAsia="宋体" w:hAnsi="Times New Roman" w:cs="Times New Roman"/>
          <w:color w:val="000000"/>
          <w:szCs w:val="21"/>
        </w:rPr>
        <w:t xml:space="preserve"> Three patients were detected the absence of information of tumor differentiation.</w:t>
      </w:r>
      <w:r w:rsidR="0098190E">
        <w:rPr>
          <w:rFonts w:ascii="Times New Roman" w:eastAsia="宋体" w:hAnsi="Times New Roman" w:cs="Times New Roman"/>
          <w:color w:val="000000"/>
          <w:szCs w:val="21"/>
        </w:rPr>
        <w:t xml:space="preserve"> </w:t>
      </w:r>
    </w:p>
    <w:bookmarkEnd w:id="5"/>
    <w:p w14:paraId="4C5CB466" w14:textId="77777777" w:rsidR="00573C97" w:rsidRDefault="00573C97">
      <w:pPr>
        <w:widowControl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</w:rPr>
        <w:br w:type="page"/>
      </w:r>
    </w:p>
    <w:p w14:paraId="271A07FB" w14:textId="41875D27" w:rsidR="00465AEE" w:rsidRDefault="00465AEE" w:rsidP="00804511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>able E</w:t>
      </w:r>
      <w:r w:rsidR="00375088">
        <w:rPr>
          <w:rFonts w:ascii="Times New Roman" w:eastAsia="宋体" w:hAnsi="Times New Roman" w:cs="Times New Roman"/>
          <w:b/>
          <w:bCs/>
          <w:color w:val="000000"/>
          <w:szCs w:val="21"/>
        </w:rPr>
        <w:t>10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>:</w:t>
      </w:r>
      <w:bookmarkStart w:id="7" w:name="_Hlk122546251"/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bookmarkStart w:id="8" w:name="_Hlk123073089"/>
      <w:proofErr w:type="spellStart"/>
      <w:r w:rsidR="001D537D">
        <w:rPr>
          <w:rFonts w:ascii="Times New Roman" w:eastAsia="宋体" w:hAnsi="Times New Roman" w:cs="Times New Roman"/>
          <w:b/>
          <w:bCs/>
          <w:color w:val="000000"/>
          <w:szCs w:val="21"/>
        </w:rPr>
        <w:t>Resectability</w:t>
      </w:r>
      <w:proofErr w:type="spellEnd"/>
      <w:r w:rsidR="001D537D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evaluat</w:t>
      </w:r>
      <w:r w:rsidR="00B03E68">
        <w:rPr>
          <w:rFonts w:ascii="Times New Roman" w:eastAsia="宋体" w:hAnsi="Times New Roman" w:cs="Times New Roman"/>
          <w:b/>
          <w:bCs/>
          <w:color w:val="000000"/>
          <w:szCs w:val="21"/>
        </w:rPr>
        <w:t>ed</w:t>
      </w:r>
      <w:r w:rsidR="001D537D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by CT and 3DVE </w:t>
      </w:r>
      <w:r w:rsidR="00EB55D2" w:rsidRPr="00B03E68">
        <w:rPr>
          <w:rFonts w:ascii="Times New Roman" w:eastAsia="宋体" w:hAnsi="Times New Roman" w:cs="Times New Roman"/>
          <w:b/>
          <w:bCs/>
          <w:color w:val="000000"/>
          <w:szCs w:val="21"/>
        </w:rPr>
        <w:t>in</w:t>
      </w:r>
      <w:r w:rsidR="001D537D" w:rsidRPr="00B03E68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validation</w:t>
      </w:r>
      <w:bookmarkEnd w:id="7"/>
      <w:r w:rsidR="00B03E68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cohort</w:t>
      </w:r>
      <w:bookmarkEnd w:id="8"/>
    </w:p>
    <w:tbl>
      <w:tblPr>
        <w:tblW w:w="6224" w:type="pct"/>
        <w:tblInd w:w="-114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1"/>
        <w:gridCol w:w="963"/>
        <w:gridCol w:w="1275"/>
        <w:gridCol w:w="1135"/>
        <w:gridCol w:w="1275"/>
        <w:gridCol w:w="993"/>
        <w:gridCol w:w="1275"/>
        <w:gridCol w:w="991"/>
      </w:tblGrid>
      <w:tr w:rsidR="007B5FF9" w14:paraId="128C4BAD" w14:textId="77777777" w:rsidTr="0006583E">
        <w:trPr>
          <w:trHeight w:val="90"/>
        </w:trPr>
        <w:tc>
          <w:tcPr>
            <w:tcW w:w="636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D5D6B3D" w14:textId="71508936" w:rsidR="00374B7F" w:rsidRDefault="006601D0" w:rsidP="009601C5">
            <w:pPr>
              <w:shd w:val="clear" w:color="auto" w:fill="FFFFFF"/>
              <w:spacing w:line="273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</w:t>
            </w:r>
            <w:r w:rsidR="00374B7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 evaluation</w:t>
            </w:r>
          </w:p>
        </w:tc>
        <w:tc>
          <w:tcPr>
            <w:tcW w:w="109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E7CD57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traoperative findings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BD55B4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ensitivity</w:t>
            </w:r>
          </w:p>
          <w:p w14:paraId="308D9EBA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(95%CI) 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0F1239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pecificity</w:t>
            </w:r>
          </w:p>
          <w:p w14:paraId="113AE795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5%CI)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D2EE90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PV</w:t>
            </w:r>
          </w:p>
          <w:p w14:paraId="0616BCF8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5%CI)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5C217A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PV</w:t>
            </w:r>
          </w:p>
          <w:p w14:paraId="367D25AE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5%CI)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1B4E50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ccuracy (95%CI)</w:t>
            </w:r>
          </w:p>
        </w:tc>
        <w:tc>
          <w:tcPr>
            <w:tcW w:w="4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98458F" w14:textId="77777777" w:rsidR="00374B7F" w:rsidRDefault="00374B7F" w:rsidP="0006583E">
            <w:pPr>
              <w:widowControl/>
              <w:shd w:val="clear" w:color="auto" w:fill="FFFFFF"/>
              <w:spacing w:before="24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reement value 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κ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B5FF9" w14:paraId="2A1DA2ED" w14:textId="77777777" w:rsidTr="0006583E">
        <w:trPr>
          <w:trHeight w:val="40"/>
        </w:trPr>
        <w:tc>
          <w:tcPr>
            <w:tcW w:w="636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D6F47" w14:textId="77777777" w:rsidR="00374B7F" w:rsidRDefault="00374B7F" w:rsidP="009601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37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2A6D2" w14:textId="77777777" w:rsidR="00374B7F" w:rsidRDefault="00374B7F" w:rsidP="009601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ctable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0/R1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7B6B0B0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nresectable</w:t>
            </w:r>
          </w:p>
        </w:tc>
        <w:tc>
          <w:tcPr>
            <w:tcW w:w="601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A52715" w14:textId="77777777" w:rsidR="00374B7F" w:rsidRDefault="00374B7F" w:rsidP="009601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35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D90D9F" w14:textId="77777777" w:rsidR="00374B7F" w:rsidRDefault="00374B7F" w:rsidP="009601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EC610F" w14:textId="77777777" w:rsidR="00374B7F" w:rsidRDefault="00374B7F" w:rsidP="009601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8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543D31" w14:textId="77777777" w:rsidR="00374B7F" w:rsidRDefault="00374B7F" w:rsidP="009601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BC31E0" w14:textId="77777777" w:rsidR="00374B7F" w:rsidRDefault="00374B7F" w:rsidP="009601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CD25D9A" w14:textId="77777777" w:rsidR="00374B7F" w:rsidRDefault="00374B7F" w:rsidP="009601C5">
            <w:pPr>
              <w:widowControl/>
              <w:shd w:val="clear" w:color="auto" w:fill="FFFFFF"/>
              <w:spacing w:before="24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B5FF9" w14:paraId="1257B091" w14:textId="77777777" w:rsidTr="0006583E">
        <w:trPr>
          <w:trHeight w:val="110"/>
        </w:trPr>
        <w:tc>
          <w:tcPr>
            <w:tcW w:w="6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ACB27F" w14:textId="77777777" w:rsidR="00374B7F" w:rsidRDefault="00374B7F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ctable</w:t>
            </w:r>
            <w:proofErr w:type="spellEnd"/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48A1DB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4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7621BB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F8CE3C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6</w:t>
            </w:r>
          </w:p>
          <w:p w14:paraId="7C0CC2B0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8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.7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8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5-9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95D38D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</w:t>
            </w:r>
          </w:p>
          <w:p w14:paraId="5EE17434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7.5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13.7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9.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33E0A3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9</w:t>
            </w:r>
          </w:p>
          <w:p w14:paraId="033D765B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2.8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5.6-92.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F229D1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</w:t>
            </w:r>
          </w:p>
          <w:p w14:paraId="503B2FF0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0.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3.1-88.2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AAE215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4</w:t>
            </w:r>
          </w:p>
          <w:p w14:paraId="7BAFF593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79.4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3.2-89.7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46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6D0037" w14:textId="77777777" w:rsidR="00374B7F" w:rsidRDefault="00374B7F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06583E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43</w:t>
            </w:r>
          </w:p>
        </w:tc>
      </w:tr>
      <w:tr w:rsidR="007B5FF9" w14:paraId="213043A9" w14:textId="77777777" w:rsidTr="0006583E">
        <w:trPr>
          <w:trHeight w:val="11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6A449B0" w14:textId="77777777" w:rsidR="00374B7F" w:rsidRDefault="00374B7F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nresectab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D1F6" w14:textId="77777777" w:rsidR="00374B7F" w:rsidRDefault="00374B7F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5A288DC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</w:t>
            </w: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2621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A166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7EA1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9F49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8138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  <w:vAlign w:val="center"/>
          </w:tcPr>
          <w:p w14:paraId="6D13290B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B5FF9" w14:paraId="258BDC67" w14:textId="77777777" w:rsidTr="0006583E">
        <w:trPr>
          <w:trHeight w:val="110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A1D9F" w14:textId="77777777" w:rsidR="00374B7F" w:rsidRDefault="00374B7F" w:rsidP="009601C5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otal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AF50E6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F765F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2D0D28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E67B6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D8316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5AD841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2719B8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127518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7B5FF9" w14:paraId="6284CC19" w14:textId="77777777" w:rsidTr="0006583E">
        <w:trPr>
          <w:trHeight w:val="240"/>
        </w:trPr>
        <w:tc>
          <w:tcPr>
            <w:tcW w:w="63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7614A5" w14:textId="77777777" w:rsidR="00374B7F" w:rsidRDefault="00374B7F" w:rsidP="009601C5">
            <w:pPr>
              <w:shd w:val="clear" w:color="auto" w:fill="FFFFFF"/>
              <w:spacing w:line="273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DVE evaluation</w:t>
            </w:r>
          </w:p>
        </w:tc>
        <w:tc>
          <w:tcPr>
            <w:tcW w:w="109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02D9F4" w14:textId="77777777" w:rsidR="00374B7F" w:rsidRDefault="00374B7F" w:rsidP="009601C5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traoperative findings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704193" w14:textId="401B07B3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Sensitivity </w:t>
            </w:r>
            <w:r w:rsidR="009546A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5%CI)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909FBC" w14:textId="7491C11A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pecificity</w:t>
            </w:r>
            <w:r w:rsidR="009546A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(95%CI)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4CC88A" w14:textId="37B78342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PV</w:t>
            </w:r>
            <w:r w:rsidR="009546A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(95%CI)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B6166C" w14:textId="531BEAC9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PV</w:t>
            </w:r>
            <w:r w:rsidR="009546A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(95%CI)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87013B" w14:textId="77777777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ccuracy (95%CI)</w:t>
            </w:r>
          </w:p>
        </w:tc>
        <w:tc>
          <w:tcPr>
            <w:tcW w:w="4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46FFA9" w14:textId="77777777" w:rsidR="00374B7F" w:rsidRDefault="00374B7F" w:rsidP="0006583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reement value 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κ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B5FF9" w14:paraId="5E070AB7" w14:textId="77777777" w:rsidTr="0006583E">
        <w:trPr>
          <w:trHeight w:val="40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481B94" w14:textId="77777777" w:rsidR="00374B7F" w:rsidRDefault="00374B7F" w:rsidP="009601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37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56D2B5" w14:textId="77777777" w:rsidR="00374B7F" w:rsidRDefault="00374B7F" w:rsidP="009601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ctable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0/R1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DE50B4" w14:textId="77777777" w:rsidR="00374B7F" w:rsidRDefault="00374B7F" w:rsidP="009601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nresectable</w:t>
            </w: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CAF941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93A29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C90100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382920" w14:textId="77777777" w:rsidR="00374B7F" w:rsidRDefault="00374B7F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87A4C4" w14:textId="74F3A59E" w:rsidR="00374B7F" w:rsidRDefault="00374B7F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AC8D0A4" w14:textId="77777777" w:rsidR="00374B7F" w:rsidRDefault="00374B7F" w:rsidP="0006583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B5FF9" w14:paraId="67121A2E" w14:textId="77777777" w:rsidTr="0006583E">
        <w:trPr>
          <w:trHeight w:val="110"/>
        </w:trPr>
        <w:tc>
          <w:tcPr>
            <w:tcW w:w="6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4B9DB4" w14:textId="77777777" w:rsidR="00EF0B1A" w:rsidRDefault="00EF0B1A" w:rsidP="00EF0B1A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ctable</w:t>
            </w:r>
            <w:proofErr w:type="spellEnd"/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EDBEC9" w14:textId="6EDB84E2" w:rsidR="00EF0B1A" w:rsidRDefault="00EF0B1A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6</w:t>
            </w:r>
          </w:p>
        </w:tc>
        <w:tc>
          <w:tcPr>
            <w:tcW w:w="453" w:type="pct"/>
            <w:tcBorders>
              <w:bottom w:val="nil"/>
            </w:tcBorders>
          </w:tcPr>
          <w:p w14:paraId="52953BA1" w14:textId="05A72B00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601" w:type="pct"/>
            <w:vMerge w:val="restart"/>
            <w:vAlign w:val="center"/>
          </w:tcPr>
          <w:p w14:paraId="36F1ABF7" w14:textId="69ADA36B" w:rsidR="00EF0B1A" w:rsidRDefault="00EF0B1A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6</w:t>
            </w:r>
          </w:p>
          <w:p w14:paraId="2F4D0DC2" w14:textId="2CD77F5E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100, 87.1-100)</w:t>
            </w:r>
          </w:p>
        </w:tc>
        <w:tc>
          <w:tcPr>
            <w:tcW w:w="535" w:type="pct"/>
            <w:vMerge w:val="restart"/>
            <w:vAlign w:val="center"/>
          </w:tcPr>
          <w:p w14:paraId="036EA85C" w14:textId="006538A5" w:rsidR="00EF0B1A" w:rsidRDefault="00EF0B1A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</w:t>
            </w:r>
          </w:p>
          <w:p w14:paraId="3A159954" w14:textId="50E6C420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6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.5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, 30.6-86.3)</w:t>
            </w:r>
          </w:p>
        </w:tc>
        <w:tc>
          <w:tcPr>
            <w:tcW w:w="601" w:type="pct"/>
            <w:vMerge w:val="restart"/>
            <w:vAlign w:val="center"/>
          </w:tcPr>
          <w:p w14:paraId="1BB3592A" w14:textId="3ED23BF8" w:rsidR="00EF0B1A" w:rsidRDefault="00EF0B1A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9</w:t>
            </w:r>
          </w:p>
          <w:p w14:paraId="69A7FACA" w14:textId="40AF032E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.7, 73.6-96.4)</w:t>
            </w:r>
          </w:p>
        </w:tc>
        <w:tc>
          <w:tcPr>
            <w:tcW w:w="468" w:type="pct"/>
            <w:vMerge w:val="restart"/>
            <w:vAlign w:val="center"/>
          </w:tcPr>
          <w:p w14:paraId="5362D84B" w14:textId="7B1185FE" w:rsidR="00EF0B1A" w:rsidRDefault="00EF0B1A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</w:t>
            </w:r>
          </w:p>
          <w:p w14:paraId="6C4CF7F7" w14:textId="6A07C8B9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100, 56.6-100)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F47225" w14:textId="623562EF" w:rsidR="00EF0B1A" w:rsidRDefault="00EF0B1A" w:rsidP="007B5FF9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1/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34</w:t>
            </w:r>
          </w:p>
          <w:p w14:paraId="5FD19DBD" w14:textId="7969EC42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91.2, 77.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7.0)</w:t>
            </w:r>
          </w:p>
        </w:tc>
        <w:tc>
          <w:tcPr>
            <w:tcW w:w="467" w:type="pct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9D41CB" w14:textId="2938C271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718</w:t>
            </w:r>
          </w:p>
        </w:tc>
      </w:tr>
      <w:tr w:rsidR="007B5FF9" w14:paraId="078976F2" w14:textId="77777777" w:rsidTr="0006583E">
        <w:trPr>
          <w:trHeight w:val="11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C1A772C" w14:textId="77777777" w:rsidR="00EF0B1A" w:rsidRDefault="00EF0B1A" w:rsidP="00EF0B1A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nresectab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8110" w14:textId="4651567F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0F5BCD4" w14:textId="35915AF3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601" w:type="pct"/>
            <w:vMerge/>
            <w:vAlign w:val="center"/>
          </w:tcPr>
          <w:p w14:paraId="54FE424A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35" w:type="pct"/>
            <w:vMerge/>
            <w:vAlign w:val="center"/>
          </w:tcPr>
          <w:p w14:paraId="394205D9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vAlign w:val="center"/>
          </w:tcPr>
          <w:p w14:paraId="34E71E10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8" w:type="pct"/>
            <w:vMerge/>
            <w:vAlign w:val="center"/>
          </w:tcPr>
          <w:p w14:paraId="2179298D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03BC29D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FA5EA4F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7B5FF9" w14:paraId="287989E9" w14:textId="77777777" w:rsidTr="0006583E">
        <w:trPr>
          <w:trHeight w:val="110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9758B" w14:textId="77777777" w:rsidR="00EF0B1A" w:rsidRDefault="00EF0B1A" w:rsidP="00EF0B1A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otal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F3D0D" w14:textId="77777777" w:rsidR="00EF0B1A" w:rsidRDefault="00EF0B1A" w:rsidP="007B5FF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6</w:t>
            </w:r>
          </w:p>
        </w:tc>
        <w:tc>
          <w:tcPr>
            <w:tcW w:w="453" w:type="pct"/>
            <w:tcBorders>
              <w:top w:val="nil"/>
            </w:tcBorders>
          </w:tcPr>
          <w:p w14:paraId="1EDF4BAD" w14:textId="7766EB89" w:rsidR="00EF0B1A" w:rsidRDefault="00EF0B1A" w:rsidP="000658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601" w:type="pct"/>
            <w:vMerge/>
            <w:vAlign w:val="center"/>
          </w:tcPr>
          <w:p w14:paraId="3B6DFC3A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35" w:type="pct"/>
            <w:vMerge/>
            <w:vAlign w:val="center"/>
          </w:tcPr>
          <w:p w14:paraId="05720BC0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vAlign w:val="center"/>
          </w:tcPr>
          <w:p w14:paraId="03396D97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8" w:type="pct"/>
            <w:vMerge/>
            <w:vAlign w:val="center"/>
          </w:tcPr>
          <w:p w14:paraId="4D2DED1B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0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5EE07F0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7B37EF1" w14:textId="77777777" w:rsidR="00EF0B1A" w:rsidRDefault="00EF0B1A" w:rsidP="00EF0B1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7D1B083D" w14:textId="77777777" w:rsidR="00EF0B1A" w:rsidRDefault="00EF0B1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27393619" w14:textId="2B33CBB7" w:rsidR="00EF0B1A" w:rsidRDefault="00EF0B1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p w14:paraId="4E6B09B8" w14:textId="68AF46BA" w:rsidR="00465AEE" w:rsidRDefault="00465AE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br w:type="page"/>
      </w:r>
    </w:p>
    <w:p w14:paraId="75A650FA" w14:textId="2264E7D4" w:rsidR="00804511" w:rsidRDefault="00804511" w:rsidP="00804511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9" w:name="_Hlk122546344"/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Table E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>1</w:t>
      </w:r>
      <w:r w:rsidR="00375088">
        <w:rPr>
          <w:rFonts w:ascii="Times New Roman" w:eastAsia="宋体" w:hAnsi="Times New Roman" w:cs="Times New Roman"/>
          <w:b/>
          <w:bCs/>
          <w:color w:val="000000"/>
          <w:szCs w:val="21"/>
        </w:rPr>
        <w:t>1</w:t>
      </w:r>
      <w:r w:rsidRPr="00F64FD0">
        <w:rPr>
          <w:rFonts w:ascii="Times New Roman" w:eastAsia="宋体" w:hAnsi="Times New Roman" w:cs="Times New Roman"/>
          <w:b/>
          <w:bCs/>
          <w:color w:val="000000"/>
          <w:szCs w:val="21"/>
        </w:rPr>
        <w:t>:</w:t>
      </w:r>
      <w:r w:rsidRPr="00F64FD0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bookmarkStart w:id="10" w:name="_Hlk123073075"/>
      <w:r>
        <w:rPr>
          <w:rFonts w:ascii="Times New Roman" w:eastAsia="宋体" w:hAnsi="Times New Roman" w:cs="Times New Roman"/>
          <w:b/>
          <w:color w:val="000000"/>
          <w:szCs w:val="21"/>
        </w:rPr>
        <w:t>R0 resection rate</w:t>
      </w:r>
      <w:r w:rsidR="001D537D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03E68">
        <w:rPr>
          <w:rFonts w:ascii="Times New Roman" w:eastAsia="宋体" w:hAnsi="Times New Roman" w:cs="Times New Roman"/>
          <w:b/>
          <w:color w:val="000000"/>
          <w:szCs w:val="21"/>
        </w:rPr>
        <w:t>in validation cohort</w:t>
      </w:r>
      <w:bookmarkEnd w:id="10"/>
    </w:p>
    <w:bookmarkEnd w:id="9"/>
    <w:tbl>
      <w:tblPr>
        <w:tblW w:w="90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73"/>
        <w:gridCol w:w="1303"/>
        <w:gridCol w:w="7"/>
        <w:gridCol w:w="2055"/>
        <w:gridCol w:w="1978"/>
        <w:gridCol w:w="823"/>
      </w:tblGrid>
      <w:tr w:rsidR="0067370E" w14:paraId="0E2E4B16" w14:textId="77777777" w:rsidTr="0006583E">
        <w:trPr>
          <w:trHeight w:val="149"/>
        </w:trPr>
        <w:tc>
          <w:tcPr>
            <w:tcW w:w="2652" w:type="dxa"/>
            <w:vMerge w:val="restart"/>
            <w:tcBorders>
              <w:top w:val="single" w:sz="12" w:space="0" w:color="auto"/>
            </w:tcBorders>
            <w:vAlign w:val="center"/>
          </w:tcPr>
          <w:p w14:paraId="0EADEA15" w14:textId="584BF9DA" w:rsidR="00804511" w:rsidRPr="0006583E" w:rsidRDefault="00804511" w:rsidP="00D53708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</w:pPr>
          </w:p>
        </w:tc>
        <w:tc>
          <w:tcPr>
            <w:tcW w:w="555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F9D230" w14:textId="77777777" w:rsidR="00804511" w:rsidRDefault="00804511" w:rsidP="003C15D2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traoperative findings combined with pathological examination</w:t>
            </w:r>
          </w:p>
        </w:tc>
        <w:tc>
          <w:tcPr>
            <w:tcW w:w="830" w:type="dxa"/>
            <w:vMerge w:val="restart"/>
            <w:tcBorders>
              <w:top w:val="single" w:sz="12" w:space="0" w:color="auto"/>
            </w:tcBorders>
            <w:vAlign w:val="center"/>
          </w:tcPr>
          <w:p w14:paraId="4B015BDF" w14:textId="77777777" w:rsidR="00804511" w:rsidRDefault="00804511" w:rsidP="003C15D2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 value</w:t>
            </w:r>
          </w:p>
        </w:tc>
      </w:tr>
      <w:tr w:rsidR="005638F2" w14:paraId="3A6C39A6" w14:textId="77777777" w:rsidTr="0006583E">
        <w:trPr>
          <w:trHeight w:val="21"/>
        </w:trPr>
        <w:tc>
          <w:tcPr>
            <w:tcW w:w="2652" w:type="dxa"/>
            <w:vMerge/>
            <w:tcBorders>
              <w:bottom w:val="single" w:sz="12" w:space="0" w:color="auto"/>
            </w:tcBorders>
          </w:tcPr>
          <w:p w14:paraId="21035300" w14:textId="77777777" w:rsidR="00804511" w:rsidRDefault="00804511" w:rsidP="003C15D2">
            <w:pPr>
              <w:widowControl/>
              <w:shd w:val="clear" w:color="auto" w:fill="FFFFFF"/>
              <w:spacing w:line="276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48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793EFD5" w14:textId="77777777" w:rsidR="00804511" w:rsidRDefault="00804511" w:rsidP="003C15D2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0</w:t>
            </w:r>
          </w:p>
        </w:tc>
        <w:tc>
          <w:tcPr>
            <w:tcW w:w="2130" w:type="dxa"/>
            <w:tcBorders>
              <w:top w:val="single" w:sz="6" w:space="0" w:color="auto"/>
              <w:bottom w:val="single" w:sz="12" w:space="0" w:color="auto"/>
            </w:tcBorders>
          </w:tcPr>
          <w:p w14:paraId="21648723" w14:textId="77777777" w:rsidR="00804511" w:rsidRDefault="00804511" w:rsidP="003C15D2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R1/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2/ Unresectable</w:t>
            </w:r>
          </w:p>
        </w:tc>
        <w:tc>
          <w:tcPr>
            <w:tcW w:w="2079" w:type="dxa"/>
            <w:tcBorders>
              <w:top w:val="single" w:sz="6" w:space="0" w:color="auto"/>
              <w:bottom w:val="single" w:sz="12" w:space="0" w:color="auto"/>
            </w:tcBorders>
          </w:tcPr>
          <w:p w14:paraId="28A10B81" w14:textId="5D999398" w:rsidR="00804511" w:rsidRDefault="00804511" w:rsidP="003C15D2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0</w:t>
            </w:r>
            <w:r w:rsidR="005638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esection rate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830" w:type="dxa"/>
            <w:vMerge/>
            <w:tcBorders>
              <w:bottom w:val="single" w:sz="12" w:space="0" w:color="auto"/>
            </w:tcBorders>
          </w:tcPr>
          <w:p w14:paraId="454319C5" w14:textId="77777777" w:rsidR="00804511" w:rsidRDefault="00804511" w:rsidP="003C15D2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1889" w14:paraId="5CC08E4D" w14:textId="77777777" w:rsidTr="0006583E">
        <w:trPr>
          <w:trHeight w:val="105"/>
        </w:trPr>
        <w:tc>
          <w:tcPr>
            <w:tcW w:w="2652" w:type="dxa"/>
            <w:tcBorders>
              <w:top w:val="nil"/>
            </w:tcBorders>
          </w:tcPr>
          <w:p w14:paraId="58734C49" w14:textId="6BC4AA40" w:rsidR="00804511" w:rsidRPr="00237AA4" w:rsidRDefault="00E95A88" w:rsidP="00D53708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237AA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HA involvement</w:t>
            </w:r>
          </w:p>
        </w:tc>
        <w:tc>
          <w:tcPr>
            <w:tcW w:w="1348" w:type="dxa"/>
            <w:gridSpan w:val="2"/>
            <w:tcBorders>
              <w:top w:val="nil"/>
            </w:tcBorders>
          </w:tcPr>
          <w:p w14:paraId="5A426A2E" w14:textId="33BA1D2F" w:rsidR="00804511" w:rsidRDefault="00804511" w:rsidP="003C15D2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</w:tcBorders>
          </w:tcPr>
          <w:p w14:paraId="40F04280" w14:textId="03F4B85D" w:rsidR="00804511" w:rsidRDefault="00804511" w:rsidP="003C15D2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79" w:type="dxa"/>
            <w:tcBorders>
              <w:top w:val="nil"/>
            </w:tcBorders>
          </w:tcPr>
          <w:p w14:paraId="5C33EF88" w14:textId="00053DC7" w:rsidR="00804511" w:rsidRDefault="00804511" w:rsidP="003C15D2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</w:tcBorders>
          </w:tcPr>
          <w:p w14:paraId="4F7915BD" w14:textId="1F59AB00" w:rsidR="00804511" w:rsidRDefault="00E95A88" w:rsidP="0006583E">
            <w:pPr>
              <w:widowControl/>
              <w:shd w:val="clear" w:color="auto" w:fill="FFFFFF"/>
              <w:spacing w:line="276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0</w:t>
            </w:r>
            <w:r w:rsidR="006840F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4</w:t>
            </w:r>
          </w:p>
        </w:tc>
      </w:tr>
      <w:tr w:rsidR="00231889" w14:paraId="0B4CB5A8" w14:textId="77777777" w:rsidTr="0006583E">
        <w:trPr>
          <w:trHeight w:val="105"/>
        </w:trPr>
        <w:tc>
          <w:tcPr>
            <w:tcW w:w="2652" w:type="dxa"/>
            <w:tcBorders>
              <w:top w:val="nil"/>
            </w:tcBorders>
          </w:tcPr>
          <w:p w14:paraId="123EB650" w14:textId="6524C7D3" w:rsidR="00E95A88" w:rsidRDefault="00E95A88" w:rsidP="00E95A88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re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ent</w:t>
            </w:r>
          </w:p>
        </w:tc>
        <w:tc>
          <w:tcPr>
            <w:tcW w:w="1348" w:type="dxa"/>
            <w:gridSpan w:val="2"/>
            <w:tcBorders>
              <w:top w:val="nil"/>
            </w:tcBorders>
          </w:tcPr>
          <w:p w14:paraId="0AE4E6F8" w14:textId="4F12CB49" w:rsidR="00E95A88" w:rsidRDefault="00E95A88" w:rsidP="00E95A88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.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op w:val="nil"/>
            </w:tcBorders>
          </w:tcPr>
          <w:p w14:paraId="0A7D6BA6" w14:textId="147B4702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6840F0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6840F0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9" w:type="dxa"/>
            <w:tcBorders>
              <w:top w:val="nil"/>
            </w:tcBorders>
          </w:tcPr>
          <w:p w14:paraId="08977196" w14:textId="6381156E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0.0</w:t>
            </w:r>
          </w:p>
        </w:tc>
        <w:tc>
          <w:tcPr>
            <w:tcW w:w="830" w:type="dxa"/>
            <w:vMerge/>
            <w:tcBorders>
              <w:top w:val="nil"/>
            </w:tcBorders>
          </w:tcPr>
          <w:p w14:paraId="34ED3666" w14:textId="77777777" w:rsidR="00E95A88" w:rsidRDefault="00E95A88" w:rsidP="00E95A88">
            <w:pPr>
              <w:widowControl/>
              <w:shd w:val="clear" w:color="auto" w:fill="FFFFFF"/>
              <w:spacing w:line="276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1889" w14:paraId="5D3BF893" w14:textId="77777777" w:rsidTr="0006583E">
        <w:trPr>
          <w:trHeight w:val="264"/>
        </w:trPr>
        <w:tc>
          <w:tcPr>
            <w:tcW w:w="2652" w:type="dxa"/>
          </w:tcPr>
          <w:p w14:paraId="0AE79C69" w14:textId="65BE229D" w:rsidR="00E95A88" w:rsidRDefault="00E95A88" w:rsidP="0006583E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1348" w:type="dxa"/>
            <w:gridSpan w:val="2"/>
          </w:tcPr>
          <w:p w14:paraId="72680F2E" w14:textId="77777777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9.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</w:tcPr>
          <w:p w14:paraId="1D1B49E7" w14:textId="43EC03FA" w:rsidR="00E95A88" w:rsidRDefault="006840F0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E95A88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E95A8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E95A88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E95A8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9" w:type="dxa"/>
          </w:tcPr>
          <w:p w14:paraId="3AEEF5DD" w14:textId="72444BA3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7</w:t>
            </w:r>
            <w:r w:rsidR="006840F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.9</w:t>
            </w:r>
          </w:p>
        </w:tc>
        <w:tc>
          <w:tcPr>
            <w:tcW w:w="830" w:type="dxa"/>
            <w:vMerge/>
          </w:tcPr>
          <w:p w14:paraId="7C5AFC0B" w14:textId="77777777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231889" w14:paraId="6E1A11B0" w14:textId="77777777" w:rsidTr="0006583E">
        <w:trPr>
          <w:gridAfter w:val="1"/>
          <w:wAfter w:w="830" w:type="dxa"/>
          <w:trHeight w:val="105"/>
        </w:trPr>
        <w:tc>
          <w:tcPr>
            <w:tcW w:w="0" w:type="auto"/>
            <w:tcBorders>
              <w:top w:val="nil"/>
              <w:bottom w:val="nil"/>
            </w:tcBorders>
          </w:tcPr>
          <w:p w14:paraId="15676960" w14:textId="2E6AD68C" w:rsidR="00E95A88" w:rsidRPr="00237AA4" w:rsidRDefault="00231889" w:rsidP="00E95A88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6583E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Preoperative </w:t>
            </w:r>
            <w:r w:rsidR="00E95A88" w:rsidRPr="00237AA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DVE classification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B423B5A" w14:textId="77777777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137" w:type="dxa"/>
            <w:gridSpan w:val="2"/>
            <w:tcBorders>
              <w:top w:val="nil"/>
              <w:bottom w:val="nil"/>
            </w:tcBorders>
          </w:tcPr>
          <w:p w14:paraId="76EBBD5D" w14:textId="77777777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4CCC988A" w14:textId="77777777" w:rsidR="00E95A88" w:rsidRDefault="00E95A88" w:rsidP="00E95A88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5638F2" w14:paraId="657C0AAC" w14:textId="7BDFFDF0" w:rsidTr="0006583E">
        <w:trPr>
          <w:trHeight w:val="105"/>
        </w:trPr>
        <w:tc>
          <w:tcPr>
            <w:tcW w:w="0" w:type="auto"/>
            <w:tcBorders>
              <w:top w:val="nil"/>
            </w:tcBorders>
          </w:tcPr>
          <w:p w14:paraId="2F8AD90C" w14:textId="77777777" w:rsidR="0067370E" w:rsidRDefault="0067370E" w:rsidP="0067370E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Ⅰ</w:t>
            </w:r>
          </w:p>
        </w:tc>
        <w:tc>
          <w:tcPr>
            <w:tcW w:w="1341" w:type="dxa"/>
            <w:tcBorders>
              <w:top w:val="nil"/>
            </w:tcBorders>
          </w:tcPr>
          <w:p w14:paraId="7CB56936" w14:textId="3AEAEE7A" w:rsidR="0067370E" w:rsidRDefault="0067370E" w:rsidP="0067370E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5.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7" w:type="dxa"/>
            <w:gridSpan w:val="2"/>
            <w:tcBorders>
              <w:top w:val="nil"/>
            </w:tcBorders>
          </w:tcPr>
          <w:p w14:paraId="5692443D" w14:textId="6BD760A8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.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9" w:type="dxa"/>
            <w:tcBorders>
              <w:top w:val="nil"/>
            </w:tcBorders>
          </w:tcPr>
          <w:p w14:paraId="4450A94F" w14:textId="6C86379E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9.2</w:t>
            </w:r>
          </w:p>
        </w:tc>
        <w:tc>
          <w:tcPr>
            <w:tcW w:w="830" w:type="dxa"/>
          </w:tcPr>
          <w:p w14:paraId="5B1DD4D9" w14:textId="40917BB1" w:rsidR="0067370E" w:rsidRPr="0006583E" w:rsidRDefault="0067370E" w:rsidP="0006583E">
            <w:pPr>
              <w:widowControl/>
              <w:shd w:val="clear" w:color="auto" w:fill="FFFFFF"/>
              <w:spacing w:line="276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9</w:t>
            </w:r>
            <w:r w:rsidR="005638F2" w:rsidRPr="0006583E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θ</w:t>
            </w:r>
          </w:p>
        </w:tc>
      </w:tr>
      <w:tr w:rsidR="005638F2" w14:paraId="1CF03834" w14:textId="2E0B7DCB" w:rsidTr="0006583E">
        <w:trPr>
          <w:trHeight w:val="264"/>
        </w:trPr>
        <w:tc>
          <w:tcPr>
            <w:tcW w:w="0" w:type="auto"/>
          </w:tcPr>
          <w:p w14:paraId="62B2538E" w14:textId="77777777" w:rsidR="0067370E" w:rsidRPr="00E95A88" w:rsidRDefault="0067370E" w:rsidP="0067370E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6583E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Ⅱ</w:t>
            </w:r>
          </w:p>
        </w:tc>
        <w:tc>
          <w:tcPr>
            <w:tcW w:w="1341" w:type="dxa"/>
          </w:tcPr>
          <w:p w14:paraId="6E3C5E14" w14:textId="502A04B0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5.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7" w:type="dxa"/>
            <w:gridSpan w:val="2"/>
          </w:tcPr>
          <w:p w14:paraId="1CF209E6" w14:textId="5C3D5B49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.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9" w:type="dxa"/>
          </w:tcPr>
          <w:p w14:paraId="0C726DF0" w14:textId="1AB711D6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68.8</w:t>
            </w:r>
          </w:p>
        </w:tc>
        <w:tc>
          <w:tcPr>
            <w:tcW w:w="830" w:type="dxa"/>
          </w:tcPr>
          <w:p w14:paraId="09E5993C" w14:textId="1FEA02D3" w:rsidR="0067370E" w:rsidRPr="0006583E" w:rsidRDefault="0067370E" w:rsidP="0067370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7</w:t>
            </w:r>
            <w:r w:rsidR="005638F2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δ</w:t>
            </w:r>
          </w:p>
        </w:tc>
      </w:tr>
      <w:tr w:rsidR="005638F2" w14:paraId="7BE974B3" w14:textId="48344706" w:rsidTr="0006583E">
        <w:trPr>
          <w:trHeight w:val="264"/>
        </w:trPr>
        <w:tc>
          <w:tcPr>
            <w:tcW w:w="0" w:type="auto"/>
          </w:tcPr>
          <w:p w14:paraId="46A8D637" w14:textId="77777777" w:rsidR="0067370E" w:rsidRPr="00E95A88" w:rsidRDefault="0067370E" w:rsidP="0067370E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6583E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Ⅲ</w:t>
            </w:r>
          </w:p>
        </w:tc>
        <w:tc>
          <w:tcPr>
            <w:tcW w:w="1341" w:type="dxa"/>
          </w:tcPr>
          <w:p w14:paraId="562EE614" w14:textId="75015A06" w:rsidR="0067370E" w:rsidRDefault="0067370E" w:rsidP="0067370E">
            <w:pPr>
              <w:widowControl/>
              <w:shd w:val="clear" w:color="auto" w:fill="FFFFFF"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(0.0)</w:t>
            </w:r>
          </w:p>
        </w:tc>
        <w:tc>
          <w:tcPr>
            <w:tcW w:w="2137" w:type="dxa"/>
            <w:gridSpan w:val="2"/>
          </w:tcPr>
          <w:p w14:paraId="603D6EE5" w14:textId="7F3022FD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(35.7)</w:t>
            </w:r>
          </w:p>
        </w:tc>
        <w:tc>
          <w:tcPr>
            <w:tcW w:w="2079" w:type="dxa"/>
          </w:tcPr>
          <w:p w14:paraId="2FD43B08" w14:textId="4DCF4E1D" w:rsidR="0067370E" w:rsidRDefault="0067370E" w:rsidP="0067370E">
            <w:pPr>
              <w:widowControl/>
              <w:shd w:val="clear" w:color="auto" w:fill="FFFFFF"/>
              <w:spacing w:line="276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.0</w:t>
            </w:r>
          </w:p>
        </w:tc>
        <w:tc>
          <w:tcPr>
            <w:tcW w:w="830" w:type="dxa"/>
          </w:tcPr>
          <w:p w14:paraId="18957BD0" w14:textId="24F4902B" w:rsidR="0067370E" w:rsidRDefault="0067370E" w:rsidP="0067370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 </w:t>
            </w:r>
          </w:p>
        </w:tc>
      </w:tr>
    </w:tbl>
    <w:p w14:paraId="453E08F6" w14:textId="3E3FD1B9" w:rsidR="004B0314" w:rsidRPr="005638F2" w:rsidRDefault="005638F2" w:rsidP="004B0314">
      <w:pPr>
        <w:widowControl/>
        <w:shd w:val="clear" w:color="auto" w:fill="FFFFFF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06583E">
        <w:rPr>
          <w:rFonts w:ascii="Times New Roman" w:eastAsia="宋体" w:hAnsi="Times New Roman" w:cs="Times New Roman"/>
          <w:bCs/>
          <w:color w:val="000000"/>
          <w:szCs w:val="21"/>
        </w:rPr>
        <w:t>θ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 Statistical difference was calculated in 3DVE classification Ⅰ and </w:t>
      </w:r>
      <w:r w:rsidRPr="009601C5">
        <w:rPr>
          <w:rFonts w:ascii="Times New Roman" w:eastAsia="宋体" w:hAnsi="Times New Roman" w:cs="Times New Roman"/>
          <w:bCs/>
          <w:color w:val="000000"/>
          <w:szCs w:val="21"/>
        </w:rPr>
        <w:t>Ⅲ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p w14:paraId="42FF43E8" w14:textId="34845BF3" w:rsidR="00804511" w:rsidRPr="0006583E" w:rsidRDefault="005638F2" w:rsidP="0006583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06583E">
        <w:rPr>
          <w:rFonts w:ascii="Times New Roman" w:eastAsia="宋体" w:hAnsi="Times New Roman" w:cs="Times New Roman"/>
          <w:bCs/>
          <w:color w:val="000000"/>
          <w:szCs w:val="21"/>
        </w:rPr>
        <w:t>δ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 Statistical difference was calculated in 3DVE classification </w:t>
      </w:r>
      <w:r w:rsidRPr="009601C5">
        <w:rPr>
          <w:rFonts w:ascii="Times New Roman" w:eastAsia="宋体" w:hAnsi="Times New Roman" w:cs="Times New Roman"/>
          <w:bCs/>
          <w:color w:val="000000"/>
          <w:szCs w:val="21"/>
        </w:rPr>
        <w:t>Ⅱ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 xml:space="preserve"> and </w:t>
      </w:r>
      <w:r w:rsidRPr="009601C5">
        <w:rPr>
          <w:rFonts w:ascii="Times New Roman" w:eastAsia="宋体" w:hAnsi="Times New Roman" w:cs="Times New Roman"/>
          <w:bCs/>
          <w:color w:val="000000"/>
          <w:szCs w:val="21"/>
        </w:rPr>
        <w:t>Ⅲ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sectPr w:rsidR="00804511" w:rsidRPr="00065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C2BAB" w14:textId="77777777" w:rsidR="008535DF" w:rsidRDefault="008535DF" w:rsidP="006A0A78">
      <w:r>
        <w:separator/>
      </w:r>
    </w:p>
  </w:endnote>
  <w:endnote w:type="continuationSeparator" w:id="0">
    <w:p w14:paraId="1E83A627" w14:textId="77777777" w:rsidR="008535DF" w:rsidRDefault="008535DF" w:rsidP="006A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Pro-Semibold">
    <w:altName w:val="Cambria"/>
    <w:charset w:val="00"/>
    <w:family w:val="roman"/>
    <w:pitch w:val="default"/>
  </w:font>
  <w:font w:name="H-SS9-PK74820000025-Identity-H">
    <w:altName w:val="Cambria"/>
    <w:charset w:val="00"/>
    <w:family w:val="roman"/>
    <w:pitch w:val="default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BCB34" w14:textId="77777777" w:rsidR="008535DF" w:rsidRDefault="008535DF" w:rsidP="006A0A78">
      <w:r>
        <w:separator/>
      </w:r>
    </w:p>
  </w:footnote>
  <w:footnote w:type="continuationSeparator" w:id="0">
    <w:p w14:paraId="54951439" w14:textId="77777777" w:rsidR="008535DF" w:rsidRDefault="008535DF" w:rsidP="006A0A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75011"/>
    <w:multiLevelType w:val="hybridMultilevel"/>
    <w:tmpl w:val="15022BFE"/>
    <w:lvl w:ilvl="0" w:tplc="2D3A55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42496F"/>
    <w:multiLevelType w:val="hybridMultilevel"/>
    <w:tmpl w:val="ED0EE91E"/>
    <w:lvl w:ilvl="0" w:tplc="DB668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1422E5"/>
    <w:multiLevelType w:val="hybridMultilevel"/>
    <w:tmpl w:val="C26652D6"/>
    <w:lvl w:ilvl="0" w:tplc="1422B922">
      <w:start w:val="1"/>
      <w:numFmt w:val="decimal"/>
      <w:lvlText w:val="(%1)"/>
      <w:lvlJc w:val="left"/>
      <w:pPr>
        <w:ind w:left="360" w:hanging="360"/>
      </w:pPr>
      <w:rPr>
        <w:rFonts w:eastAsia="等线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6442E6"/>
    <w:multiLevelType w:val="hybridMultilevel"/>
    <w:tmpl w:val="611E3C5C"/>
    <w:lvl w:ilvl="0" w:tplc="000041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F67D58"/>
    <w:multiLevelType w:val="hybridMultilevel"/>
    <w:tmpl w:val="0F6E3376"/>
    <w:lvl w:ilvl="0" w:tplc="86DAFC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7D46BC"/>
    <w:multiLevelType w:val="hybridMultilevel"/>
    <w:tmpl w:val="3F9E00AE"/>
    <w:lvl w:ilvl="0" w:tplc="254086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23F07"/>
    <w:multiLevelType w:val="hybridMultilevel"/>
    <w:tmpl w:val="D302814A"/>
    <w:lvl w:ilvl="0" w:tplc="33ACD2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571A67"/>
    <w:multiLevelType w:val="hybridMultilevel"/>
    <w:tmpl w:val="6CE054B2"/>
    <w:lvl w:ilvl="0" w:tplc="78861A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88F400A"/>
    <w:multiLevelType w:val="hybridMultilevel"/>
    <w:tmpl w:val="AAA041D2"/>
    <w:lvl w:ilvl="0" w:tplc="8AC4F098">
      <w:start w:val="1"/>
      <w:numFmt w:val="decimal"/>
      <w:lvlText w:val="(%1)"/>
      <w:lvlJc w:val="left"/>
      <w:pPr>
        <w:ind w:left="360" w:hanging="360"/>
      </w:pPr>
      <w:rPr>
        <w:rFonts w:ascii="Times New Roman" w:eastAsia="等线" w:hAnsi="Times New Roman" w:cs="Times New Roman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CFC7C20"/>
    <w:multiLevelType w:val="hybridMultilevel"/>
    <w:tmpl w:val="32C889AA"/>
    <w:lvl w:ilvl="0" w:tplc="4C12D6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E450F1E"/>
    <w:multiLevelType w:val="hybridMultilevel"/>
    <w:tmpl w:val="CF161540"/>
    <w:lvl w:ilvl="0" w:tplc="BD2A7D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DA329D"/>
    <w:multiLevelType w:val="hybridMultilevel"/>
    <w:tmpl w:val="1EB6B5A0"/>
    <w:lvl w:ilvl="0" w:tplc="F990D4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77766243">
    <w:abstractNumId w:val="3"/>
  </w:num>
  <w:num w:numId="2" w16cid:durableId="844976902">
    <w:abstractNumId w:val="0"/>
  </w:num>
  <w:num w:numId="3" w16cid:durableId="1465194844">
    <w:abstractNumId w:val="8"/>
  </w:num>
  <w:num w:numId="4" w16cid:durableId="184826979">
    <w:abstractNumId w:val="4"/>
  </w:num>
  <w:num w:numId="5" w16cid:durableId="1759326307">
    <w:abstractNumId w:val="9"/>
  </w:num>
  <w:num w:numId="6" w16cid:durableId="331882427">
    <w:abstractNumId w:val="11"/>
  </w:num>
  <w:num w:numId="7" w16cid:durableId="36468590">
    <w:abstractNumId w:val="10"/>
  </w:num>
  <w:num w:numId="8" w16cid:durableId="51120454">
    <w:abstractNumId w:val="5"/>
  </w:num>
  <w:num w:numId="9" w16cid:durableId="1677730287">
    <w:abstractNumId w:val="6"/>
  </w:num>
  <w:num w:numId="10" w16cid:durableId="1986156261">
    <w:abstractNumId w:val="7"/>
  </w:num>
  <w:num w:numId="11" w16cid:durableId="1378314189">
    <w:abstractNumId w:val="1"/>
  </w:num>
  <w:num w:numId="12" w16cid:durableId="2144735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79C5"/>
    <w:rsid w:val="00011C2F"/>
    <w:rsid w:val="00017D5A"/>
    <w:rsid w:val="0006583E"/>
    <w:rsid w:val="00075C27"/>
    <w:rsid w:val="000975AB"/>
    <w:rsid w:val="000B3D9E"/>
    <w:rsid w:val="000E1F10"/>
    <w:rsid w:val="000F5D91"/>
    <w:rsid w:val="001659E4"/>
    <w:rsid w:val="00172023"/>
    <w:rsid w:val="00186478"/>
    <w:rsid w:val="001B64F5"/>
    <w:rsid w:val="001D537D"/>
    <w:rsid w:val="001E3391"/>
    <w:rsid w:val="002162BB"/>
    <w:rsid w:val="00231889"/>
    <w:rsid w:val="00237AA4"/>
    <w:rsid w:val="002C68AB"/>
    <w:rsid w:val="002F2B5F"/>
    <w:rsid w:val="002F66EC"/>
    <w:rsid w:val="00316C31"/>
    <w:rsid w:val="003179C5"/>
    <w:rsid w:val="00323D19"/>
    <w:rsid w:val="00332811"/>
    <w:rsid w:val="003576D2"/>
    <w:rsid w:val="00372234"/>
    <w:rsid w:val="00374B7F"/>
    <w:rsid w:val="00375088"/>
    <w:rsid w:val="00386ADC"/>
    <w:rsid w:val="003A1C6A"/>
    <w:rsid w:val="003A631E"/>
    <w:rsid w:val="003B233D"/>
    <w:rsid w:val="003B47D5"/>
    <w:rsid w:val="00404517"/>
    <w:rsid w:val="00406E77"/>
    <w:rsid w:val="0041624C"/>
    <w:rsid w:val="00465AEE"/>
    <w:rsid w:val="00481F56"/>
    <w:rsid w:val="004B0314"/>
    <w:rsid w:val="004D3B51"/>
    <w:rsid w:val="004E7946"/>
    <w:rsid w:val="004F0668"/>
    <w:rsid w:val="0054720C"/>
    <w:rsid w:val="005638F2"/>
    <w:rsid w:val="00573C97"/>
    <w:rsid w:val="00581208"/>
    <w:rsid w:val="005B73C6"/>
    <w:rsid w:val="00612146"/>
    <w:rsid w:val="006222AE"/>
    <w:rsid w:val="006247D3"/>
    <w:rsid w:val="00637125"/>
    <w:rsid w:val="006601D0"/>
    <w:rsid w:val="0067370E"/>
    <w:rsid w:val="00676F68"/>
    <w:rsid w:val="006840F0"/>
    <w:rsid w:val="00687C19"/>
    <w:rsid w:val="006912E3"/>
    <w:rsid w:val="006A0A78"/>
    <w:rsid w:val="006A197E"/>
    <w:rsid w:val="006F579B"/>
    <w:rsid w:val="006F70D7"/>
    <w:rsid w:val="00743CC0"/>
    <w:rsid w:val="00747168"/>
    <w:rsid w:val="00747427"/>
    <w:rsid w:val="0076085C"/>
    <w:rsid w:val="00784CFB"/>
    <w:rsid w:val="007A3791"/>
    <w:rsid w:val="007B5FF9"/>
    <w:rsid w:val="007D6D0C"/>
    <w:rsid w:val="007E2CB0"/>
    <w:rsid w:val="00804511"/>
    <w:rsid w:val="00844709"/>
    <w:rsid w:val="008535DF"/>
    <w:rsid w:val="00867F36"/>
    <w:rsid w:val="008968E6"/>
    <w:rsid w:val="008A623B"/>
    <w:rsid w:val="008C4389"/>
    <w:rsid w:val="008F738F"/>
    <w:rsid w:val="009546A2"/>
    <w:rsid w:val="0098190E"/>
    <w:rsid w:val="009A3922"/>
    <w:rsid w:val="009E46DB"/>
    <w:rsid w:val="00A10175"/>
    <w:rsid w:val="00A15CC6"/>
    <w:rsid w:val="00A22450"/>
    <w:rsid w:val="00A22C99"/>
    <w:rsid w:val="00A26A6B"/>
    <w:rsid w:val="00A53A3E"/>
    <w:rsid w:val="00AB5814"/>
    <w:rsid w:val="00B03E68"/>
    <w:rsid w:val="00B41AEC"/>
    <w:rsid w:val="00B454E5"/>
    <w:rsid w:val="00B60760"/>
    <w:rsid w:val="00B66016"/>
    <w:rsid w:val="00BA0DDA"/>
    <w:rsid w:val="00BD27EE"/>
    <w:rsid w:val="00BF53C7"/>
    <w:rsid w:val="00C0328A"/>
    <w:rsid w:val="00C5120B"/>
    <w:rsid w:val="00C53426"/>
    <w:rsid w:val="00C8122A"/>
    <w:rsid w:val="00CB19F4"/>
    <w:rsid w:val="00CC1C03"/>
    <w:rsid w:val="00CD541B"/>
    <w:rsid w:val="00CF3295"/>
    <w:rsid w:val="00D22420"/>
    <w:rsid w:val="00D36B0B"/>
    <w:rsid w:val="00D416FF"/>
    <w:rsid w:val="00D53708"/>
    <w:rsid w:val="00D7143D"/>
    <w:rsid w:val="00D73E03"/>
    <w:rsid w:val="00D9444E"/>
    <w:rsid w:val="00DA547B"/>
    <w:rsid w:val="00DB2D4E"/>
    <w:rsid w:val="00DC058C"/>
    <w:rsid w:val="00DF129D"/>
    <w:rsid w:val="00DF2DEB"/>
    <w:rsid w:val="00E41D54"/>
    <w:rsid w:val="00E66A4A"/>
    <w:rsid w:val="00E95753"/>
    <w:rsid w:val="00E95A88"/>
    <w:rsid w:val="00EA49F1"/>
    <w:rsid w:val="00EA7BF4"/>
    <w:rsid w:val="00EB55D2"/>
    <w:rsid w:val="00EC7287"/>
    <w:rsid w:val="00ED107C"/>
    <w:rsid w:val="00EF0B1A"/>
    <w:rsid w:val="00EF585C"/>
    <w:rsid w:val="00F12F05"/>
    <w:rsid w:val="00F1527F"/>
    <w:rsid w:val="00F31E0F"/>
    <w:rsid w:val="00F52F68"/>
    <w:rsid w:val="00F57D24"/>
    <w:rsid w:val="00F74E6F"/>
    <w:rsid w:val="00F7747A"/>
    <w:rsid w:val="00F90E8A"/>
    <w:rsid w:val="00FE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4AB3"/>
  <w15:docId w15:val="{2DB148E7-7947-4450-960A-B588BC12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A0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A0A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A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A0A78"/>
    <w:rPr>
      <w:sz w:val="18"/>
      <w:szCs w:val="18"/>
    </w:rPr>
  </w:style>
  <w:style w:type="paragraph" w:styleId="a7">
    <w:name w:val="caption"/>
    <w:basedOn w:val="a"/>
    <w:next w:val="a"/>
    <w:qFormat/>
    <w:rsid w:val="006A0A78"/>
    <w:pPr>
      <w:spacing w:after="160" w:line="259" w:lineRule="auto"/>
    </w:pPr>
    <w:rPr>
      <w:rFonts w:ascii="Arial" w:eastAsia="黑体" w:hAnsi="Arial" w:cs="Arial"/>
      <w:kern w:val="0"/>
      <w:sz w:val="20"/>
      <w:szCs w:val="20"/>
    </w:rPr>
  </w:style>
  <w:style w:type="paragraph" w:styleId="a8">
    <w:name w:val="annotation text"/>
    <w:basedOn w:val="a"/>
    <w:link w:val="a9"/>
    <w:uiPriority w:val="99"/>
    <w:qFormat/>
    <w:rsid w:val="006A0A78"/>
    <w:pPr>
      <w:widowControl/>
      <w:shd w:val="clear" w:color="auto" w:fill="FFFFFF"/>
      <w:spacing w:line="360" w:lineRule="auto"/>
      <w:ind w:firstLineChars="200" w:firstLine="48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9">
    <w:name w:val="批注文字 字符"/>
    <w:basedOn w:val="a0"/>
    <w:link w:val="a8"/>
    <w:uiPriority w:val="99"/>
    <w:qFormat/>
    <w:rsid w:val="006A0A78"/>
    <w:rPr>
      <w:rFonts w:ascii="Times New Roman" w:eastAsia="宋体" w:hAnsi="Times New Roman" w:cs="Times New Roman"/>
      <w:kern w:val="0"/>
      <w:sz w:val="24"/>
      <w:szCs w:val="24"/>
      <w:shd w:val="clear" w:color="auto" w:fill="FFFFFF"/>
    </w:rPr>
  </w:style>
  <w:style w:type="paragraph" w:styleId="aa">
    <w:name w:val="endnote text"/>
    <w:basedOn w:val="a"/>
    <w:link w:val="ab"/>
    <w:uiPriority w:val="99"/>
    <w:unhideWhenUsed/>
    <w:qFormat/>
    <w:rsid w:val="006A0A78"/>
    <w:rPr>
      <w:kern w:val="0"/>
      <w:sz w:val="20"/>
      <w:szCs w:val="20"/>
    </w:rPr>
  </w:style>
  <w:style w:type="character" w:customStyle="1" w:styleId="ab">
    <w:name w:val="尾注文本 字符"/>
    <w:basedOn w:val="a0"/>
    <w:link w:val="aa"/>
    <w:uiPriority w:val="99"/>
    <w:qFormat/>
    <w:rsid w:val="006A0A78"/>
    <w:rPr>
      <w:kern w:val="0"/>
      <w:sz w:val="20"/>
      <w:szCs w:val="20"/>
    </w:rPr>
  </w:style>
  <w:style w:type="paragraph" w:styleId="ac">
    <w:name w:val="Balloon Text"/>
    <w:basedOn w:val="a"/>
    <w:link w:val="ad"/>
    <w:uiPriority w:val="99"/>
    <w:unhideWhenUsed/>
    <w:qFormat/>
    <w:rsid w:val="006A0A78"/>
    <w:pPr>
      <w:widowControl/>
      <w:shd w:val="clear" w:color="auto" w:fill="FFFFFF"/>
      <w:ind w:firstLineChars="200" w:firstLine="48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qFormat/>
    <w:rsid w:val="006A0A78"/>
    <w:rPr>
      <w:rFonts w:ascii="Times New Roman" w:eastAsia="宋体" w:hAnsi="Times New Roman" w:cs="Times New Roman"/>
      <w:sz w:val="18"/>
      <w:szCs w:val="18"/>
      <w:shd w:val="clear" w:color="auto" w:fill="FFFFFF"/>
    </w:rPr>
  </w:style>
  <w:style w:type="paragraph" w:styleId="ae">
    <w:name w:val="Normal (Web)"/>
    <w:basedOn w:val="a"/>
    <w:uiPriority w:val="99"/>
    <w:semiHidden/>
    <w:unhideWhenUsed/>
    <w:qFormat/>
    <w:rsid w:val="006A0A7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">
    <w:name w:val="annotation subject"/>
    <w:basedOn w:val="a8"/>
    <w:next w:val="a8"/>
    <w:link w:val="af0"/>
    <w:uiPriority w:val="99"/>
    <w:qFormat/>
    <w:rsid w:val="006A0A78"/>
    <w:rPr>
      <w:b/>
      <w:bCs/>
    </w:rPr>
  </w:style>
  <w:style w:type="character" w:customStyle="1" w:styleId="af0">
    <w:name w:val="批注主题 字符"/>
    <w:basedOn w:val="a9"/>
    <w:link w:val="af"/>
    <w:uiPriority w:val="99"/>
    <w:qFormat/>
    <w:rsid w:val="006A0A78"/>
    <w:rPr>
      <w:rFonts w:ascii="Times New Roman" w:eastAsia="宋体" w:hAnsi="Times New Roman" w:cs="Times New Roman"/>
      <w:b/>
      <w:bCs/>
      <w:kern w:val="0"/>
      <w:sz w:val="24"/>
      <w:szCs w:val="24"/>
      <w:shd w:val="clear" w:color="auto" w:fill="FFFFFF"/>
    </w:rPr>
  </w:style>
  <w:style w:type="table" w:styleId="af1">
    <w:name w:val="Table Grid"/>
    <w:basedOn w:val="a1"/>
    <w:uiPriority w:val="39"/>
    <w:qFormat/>
    <w:rsid w:val="006A0A7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0"/>
    <w:uiPriority w:val="22"/>
    <w:qFormat/>
    <w:rsid w:val="006A0A78"/>
    <w:rPr>
      <w:b/>
      <w:bCs/>
    </w:rPr>
  </w:style>
  <w:style w:type="character" w:styleId="af3">
    <w:name w:val="endnote reference"/>
    <w:basedOn w:val="a0"/>
    <w:uiPriority w:val="99"/>
    <w:semiHidden/>
    <w:unhideWhenUsed/>
    <w:qFormat/>
    <w:rsid w:val="006A0A78"/>
    <w:rPr>
      <w:vertAlign w:val="superscript"/>
    </w:rPr>
  </w:style>
  <w:style w:type="character" w:styleId="af4">
    <w:name w:val="Hyperlink"/>
    <w:uiPriority w:val="99"/>
    <w:unhideWhenUsed/>
    <w:qFormat/>
    <w:rsid w:val="006A0A78"/>
    <w:rPr>
      <w:color w:val="0000FF"/>
      <w:u w:val="single"/>
    </w:rPr>
  </w:style>
  <w:style w:type="character" w:styleId="af5">
    <w:name w:val="annotation reference"/>
    <w:qFormat/>
    <w:rsid w:val="006A0A78"/>
    <w:rPr>
      <w:sz w:val="16"/>
      <w:szCs w:val="16"/>
    </w:rPr>
  </w:style>
  <w:style w:type="character" w:customStyle="1" w:styleId="1">
    <w:name w:val="页脚 字符1"/>
    <w:uiPriority w:val="99"/>
    <w:qFormat/>
    <w:rsid w:val="006A0A78"/>
    <w:rPr>
      <w:rFonts w:ascii="Times New Roman" w:eastAsia="宋体" w:hAnsi="Times New Roman" w:cs="Times New Roman"/>
      <w:sz w:val="18"/>
      <w:szCs w:val="18"/>
    </w:rPr>
  </w:style>
  <w:style w:type="character" w:customStyle="1" w:styleId="EndNoteBibliography">
    <w:name w:val="EndNote Bibliography 字符"/>
    <w:link w:val="EndNoteBibliography0"/>
    <w:qFormat/>
    <w:rsid w:val="006A0A78"/>
    <w:rPr>
      <w:rFonts w:ascii="Times New Roman" w:eastAsia="等线" w:hAnsi="Times New Roman" w:cs="Times New Roman"/>
      <w:sz w:val="20"/>
      <w:szCs w:val="24"/>
      <w:shd w:val="clear" w:color="auto" w:fill="FFFFFF"/>
    </w:rPr>
  </w:style>
  <w:style w:type="paragraph" w:customStyle="1" w:styleId="EndNoteBibliography0">
    <w:name w:val="EndNote Bibliography"/>
    <w:basedOn w:val="a"/>
    <w:link w:val="EndNoteBibliography"/>
    <w:qFormat/>
    <w:rsid w:val="006A0A78"/>
    <w:pPr>
      <w:widowControl/>
      <w:shd w:val="clear" w:color="auto" w:fill="FFFFFF"/>
      <w:ind w:firstLineChars="200" w:firstLine="480"/>
      <w:jc w:val="left"/>
    </w:pPr>
    <w:rPr>
      <w:rFonts w:ascii="Times New Roman" w:eastAsia="等线" w:hAnsi="Times New Roman" w:cs="Times New Roman"/>
      <w:sz w:val="20"/>
      <w:szCs w:val="24"/>
    </w:rPr>
  </w:style>
  <w:style w:type="character" w:customStyle="1" w:styleId="Char">
    <w:name w:val="页脚 Char"/>
    <w:basedOn w:val="a0"/>
    <w:uiPriority w:val="99"/>
    <w:qFormat/>
    <w:rsid w:val="006A0A78"/>
    <w:rPr>
      <w:rFonts w:ascii="Times New Roman" w:eastAsia="宋体" w:hAnsi="Times New Roman" w:cs="Times New Roman"/>
      <w:sz w:val="18"/>
      <w:szCs w:val="18"/>
      <w:shd w:val="clear" w:color="auto" w:fill="FFFFFF"/>
    </w:rPr>
  </w:style>
  <w:style w:type="character" w:customStyle="1" w:styleId="10">
    <w:name w:val="页眉 字符1"/>
    <w:basedOn w:val="a0"/>
    <w:uiPriority w:val="99"/>
    <w:semiHidden/>
    <w:qFormat/>
    <w:rsid w:val="006A0A78"/>
    <w:rPr>
      <w:rFonts w:ascii="Times New Roman" w:eastAsia="宋体" w:hAnsi="Times New Roman" w:cs="Times New Roman"/>
      <w:sz w:val="24"/>
      <w:szCs w:val="24"/>
      <w:shd w:val="clear" w:color="auto" w:fill="FFFFFF"/>
    </w:rPr>
  </w:style>
  <w:style w:type="character" w:customStyle="1" w:styleId="Char0">
    <w:name w:val="页眉 Char"/>
    <w:basedOn w:val="a0"/>
    <w:uiPriority w:val="99"/>
    <w:qFormat/>
    <w:rsid w:val="006A0A78"/>
    <w:rPr>
      <w:rFonts w:ascii="Times New Roman" w:eastAsia="宋体" w:hAnsi="Times New Roman" w:cs="Times New Roman"/>
      <w:sz w:val="18"/>
      <w:szCs w:val="18"/>
      <w:shd w:val="clear" w:color="auto" w:fill="FFFFFF"/>
    </w:rPr>
  </w:style>
  <w:style w:type="character" w:customStyle="1" w:styleId="11">
    <w:name w:val="批注文字 字符1"/>
    <w:basedOn w:val="a0"/>
    <w:uiPriority w:val="99"/>
    <w:semiHidden/>
    <w:qFormat/>
    <w:rsid w:val="006A0A78"/>
    <w:rPr>
      <w:sz w:val="20"/>
      <w:szCs w:val="20"/>
    </w:rPr>
  </w:style>
  <w:style w:type="character" w:customStyle="1" w:styleId="Char1">
    <w:name w:val="批注文字 Char"/>
    <w:basedOn w:val="a0"/>
    <w:qFormat/>
    <w:rsid w:val="006A0A78"/>
    <w:rPr>
      <w:rFonts w:ascii="Times New Roman" w:eastAsia="宋体" w:hAnsi="Times New Roman" w:cs="Times New Roman"/>
      <w:sz w:val="24"/>
      <w:szCs w:val="24"/>
      <w:shd w:val="clear" w:color="auto" w:fill="FFFFFF"/>
    </w:rPr>
  </w:style>
  <w:style w:type="character" w:customStyle="1" w:styleId="EndNoteBibliographyTitle">
    <w:name w:val="EndNote Bibliography Title 字符"/>
    <w:link w:val="EndNoteBibliographyTitle0"/>
    <w:qFormat/>
    <w:rsid w:val="006A0A78"/>
    <w:rPr>
      <w:rFonts w:ascii="Times New Roman" w:eastAsia="等线" w:hAnsi="Times New Roman" w:cs="Times New Roman"/>
      <w:sz w:val="20"/>
      <w:szCs w:val="24"/>
      <w:shd w:val="clear" w:color="auto" w:fill="FFFFFF"/>
    </w:rPr>
  </w:style>
  <w:style w:type="paragraph" w:customStyle="1" w:styleId="EndNoteBibliographyTitle0">
    <w:name w:val="EndNote Bibliography Title"/>
    <w:basedOn w:val="a"/>
    <w:link w:val="EndNoteBibliographyTitle"/>
    <w:qFormat/>
    <w:rsid w:val="006A0A78"/>
    <w:pPr>
      <w:widowControl/>
      <w:shd w:val="clear" w:color="auto" w:fill="FFFFFF"/>
      <w:spacing w:line="360" w:lineRule="auto"/>
      <w:ind w:firstLineChars="200" w:firstLine="480"/>
      <w:jc w:val="center"/>
    </w:pPr>
    <w:rPr>
      <w:rFonts w:ascii="Times New Roman" w:eastAsia="等线" w:hAnsi="Times New Roman" w:cs="Times New Roman"/>
      <w:sz w:val="20"/>
      <w:szCs w:val="24"/>
    </w:rPr>
  </w:style>
  <w:style w:type="character" w:customStyle="1" w:styleId="Char2">
    <w:name w:val="批注主题 Char"/>
    <w:qFormat/>
    <w:rsid w:val="006A0A78"/>
    <w:rPr>
      <w:rFonts w:ascii="Calibri" w:hAnsi="Calibri"/>
      <w:b/>
      <w:bCs/>
      <w:shd w:val="clear" w:color="auto" w:fill="FFFFFF"/>
    </w:rPr>
  </w:style>
  <w:style w:type="character" w:customStyle="1" w:styleId="Char10">
    <w:name w:val="批注主题 Char1"/>
    <w:uiPriority w:val="99"/>
    <w:qFormat/>
    <w:rsid w:val="006A0A78"/>
    <w:rPr>
      <w:rFonts w:ascii="Times New Roman" w:eastAsia="宋体" w:hAnsi="Times New Roman" w:cs="Times New Roman"/>
      <w:b/>
      <w:bCs/>
      <w:sz w:val="24"/>
      <w:szCs w:val="24"/>
      <w:shd w:val="clear" w:color="auto" w:fill="FFFFFF"/>
    </w:rPr>
  </w:style>
  <w:style w:type="character" w:customStyle="1" w:styleId="Char20">
    <w:name w:val="批注文字 Char2"/>
    <w:uiPriority w:val="99"/>
    <w:semiHidden/>
    <w:qFormat/>
    <w:rsid w:val="006A0A78"/>
    <w:rPr>
      <w:rFonts w:ascii="Times New Roman" w:eastAsia="宋体" w:hAnsi="Times New Roman" w:cs="Times New Roman"/>
      <w:sz w:val="24"/>
      <w:szCs w:val="24"/>
      <w:shd w:val="clear" w:color="auto" w:fill="FFFFFF"/>
    </w:rPr>
  </w:style>
  <w:style w:type="character" w:customStyle="1" w:styleId="af6">
    <w:name w:val="无间隔 字符"/>
    <w:link w:val="af7"/>
    <w:uiPriority w:val="1"/>
    <w:qFormat/>
    <w:rsid w:val="006A0A78"/>
    <w:rPr>
      <w:rFonts w:ascii="Calibri" w:hAnsi="Calibri"/>
    </w:rPr>
  </w:style>
  <w:style w:type="paragraph" w:styleId="af7">
    <w:name w:val="No Spacing"/>
    <w:link w:val="af6"/>
    <w:uiPriority w:val="1"/>
    <w:qFormat/>
    <w:rsid w:val="006A0A78"/>
    <w:pPr>
      <w:widowControl w:val="0"/>
      <w:jc w:val="both"/>
    </w:pPr>
    <w:rPr>
      <w:rFonts w:ascii="Calibri" w:hAnsi="Calibri"/>
    </w:rPr>
  </w:style>
  <w:style w:type="paragraph" w:customStyle="1" w:styleId="12">
    <w:name w:val="无间隔1"/>
    <w:next w:val="af7"/>
    <w:uiPriority w:val="1"/>
    <w:qFormat/>
    <w:rsid w:val="006A0A78"/>
    <w:pPr>
      <w:spacing w:after="160" w:line="259" w:lineRule="auto"/>
    </w:pPr>
    <w:rPr>
      <w:rFonts w:ascii="Calibri" w:hAnsi="Calibri"/>
      <w:kern w:val="0"/>
      <w:sz w:val="22"/>
    </w:rPr>
  </w:style>
  <w:style w:type="character" w:customStyle="1" w:styleId="Char11">
    <w:name w:val="批注框文本 Char1"/>
    <w:uiPriority w:val="99"/>
    <w:semiHidden/>
    <w:qFormat/>
    <w:rsid w:val="006A0A78"/>
    <w:rPr>
      <w:rFonts w:ascii="Times New Roman" w:eastAsia="宋体" w:hAnsi="Times New Roman" w:cs="Times New Roman"/>
      <w:sz w:val="18"/>
      <w:szCs w:val="18"/>
      <w:shd w:val="clear" w:color="auto" w:fill="FFFFFF"/>
    </w:rPr>
  </w:style>
  <w:style w:type="character" w:customStyle="1" w:styleId="13">
    <w:name w:val="批注主题 字符1"/>
    <w:basedOn w:val="11"/>
    <w:uiPriority w:val="99"/>
    <w:semiHidden/>
    <w:qFormat/>
    <w:rsid w:val="006A0A78"/>
    <w:rPr>
      <w:b/>
      <w:bCs/>
      <w:sz w:val="20"/>
      <w:szCs w:val="20"/>
    </w:rPr>
  </w:style>
  <w:style w:type="character" w:customStyle="1" w:styleId="Char3">
    <w:name w:val="批注主题 Char3"/>
    <w:basedOn w:val="a9"/>
    <w:uiPriority w:val="99"/>
    <w:semiHidden/>
    <w:qFormat/>
    <w:rsid w:val="006A0A78"/>
    <w:rPr>
      <w:rFonts w:ascii="Times New Roman" w:eastAsia="宋体" w:hAnsi="Times New Roman" w:cs="Times New Roman"/>
      <w:b/>
      <w:bCs/>
      <w:kern w:val="0"/>
      <w:sz w:val="24"/>
      <w:szCs w:val="24"/>
      <w:shd w:val="clear" w:color="auto" w:fill="FFFFFF"/>
    </w:rPr>
  </w:style>
  <w:style w:type="paragraph" w:styleId="af8">
    <w:name w:val="List Paragraph"/>
    <w:basedOn w:val="a"/>
    <w:uiPriority w:val="99"/>
    <w:qFormat/>
    <w:rsid w:val="006A0A78"/>
    <w:pPr>
      <w:widowControl/>
      <w:shd w:val="clear" w:color="auto" w:fill="FFFFFF"/>
      <w:spacing w:line="360" w:lineRule="auto"/>
      <w:ind w:firstLineChars="200" w:firstLine="42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6A0A78"/>
    <w:rPr>
      <w:color w:val="605E5C"/>
      <w:shd w:val="clear" w:color="auto" w:fill="E1DFDD"/>
    </w:rPr>
  </w:style>
  <w:style w:type="character" w:customStyle="1" w:styleId="ref-journal">
    <w:name w:val="ref-journal"/>
    <w:basedOn w:val="a0"/>
    <w:qFormat/>
    <w:rsid w:val="006A0A78"/>
  </w:style>
  <w:style w:type="character" w:customStyle="1" w:styleId="ref-vol">
    <w:name w:val="ref-vol"/>
    <w:basedOn w:val="a0"/>
    <w:qFormat/>
    <w:rsid w:val="006A0A78"/>
  </w:style>
  <w:style w:type="character" w:customStyle="1" w:styleId="2">
    <w:name w:val="未处理的提及2"/>
    <w:basedOn w:val="a0"/>
    <w:uiPriority w:val="99"/>
    <w:semiHidden/>
    <w:unhideWhenUsed/>
    <w:qFormat/>
    <w:rsid w:val="006A0A78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sid w:val="006A0A78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6A0A78"/>
  </w:style>
  <w:style w:type="paragraph" w:customStyle="1" w:styleId="-">
    <w:name w:val="图-英文题注"/>
    <w:basedOn w:val="a7"/>
    <w:qFormat/>
    <w:rsid w:val="006A0A78"/>
    <w:pPr>
      <w:jc w:val="center"/>
    </w:pPr>
    <w:rPr>
      <w:rFonts w:ascii="Times New Roman" w:eastAsia="Times New Roman" w:hAnsi="Times New Roman" w:cs="Times New Roman"/>
      <w:sz w:val="21"/>
    </w:rPr>
  </w:style>
  <w:style w:type="character" w:customStyle="1" w:styleId="fontstyle01">
    <w:name w:val="fontstyle01"/>
    <w:basedOn w:val="a0"/>
    <w:qFormat/>
    <w:rsid w:val="006A0A78"/>
    <w:rPr>
      <w:rFonts w:ascii="AGaramondPro-Semibold" w:hAnsi="AGaramondPro-Semibold" w:hint="default"/>
      <w:color w:val="242021"/>
      <w:sz w:val="14"/>
      <w:szCs w:val="14"/>
    </w:rPr>
  </w:style>
  <w:style w:type="character" w:customStyle="1" w:styleId="4">
    <w:name w:val="未处理的提及4"/>
    <w:basedOn w:val="a0"/>
    <w:uiPriority w:val="99"/>
    <w:semiHidden/>
    <w:unhideWhenUsed/>
    <w:qFormat/>
    <w:rsid w:val="006A0A78"/>
    <w:rPr>
      <w:color w:val="605E5C"/>
      <w:shd w:val="clear" w:color="auto" w:fill="E1DFDD"/>
    </w:rPr>
  </w:style>
  <w:style w:type="paragraph" w:customStyle="1" w:styleId="15">
    <w:name w:val="修订1"/>
    <w:hidden/>
    <w:uiPriority w:val="99"/>
    <w:semiHidden/>
    <w:qFormat/>
    <w:rsid w:val="006A0A78"/>
  </w:style>
  <w:style w:type="paragraph" w:styleId="af9">
    <w:name w:val="Revision"/>
    <w:hidden/>
    <w:uiPriority w:val="99"/>
    <w:semiHidden/>
    <w:rsid w:val="006A0A78"/>
  </w:style>
  <w:style w:type="character" w:customStyle="1" w:styleId="fontstyle11">
    <w:name w:val="fontstyle11"/>
    <w:basedOn w:val="a0"/>
    <w:rsid w:val="006A0A78"/>
    <w:rPr>
      <w:rFonts w:ascii="H-SS9-PK74820000025-Identity-H" w:hAnsi="H-SS9-PK74820000025-Identity-H" w:hint="default"/>
      <w:b w:val="0"/>
      <w:bCs w:val="0"/>
      <w:i w:val="0"/>
      <w:iCs w:val="0"/>
      <w:color w:val="000000"/>
      <w:sz w:val="18"/>
      <w:szCs w:val="18"/>
    </w:rPr>
  </w:style>
  <w:style w:type="character" w:styleId="afa">
    <w:name w:val="Placeholder Text"/>
    <w:basedOn w:val="a0"/>
    <w:uiPriority w:val="99"/>
    <w:semiHidden/>
    <w:rsid w:val="006A0A78"/>
    <w:rPr>
      <w:color w:val="808080"/>
    </w:rPr>
  </w:style>
  <w:style w:type="paragraph" w:styleId="afb">
    <w:name w:val="footnote text"/>
    <w:basedOn w:val="a"/>
    <w:link w:val="afc"/>
    <w:uiPriority w:val="99"/>
    <w:unhideWhenUsed/>
    <w:rsid w:val="006A0A78"/>
    <w:pPr>
      <w:snapToGrid w:val="0"/>
      <w:jc w:val="left"/>
    </w:pPr>
    <w:rPr>
      <w:sz w:val="18"/>
      <w:szCs w:val="18"/>
    </w:rPr>
  </w:style>
  <w:style w:type="character" w:customStyle="1" w:styleId="afc">
    <w:name w:val="脚注文本 字符"/>
    <w:basedOn w:val="a0"/>
    <w:link w:val="afb"/>
    <w:uiPriority w:val="99"/>
    <w:rsid w:val="006A0A78"/>
    <w:rPr>
      <w:sz w:val="18"/>
      <w:szCs w:val="18"/>
    </w:rPr>
  </w:style>
  <w:style w:type="character" w:styleId="afd">
    <w:name w:val="footnote reference"/>
    <w:basedOn w:val="a0"/>
    <w:uiPriority w:val="99"/>
    <w:semiHidden/>
    <w:unhideWhenUsed/>
    <w:rsid w:val="006A0A78"/>
    <w:rPr>
      <w:vertAlign w:val="superscript"/>
    </w:rPr>
  </w:style>
  <w:style w:type="paragraph" w:customStyle="1" w:styleId="afe">
    <w:name w:val="图表"/>
    <w:basedOn w:val="a"/>
    <w:qFormat/>
    <w:rsid w:val="006A0A78"/>
    <w:pPr>
      <w:widowControl/>
      <w:shd w:val="clear" w:color="auto" w:fill="FFFFFF"/>
      <w:spacing w:line="360" w:lineRule="auto"/>
      <w:ind w:firstLineChars="200" w:firstLine="480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DecimalAligned">
    <w:name w:val="Decimal Aligned"/>
    <w:basedOn w:val="a"/>
    <w:uiPriority w:val="40"/>
    <w:qFormat/>
    <w:rsid w:val="006A0A7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styleId="aff">
    <w:name w:val="Subtle Emphasis"/>
    <w:basedOn w:val="a0"/>
    <w:uiPriority w:val="19"/>
    <w:qFormat/>
    <w:rsid w:val="006A0A78"/>
    <w:rPr>
      <w:i/>
      <w:iCs/>
    </w:rPr>
  </w:style>
  <w:style w:type="table" w:styleId="-1">
    <w:name w:val="Light Shading Accent 1"/>
    <w:basedOn w:val="a1"/>
    <w:uiPriority w:val="60"/>
    <w:rsid w:val="006A0A7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-0">
    <w:name w:val="图-中文题注"/>
    <w:basedOn w:val="a7"/>
    <w:qFormat/>
    <w:rsid w:val="006A0A78"/>
    <w:pPr>
      <w:widowControl/>
      <w:shd w:val="clear" w:color="auto" w:fill="FFFFFF"/>
      <w:spacing w:after="0" w:line="360" w:lineRule="auto"/>
      <w:ind w:firstLineChars="200" w:firstLine="480"/>
      <w:jc w:val="center"/>
    </w:pPr>
    <w:rPr>
      <w:rFonts w:ascii="Times New Roman" w:eastAsia="楷体_GB2312" w:hAnsi="Times New Roman"/>
      <w:kern w:val="2"/>
      <w:sz w:val="21"/>
    </w:rPr>
  </w:style>
  <w:style w:type="character" w:styleId="aff0">
    <w:name w:val="line number"/>
    <w:basedOn w:val="a0"/>
    <w:uiPriority w:val="99"/>
    <w:semiHidden/>
    <w:unhideWhenUsed/>
    <w:rsid w:val="006A0A78"/>
  </w:style>
  <w:style w:type="numbering" w:customStyle="1" w:styleId="16">
    <w:name w:val="无列表1"/>
    <w:next w:val="a2"/>
    <w:uiPriority w:val="99"/>
    <w:semiHidden/>
    <w:unhideWhenUsed/>
    <w:rsid w:val="006A0A78"/>
  </w:style>
  <w:style w:type="table" w:customStyle="1" w:styleId="17">
    <w:name w:val="网格型1"/>
    <w:next w:val="af1"/>
    <w:uiPriority w:val="39"/>
    <w:qFormat/>
    <w:rsid w:val="006A0A7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1A88B-03D9-4B14-8BD2-3136182E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6</TotalTime>
  <Pages>11</Pages>
  <Words>1922</Words>
  <Characters>10962</Characters>
  <Application>Microsoft Office Word</Application>
  <DocSecurity>0</DocSecurity>
  <Lines>91</Lines>
  <Paragraphs>25</Paragraphs>
  <ScaleCrop>false</ScaleCrop>
  <Company/>
  <LinksUpToDate>false</LinksUpToDate>
  <CharactersWithSpaces>1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zhe</dc:creator>
  <cp:keywords/>
  <dc:description/>
  <cp:lastModifiedBy>junzhe zhang</cp:lastModifiedBy>
  <cp:revision>35</cp:revision>
  <dcterms:created xsi:type="dcterms:W3CDTF">2022-06-29T15:55:00Z</dcterms:created>
  <dcterms:modified xsi:type="dcterms:W3CDTF">2023-06-27T08:38:00Z</dcterms:modified>
</cp:coreProperties>
</file>